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EDB33D" w14:textId="39FFCEDF" w:rsidR="00D91133" w:rsidRPr="00AF59EB" w:rsidRDefault="00D91133" w:rsidP="001C7D45">
      <w:r w:rsidRPr="00AF59EB">
        <w:rPr>
          <w:rFonts w:hint="eastAsia"/>
        </w:rPr>
        <w:t xml:space="preserve">Supplement eTable 1 </w:t>
      </w:r>
      <w:r w:rsidR="00130D97" w:rsidRPr="00AF59EB">
        <w:t xml:space="preserve">Surgical approaches and postoperative outcomes in </w:t>
      </w:r>
      <w:r w:rsidR="00130D97" w:rsidRPr="00AF59EB">
        <w:rPr>
          <w:rFonts w:hint="eastAsia"/>
        </w:rPr>
        <w:t>CRC</w:t>
      </w:r>
      <w:r w:rsidR="00130D97" w:rsidRPr="00AF59EB">
        <w:t xml:space="preserve"> patients receiving </w:t>
      </w:r>
      <w:r w:rsidR="00130D97" w:rsidRPr="00AF59EB">
        <w:rPr>
          <w:rFonts w:hint="eastAsia"/>
        </w:rPr>
        <w:t>ICIs</w:t>
      </w:r>
      <w:r w:rsidR="00130D97" w:rsidRPr="00AF59EB">
        <w:t xml:space="preserve"> (N=148)</w:t>
      </w:r>
      <w:r w:rsidR="00130D97" w:rsidRPr="00AF59EB">
        <w:rPr>
          <w:rFonts w:hint="eastAsia"/>
        </w:rPr>
        <w:t>.</w:t>
      </w:r>
    </w:p>
    <w:tbl>
      <w:tblPr>
        <w:tblW w:w="4750" w:type="pct"/>
        <w:jc w:val="center"/>
        <w:tblLook w:val="04A0" w:firstRow="1" w:lastRow="0" w:firstColumn="1" w:lastColumn="0" w:noHBand="0" w:noVBand="1"/>
      </w:tblPr>
      <w:tblGrid>
        <w:gridCol w:w="5038"/>
        <w:gridCol w:w="2853"/>
      </w:tblGrid>
      <w:tr w:rsidR="00D91133" w:rsidRPr="00AF59EB" w14:paraId="50DD40F0" w14:textId="77777777" w:rsidTr="00F8000A">
        <w:trPr>
          <w:trHeight w:val="362"/>
          <w:tblHeader/>
          <w:jc w:val="center"/>
        </w:trPr>
        <w:tc>
          <w:tcPr>
            <w:tcW w:w="3192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1EB9A" w14:textId="77777777" w:rsidR="00D91133" w:rsidRPr="00AF59EB" w:rsidRDefault="00D91133" w:rsidP="001C7D45">
            <w:r w:rsidRPr="00AF59EB">
              <w:rPr>
                <w:rFonts w:hint="eastAsia"/>
              </w:rPr>
              <w:t>Variables</w:t>
            </w:r>
          </w:p>
        </w:tc>
        <w:tc>
          <w:tcPr>
            <w:tcW w:w="1808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82E83" w14:textId="77777777" w:rsidR="00D91133" w:rsidRPr="00AF59EB" w:rsidRDefault="00D91133" w:rsidP="001C7D45">
            <w:r w:rsidRPr="00AF59EB">
              <w:rPr>
                <w:rFonts w:asciiTheme="minorEastAsia" w:hAnsiTheme="minorEastAsia" w:hint="eastAsia"/>
              </w:rPr>
              <w:t>n</w:t>
            </w:r>
            <w:r w:rsidRPr="00AF59EB">
              <w:rPr>
                <w:rFonts w:hint="eastAsia"/>
              </w:rPr>
              <w:t xml:space="preserve"> (%)</w:t>
            </w:r>
          </w:p>
        </w:tc>
      </w:tr>
      <w:tr w:rsidR="00D91133" w:rsidRPr="00AF59EB" w14:paraId="497BFCB9" w14:textId="77777777" w:rsidTr="00F8000A">
        <w:trPr>
          <w:trHeight w:val="362"/>
          <w:tblHeader/>
          <w:jc w:val="center"/>
        </w:trPr>
        <w:tc>
          <w:tcPr>
            <w:tcW w:w="3192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11FDD" w14:textId="77777777" w:rsidR="00D91133" w:rsidRPr="00AF59EB" w:rsidRDefault="00D91133" w:rsidP="001C7D45"/>
        </w:tc>
        <w:tc>
          <w:tcPr>
            <w:tcW w:w="180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0319C" w14:textId="77777777" w:rsidR="00D91133" w:rsidRPr="00AF59EB" w:rsidRDefault="00D91133" w:rsidP="001C7D45"/>
        </w:tc>
      </w:tr>
      <w:tr w:rsidR="00D91133" w:rsidRPr="00AF59EB" w14:paraId="25839BF6" w14:textId="77777777" w:rsidTr="00F8000A">
        <w:trPr>
          <w:jc w:val="center"/>
        </w:trPr>
        <w:tc>
          <w:tcPr>
            <w:tcW w:w="319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B10E3" w14:textId="77777777" w:rsidR="00D91133" w:rsidRPr="00AF59EB" w:rsidRDefault="00D91133" w:rsidP="001C7D45">
            <w:r w:rsidRPr="00AF59EB">
              <w:rPr>
                <w:rFonts w:hint="eastAsia"/>
              </w:rPr>
              <w:t>Surgical procedures</w:t>
            </w:r>
          </w:p>
        </w:tc>
        <w:tc>
          <w:tcPr>
            <w:tcW w:w="180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39979" w14:textId="77777777" w:rsidR="00D91133" w:rsidRPr="00AF59EB" w:rsidRDefault="00D91133" w:rsidP="001C7D45">
            <w:r w:rsidRPr="00AF59EB">
              <w:rPr>
                <w:rFonts w:hint="eastAsia"/>
              </w:rPr>
              <w:t>141 (95.3)</w:t>
            </w:r>
          </w:p>
        </w:tc>
      </w:tr>
      <w:tr w:rsidR="00D91133" w:rsidRPr="00AF59EB" w14:paraId="2E6D1DCC" w14:textId="77777777" w:rsidTr="00F8000A">
        <w:trPr>
          <w:jc w:val="center"/>
        </w:trPr>
        <w:tc>
          <w:tcPr>
            <w:tcW w:w="3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30083" w14:textId="77777777" w:rsidR="00D91133" w:rsidRPr="00AF59EB" w:rsidRDefault="00D91133" w:rsidP="001C7D45">
            <w:pPr>
              <w:rPr>
                <w:rFonts w:eastAsiaTheme="minorEastAsia"/>
                <w:color w:val="000000"/>
              </w:rPr>
            </w:pPr>
            <w:r w:rsidRPr="00AF59EB">
              <w:rPr>
                <w:rFonts w:hint="eastAsia"/>
              </w:rPr>
              <w:t>L</w:t>
            </w:r>
            <w:r w:rsidRPr="00AF59EB">
              <w:t>aparoscopic</w:t>
            </w:r>
            <w:r w:rsidRPr="00AF59EB">
              <w:rPr>
                <w:rFonts w:hint="eastAsia"/>
              </w:rPr>
              <w:t xml:space="preserve"> surgery</w:t>
            </w:r>
          </w:p>
        </w:tc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77AC2" w14:textId="77777777" w:rsidR="00D91133" w:rsidRPr="00AF59EB" w:rsidRDefault="00D91133" w:rsidP="001C7D45">
            <w:r w:rsidRPr="00AF59EB">
              <w:rPr>
                <w:rFonts w:hint="eastAsia"/>
              </w:rPr>
              <w:t>130 (87.8)</w:t>
            </w:r>
          </w:p>
        </w:tc>
      </w:tr>
      <w:tr w:rsidR="00D91133" w:rsidRPr="00AF59EB" w14:paraId="2861C32F" w14:textId="77777777" w:rsidTr="00F8000A">
        <w:trPr>
          <w:jc w:val="center"/>
        </w:trPr>
        <w:tc>
          <w:tcPr>
            <w:tcW w:w="3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CF33A" w14:textId="77777777" w:rsidR="00D91133" w:rsidRPr="00AF59EB" w:rsidRDefault="00D91133" w:rsidP="001C7D45">
            <w:r w:rsidRPr="00AF59EB">
              <w:rPr>
                <w:rFonts w:hint="eastAsia"/>
              </w:rPr>
              <w:t xml:space="preserve">  Dixon</w:t>
            </w:r>
          </w:p>
        </w:tc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BC2ED" w14:textId="77777777" w:rsidR="00D91133" w:rsidRPr="00AF59EB" w:rsidRDefault="00D91133" w:rsidP="001C7D45">
            <w:r w:rsidRPr="00AF59EB">
              <w:rPr>
                <w:rFonts w:hint="eastAsia"/>
              </w:rPr>
              <w:t>96 (64.9)</w:t>
            </w:r>
          </w:p>
        </w:tc>
      </w:tr>
      <w:tr w:rsidR="00D91133" w:rsidRPr="00AF59EB" w14:paraId="3A072B1F" w14:textId="77777777" w:rsidTr="00F8000A">
        <w:trPr>
          <w:jc w:val="center"/>
        </w:trPr>
        <w:tc>
          <w:tcPr>
            <w:tcW w:w="3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9A7AF" w14:textId="77777777" w:rsidR="00D91133" w:rsidRPr="00AF59EB" w:rsidRDefault="00D91133" w:rsidP="001C7D45">
            <w:r w:rsidRPr="00AF59EB">
              <w:rPr>
                <w:rFonts w:hint="eastAsia"/>
              </w:rPr>
              <w:t xml:space="preserve">  taTME</w:t>
            </w:r>
          </w:p>
        </w:tc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2B499" w14:textId="77777777" w:rsidR="00D91133" w:rsidRPr="00AF59EB" w:rsidRDefault="00D91133" w:rsidP="001C7D45">
            <w:r w:rsidRPr="00AF59EB">
              <w:rPr>
                <w:rFonts w:hint="eastAsia"/>
              </w:rPr>
              <w:t>22 (14.9)</w:t>
            </w:r>
          </w:p>
        </w:tc>
      </w:tr>
      <w:tr w:rsidR="00D91133" w:rsidRPr="00AF59EB" w14:paraId="5F1033E6" w14:textId="77777777" w:rsidTr="00F8000A">
        <w:trPr>
          <w:jc w:val="center"/>
        </w:trPr>
        <w:tc>
          <w:tcPr>
            <w:tcW w:w="3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E206D" w14:textId="77777777" w:rsidR="00D91133" w:rsidRPr="00AF59EB" w:rsidRDefault="00D91133" w:rsidP="001C7D45">
            <w:r w:rsidRPr="00AF59EB">
              <w:rPr>
                <w:rFonts w:hint="eastAsia"/>
              </w:rPr>
              <w:t xml:space="preserve">  Miles</w:t>
            </w:r>
          </w:p>
        </w:tc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EB91B" w14:textId="77777777" w:rsidR="00D91133" w:rsidRPr="00AF59EB" w:rsidRDefault="00D91133" w:rsidP="001C7D45">
            <w:r w:rsidRPr="00AF59EB">
              <w:rPr>
                <w:rFonts w:hint="eastAsia"/>
              </w:rPr>
              <w:t>3 (2.0)</w:t>
            </w:r>
          </w:p>
        </w:tc>
      </w:tr>
      <w:tr w:rsidR="00D91133" w:rsidRPr="00AF59EB" w14:paraId="5C97052C" w14:textId="77777777" w:rsidTr="00F8000A">
        <w:trPr>
          <w:jc w:val="center"/>
        </w:trPr>
        <w:tc>
          <w:tcPr>
            <w:tcW w:w="3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3D866" w14:textId="77777777" w:rsidR="00D91133" w:rsidRPr="00AF59EB" w:rsidRDefault="00D91133" w:rsidP="001C7D45">
            <w:r w:rsidRPr="00AF59EB">
              <w:rPr>
                <w:rFonts w:hint="eastAsia"/>
              </w:rPr>
              <w:t xml:space="preserve">  C</w:t>
            </w:r>
            <w:r w:rsidRPr="00AF59EB">
              <w:t>olectomy</w:t>
            </w:r>
          </w:p>
        </w:tc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16C5D" w14:textId="77777777" w:rsidR="00D91133" w:rsidRPr="00AF59EB" w:rsidRDefault="00D91133" w:rsidP="001C7D45">
            <w:r w:rsidRPr="00AF59EB">
              <w:rPr>
                <w:rFonts w:hint="eastAsia"/>
              </w:rPr>
              <w:t>6 (4.0)</w:t>
            </w:r>
          </w:p>
        </w:tc>
      </w:tr>
      <w:tr w:rsidR="00D91133" w:rsidRPr="00AF59EB" w14:paraId="309B7683" w14:textId="77777777" w:rsidTr="00F8000A">
        <w:trPr>
          <w:jc w:val="center"/>
        </w:trPr>
        <w:tc>
          <w:tcPr>
            <w:tcW w:w="3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E5D93" w14:textId="77777777" w:rsidR="00D91133" w:rsidRPr="00AF59EB" w:rsidRDefault="00D91133" w:rsidP="001C7D45">
            <w:r w:rsidRPr="00AF59EB">
              <w:rPr>
                <w:rFonts w:hint="eastAsia"/>
              </w:rPr>
              <w:t xml:space="preserve">  Others</w:t>
            </w:r>
          </w:p>
        </w:tc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89C28" w14:textId="77777777" w:rsidR="00D91133" w:rsidRPr="00AF59EB" w:rsidRDefault="00D91133" w:rsidP="001C7D45">
            <w:r w:rsidRPr="00AF59EB">
              <w:rPr>
                <w:rFonts w:hint="eastAsia"/>
              </w:rPr>
              <w:t>3 (2.0)</w:t>
            </w:r>
          </w:p>
        </w:tc>
      </w:tr>
      <w:tr w:rsidR="00D91133" w:rsidRPr="00AF59EB" w14:paraId="74C813F1" w14:textId="77777777" w:rsidTr="00F8000A">
        <w:trPr>
          <w:jc w:val="center"/>
        </w:trPr>
        <w:tc>
          <w:tcPr>
            <w:tcW w:w="3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E3A1C" w14:textId="77777777" w:rsidR="00D91133" w:rsidRPr="00AF59EB" w:rsidRDefault="00D91133" w:rsidP="001C7D45">
            <w:r w:rsidRPr="00AF59EB">
              <w:rPr>
                <w:rFonts w:hint="eastAsia"/>
              </w:rPr>
              <w:t>R</w:t>
            </w:r>
            <w:r w:rsidRPr="00AF59EB">
              <w:t>obotic surgery</w:t>
            </w:r>
          </w:p>
        </w:tc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818B1" w14:textId="77777777" w:rsidR="00D91133" w:rsidRPr="00AF59EB" w:rsidRDefault="00D91133" w:rsidP="001C7D45">
            <w:r w:rsidRPr="00AF59EB">
              <w:rPr>
                <w:rFonts w:hint="eastAsia"/>
              </w:rPr>
              <w:t>11 (7.4)</w:t>
            </w:r>
          </w:p>
        </w:tc>
      </w:tr>
      <w:tr w:rsidR="00D91133" w:rsidRPr="00AF59EB" w14:paraId="4DF208B0" w14:textId="77777777" w:rsidTr="00F8000A">
        <w:trPr>
          <w:jc w:val="center"/>
        </w:trPr>
        <w:tc>
          <w:tcPr>
            <w:tcW w:w="3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1F5FE" w14:textId="77777777" w:rsidR="00D91133" w:rsidRPr="00AF59EB" w:rsidRDefault="00D91133" w:rsidP="001C7D45">
            <w:r w:rsidRPr="00AF59EB">
              <w:t>Clavien–Dindo classification</w:t>
            </w:r>
            <w:r w:rsidRPr="00AF59EB">
              <w:rPr>
                <w:rFonts w:hint="eastAsia"/>
              </w:rPr>
              <w:t xml:space="preserve"> of complications</w:t>
            </w:r>
          </w:p>
        </w:tc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6EB69" w14:textId="77777777" w:rsidR="00D91133" w:rsidRPr="00AF59EB" w:rsidRDefault="00D91133" w:rsidP="001C7D45"/>
        </w:tc>
      </w:tr>
      <w:tr w:rsidR="00D91133" w:rsidRPr="00AF59EB" w14:paraId="026649DB" w14:textId="77777777" w:rsidTr="00F8000A">
        <w:trPr>
          <w:jc w:val="center"/>
        </w:trPr>
        <w:tc>
          <w:tcPr>
            <w:tcW w:w="3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43734" w14:textId="77777777" w:rsidR="00D91133" w:rsidRPr="00AF59EB" w:rsidRDefault="00D91133" w:rsidP="001C7D45">
            <w:r w:rsidRPr="00AF59EB">
              <w:rPr>
                <w:rFonts w:hint="eastAsia"/>
              </w:rPr>
              <w:t>I</w:t>
            </w:r>
          </w:p>
        </w:tc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6BBFB" w14:textId="77777777" w:rsidR="00D91133" w:rsidRPr="00AF59EB" w:rsidRDefault="00D91133" w:rsidP="001C7D45">
            <w:r w:rsidRPr="00AF59EB">
              <w:rPr>
                <w:rFonts w:hint="eastAsia"/>
              </w:rPr>
              <w:t>10 (6.8)</w:t>
            </w:r>
          </w:p>
        </w:tc>
      </w:tr>
      <w:tr w:rsidR="00D91133" w:rsidRPr="00AF59EB" w14:paraId="68BE347A" w14:textId="77777777" w:rsidTr="00F8000A">
        <w:trPr>
          <w:jc w:val="center"/>
        </w:trPr>
        <w:tc>
          <w:tcPr>
            <w:tcW w:w="3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BF67B" w14:textId="77777777" w:rsidR="00D91133" w:rsidRPr="00AF59EB" w:rsidRDefault="00D91133" w:rsidP="001C7D45">
            <w:r w:rsidRPr="00AF59EB">
              <w:rPr>
                <w:rFonts w:hint="eastAsia"/>
              </w:rPr>
              <w:t>II</w:t>
            </w:r>
          </w:p>
        </w:tc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B8EB3" w14:textId="77777777" w:rsidR="00D91133" w:rsidRPr="00AF59EB" w:rsidRDefault="00D91133" w:rsidP="001C7D45">
            <w:r w:rsidRPr="00AF59EB">
              <w:rPr>
                <w:rFonts w:hint="eastAsia"/>
              </w:rPr>
              <w:t>13 (8.8)</w:t>
            </w:r>
          </w:p>
        </w:tc>
      </w:tr>
      <w:tr w:rsidR="00D91133" w:rsidRPr="00AF59EB" w14:paraId="11DFD302" w14:textId="77777777" w:rsidTr="00F8000A">
        <w:trPr>
          <w:jc w:val="center"/>
        </w:trPr>
        <w:tc>
          <w:tcPr>
            <w:tcW w:w="3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02926" w14:textId="77777777" w:rsidR="00D91133" w:rsidRPr="00AF59EB" w:rsidRDefault="00D91133" w:rsidP="001C7D45">
            <w:r w:rsidRPr="00AF59EB">
              <w:rPr>
                <w:rFonts w:hint="eastAsia"/>
              </w:rPr>
              <w:t>III-IV</w:t>
            </w:r>
          </w:p>
        </w:tc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7882D" w14:textId="77777777" w:rsidR="00D91133" w:rsidRPr="00AF59EB" w:rsidRDefault="00D91133" w:rsidP="001C7D45">
            <w:r w:rsidRPr="00AF59EB">
              <w:rPr>
                <w:rFonts w:hint="eastAsia"/>
              </w:rPr>
              <w:t>4 (2.8)</w:t>
            </w:r>
          </w:p>
        </w:tc>
      </w:tr>
      <w:tr w:rsidR="00D91133" w:rsidRPr="00AF59EB" w14:paraId="5281D245" w14:textId="77777777" w:rsidTr="00F8000A">
        <w:trPr>
          <w:jc w:val="center"/>
        </w:trPr>
        <w:tc>
          <w:tcPr>
            <w:tcW w:w="3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EB118" w14:textId="77777777" w:rsidR="00D91133" w:rsidRPr="00AF59EB" w:rsidRDefault="00D91133" w:rsidP="001C7D45">
            <w:r w:rsidRPr="00AF59EB">
              <w:rPr>
                <w:rFonts w:hint="eastAsia"/>
              </w:rPr>
              <w:t>Adjuvant therapy</w:t>
            </w:r>
          </w:p>
        </w:tc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CB67F" w14:textId="77777777" w:rsidR="00D91133" w:rsidRPr="00AF59EB" w:rsidRDefault="00D91133" w:rsidP="001C7D45">
            <w:r w:rsidRPr="00AF59EB">
              <w:rPr>
                <w:rFonts w:hint="eastAsia"/>
              </w:rPr>
              <w:t>62 (41.9)</w:t>
            </w:r>
          </w:p>
        </w:tc>
      </w:tr>
      <w:tr w:rsidR="00D91133" w:rsidRPr="00AF59EB" w14:paraId="59E96FCB" w14:textId="77777777" w:rsidTr="00F8000A">
        <w:trPr>
          <w:jc w:val="center"/>
        </w:trPr>
        <w:tc>
          <w:tcPr>
            <w:tcW w:w="3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C7A61" w14:textId="77777777" w:rsidR="00D91133" w:rsidRPr="00AF59EB" w:rsidRDefault="00D91133" w:rsidP="001C7D45">
            <w:r w:rsidRPr="00AF59EB">
              <w:rPr>
                <w:rFonts w:hint="eastAsia"/>
              </w:rPr>
              <w:t xml:space="preserve">  C</w:t>
            </w:r>
            <w:r w:rsidRPr="00AF59EB">
              <w:t>apecitabine</w:t>
            </w:r>
          </w:p>
        </w:tc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FC8DC" w14:textId="77777777" w:rsidR="00D91133" w:rsidRPr="00AF59EB" w:rsidRDefault="00D91133" w:rsidP="001C7D45">
            <w:r w:rsidRPr="00AF59EB">
              <w:rPr>
                <w:rFonts w:hint="eastAsia"/>
              </w:rPr>
              <w:t>18 (12.2)</w:t>
            </w:r>
          </w:p>
        </w:tc>
      </w:tr>
      <w:tr w:rsidR="00D91133" w:rsidRPr="00AF59EB" w14:paraId="47F04971" w14:textId="77777777" w:rsidTr="00F8000A">
        <w:trPr>
          <w:jc w:val="center"/>
        </w:trPr>
        <w:tc>
          <w:tcPr>
            <w:tcW w:w="3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2B0B6" w14:textId="77777777" w:rsidR="00D91133" w:rsidRPr="00AF59EB" w:rsidRDefault="00D91133" w:rsidP="001C7D45">
            <w:r w:rsidRPr="00AF59EB">
              <w:rPr>
                <w:rFonts w:hint="eastAsia"/>
              </w:rPr>
              <w:t xml:space="preserve">  C</w:t>
            </w:r>
            <w:r w:rsidRPr="00AF59EB">
              <w:t>apecitabine</w:t>
            </w:r>
            <w:r w:rsidRPr="00AF59EB">
              <w:rPr>
                <w:rFonts w:hint="eastAsia"/>
              </w:rPr>
              <w:t xml:space="preserve"> plus</w:t>
            </w:r>
            <w:r w:rsidRPr="00AF59EB">
              <w:t xml:space="preserve"> oxaliplatin</w:t>
            </w:r>
          </w:p>
        </w:tc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21A86" w14:textId="77777777" w:rsidR="00D91133" w:rsidRPr="00AF59EB" w:rsidRDefault="00D91133" w:rsidP="001C7D45">
            <w:r w:rsidRPr="00AF59EB">
              <w:rPr>
                <w:rFonts w:hint="eastAsia"/>
              </w:rPr>
              <w:t>39 (26.4)</w:t>
            </w:r>
          </w:p>
        </w:tc>
      </w:tr>
      <w:tr w:rsidR="00D91133" w:rsidRPr="00AF59EB" w14:paraId="5B1587BF" w14:textId="77777777" w:rsidTr="00F8000A">
        <w:trPr>
          <w:jc w:val="center"/>
        </w:trPr>
        <w:tc>
          <w:tcPr>
            <w:tcW w:w="3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E47D2" w14:textId="77777777" w:rsidR="00D91133" w:rsidRPr="00AF59EB" w:rsidRDefault="00D91133" w:rsidP="001C7D45">
            <w:r w:rsidRPr="00AF59EB">
              <w:t>I</w:t>
            </w:r>
            <w:r w:rsidRPr="00AF59EB">
              <w:rPr>
                <w:rFonts w:hint="eastAsia"/>
              </w:rPr>
              <w:t>mmunotherapy plus chemotherapy</w:t>
            </w:r>
          </w:p>
        </w:tc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61FFA" w14:textId="77777777" w:rsidR="00D91133" w:rsidRPr="00AF59EB" w:rsidRDefault="00D91133" w:rsidP="001C7D45">
            <w:r w:rsidRPr="00AF59EB">
              <w:rPr>
                <w:rFonts w:hint="eastAsia"/>
              </w:rPr>
              <w:t>3 (2.0)</w:t>
            </w:r>
          </w:p>
        </w:tc>
      </w:tr>
      <w:tr w:rsidR="00D91133" w:rsidRPr="00AF59EB" w14:paraId="0CDA55AA" w14:textId="77777777" w:rsidTr="00F8000A">
        <w:trPr>
          <w:jc w:val="center"/>
        </w:trPr>
        <w:tc>
          <w:tcPr>
            <w:tcW w:w="3192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580A1" w14:textId="77777777" w:rsidR="00D91133" w:rsidRPr="00AF59EB" w:rsidRDefault="00D91133" w:rsidP="001C7D45">
            <w:r w:rsidRPr="00AF59EB">
              <w:rPr>
                <w:rFonts w:hint="eastAsia"/>
              </w:rPr>
              <w:t>I</w:t>
            </w:r>
            <w:r w:rsidRPr="00AF59EB">
              <w:t>mmunotherapy alone</w:t>
            </w:r>
          </w:p>
        </w:tc>
        <w:tc>
          <w:tcPr>
            <w:tcW w:w="1808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47CF3" w14:textId="77777777" w:rsidR="00D91133" w:rsidRPr="00AF59EB" w:rsidRDefault="00D91133" w:rsidP="001C7D45">
            <w:r w:rsidRPr="00AF59EB">
              <w:rPr>
                <w:rFonts w:hint="eastAsia"/>
              </w:rPr>
              <w:t>2 (1.4)</w:t>
            </w:r>
          </w:p>
        </w:tc>
      </w:tr>
    </w:tbl>
    <w:p w14:paraId="61C99758" w14:textId="4B7C1EBB" w:rsidR="00D91133" w:rsidRDefault="001C7D45" w:rsidP="001C7D45">
      <w:r w:rsidRPr="00AF59EB">
        <w:t>The majority underwent laparoscopic procedures (87.8%), predominantly Dixon resection (64.9%). Robotic surgery accounted for 7.4% of cases. Postoperative complications occurred in 18.4% of patients, with Clavien-Dindo grade I-II complications being most frequent (15.6%). Adjuvant therapy was administered to 41.9% of patients, primarily capecitabine-based regimens (38.6%). Data presented as frequency (percentage).</w:t>
      </w:r>
      <w:r w:rsidRPr="00AF59EB">
        <w:rPr>
          <w:rFonts w:hint="eastAsia"/>
        </w:rPr>
        <w:t xml:space="preserve"> </w:t>
      </w:r>
      <w:r w:rsidR="00130D97" w:rsidRPr="00AF59EB">
        <w:rPr>
          <w:rFonts w:hint="eastAsia"/>
        </w:rPr>
        <w:t>t</w:t>
      </w:r>
      <w:r w:rsidR="00130D97" w:rsidRPr="00AF59EB">
        <w:rPr>
          <w:rFonts w:hint="eastAsia"/>
          <w:sz w:val="18"/>
          <w:szCs w:val="20"/>
        </w:rPr>
        <w:t xml:space="preserve">aTME: </w:t>
      </w:r>
      <w:r w:rsidR="00130D97" w:rsidRPr="00AF59EB">
        <w:rPr>
          <w:sz w:val="18"/>
          <w:szCs w:val="20"/>
        </w:rPr>
        <w:t>transanal total mesorectal excision</w:t>
      </w:r>
    </w:p>
    <w:p w14:paraId="5CEBF39F" w14:textId="62EE0C34" w:rsidR="00D91133" w:rsidRDefault="00BE176A" w:rsidP="001C7D45">
      <w:r>
        <w:br w:type="page"/>
      </w:r>
    </w:p>
    <w:p w14:paraId="41A6CCF7" w14:textId="739FD1CD" w:rsidR="00BE176A" w:rsidRPr="00AF59EB" w:rsidRDefault="00BE176A" w:rsidP="001C7D45">
      <w:r w:rsidRPr="00AF59EB">
        <w:rPr>
          <w:rFonts w:hint="eastAsia"/>
        </w:rPr>
        <w:lastRenderedPageBreak/>
        <w:t xml:space="preserve">Supplement eTable 2 Risk Factors for </w:t>
      </w:r>
      <w:r w:rsidRPr="00AF59EB">
        <w:t>Immune-Related Hepatotoxicity</w:t>
      </w:r>
      <w:r w:rsidR="001C7D45" w:rsidRPr="00AF59EB">
        <w:rPr>
          <w:rFonts w:hint="eastAsia"/>
        </w:rPr>
        <w:t xml:space="preserve"> </w:t>
      </w:r>
      <w:r w:rsidR="00130D97" w:rsidRPr="00AF59EB">
        <w:t>(n=101).</w:t>
      </w:r>
    </w:p>
    <w:tbl>
      <w:tblPr>
        <w:tblW w:w="4742" w:type="pct"/>
        <w:jc w:val="center"/>
        <w:tblLook w:val="04A0" w:firstRow="1" w:lastRow="0" w:firstColumn="1" w:lastColumn="0" w:noHBand="0" w:noVBand="1"/>
      </w:tblPr>
      <w:tblGrid>
        <w:gridCol w:w="2763"/>
        <w:gridCol w:w="2269"/>
        <w:gridCol w:w="2273"/>
        <w:gridCol w:w="572"/>
      </w:tblGrid>
      <w:tr w:rsidR="00BE176A" w:rsidRPr="00AF59EB" w14:paraId="09D5684F" w14:textId="77777777" w:rsidTr="00071A18">
        <w:trPr>
          <w:trHeight w:val="362"/>
          <w:tblHeader/>
          <w:jc w:val="center"/>
        </w:trPr>
        <w:tc>
          <w:tcPr>
            <w:tcW w:w="1754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1EA6F" w14:textId="77777777" w:rsidR="00BE176A" w:rsidRPr="00AF59EB" w:rsidRDefault="00BE176A" w:rsidP="001C7D45">
            <w:r w:rsidRPr="00AF59EB">
              <w:t>Variables</w:t>
            </w:r>
          </w:p>
        </w:tc>
        <w:tc>
          <w:tcPr>
            <w:tcW w:w="1440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B81D6" w14:textId="77777777" w:rsidR="00BE176A" w:rsidRPr="00AF59EB" w:rsidRDefault="00BE176A" w:rsidP="001C7D45">
            <w:r w:rsidRPr="00AF59EB">
              <w:rPr>
                <w:rFonts w:eastAsiaTheme="minorEastAsia" w:cs="Times New Roman" w:hint="eastAsia"/>
                <w:color w:val="000000"/>
              </w:rPr>
              <w:t xml:space="preserve">No </w:t>
            </w:r>
            <w:r w:rsidRPr="00AF59EB">
              <w:rPr>
                <w:rFonts w:hint="eastAsia"/>
              </w:rPr>
              <w:t>hepa</w:t>
            </w:r>
            <w:r w:rsidRPr="00AF59EB">
              <w:t>toxicity</w:t>
            </w:r>
            <w:r w:rsidRPr="00AF59EB">
              <w:rPr>
                <w:rFonts w:hint="eastAsia"/>
              </w:rPr>
              <w:t xml:space="preserve"> </w:t>
            </w:r>
          </w:p>
          <w:p w14:paraId="6290BC97" w14:textId="77777777" w:rsidR="00BE176A" w:rsidRPr="00AF59EB" w:rsidRDefault="00BE176A" w:rsidP="001C7D45">
            <w:pPr>
              <w:rPr>
                <w:rFonts w:eastAsiaTheme="minorEastAsia"/>
              </w:rPr>
            </w:pPr>
            <w:r w:rsidRPr="00AF59EB">
              <w:t xml:space="preserve">(n = </w:t>
            </w:r>
            <w:r w:rsidRPr="00AF59EB">
              <w:rPr>
                <w:rFonts w:eastAsiaTheme="minorEastAsia" w:hint="eastAsia"/>
              </w:rPr>
              <w:t>101</w:t>
            </w:r>
            <w:r w:rsidRPr="00AF59EB">
              <w:t>)</w:t>
            </w:r>
          </w:p>
        </w:tc>
        <w:tc>
          <w:tcPr>
            <w:tcW w:w="1443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FE27E" w14:textId="77777777" w:rsidR="00BE176A" w:rsidRPr="00AF59EB" w:rsidRDefault="00BE176A" w:rsidP="001C7D45">
            <w:pPr>
              <w:rPr>
                <w:rFonts w:eastAsiaTheme="minorEastAsia"/>
              </w:rPr>
            </w:pPr>
            <w:r w:rsidRPr="00AF59EB">
              <w:rPr>
                <w:rFonts w:eastAsiaTheme="minorEastAsia" w:hint="eastAsia"/>
              </w:rPr>
              <w:t>Hepa</w:t>
            </w:r>
            <w:r w:rsidRPr="00AF59EB">
              <w:t xml:space="preserve">toxicity </w:t>
            </w:r>
          </w:p>
          <w:p w14:paraId="41C0DC5B" w14:textId="77777777" w:rsidR="00BE176A" w:rsidRPr="00AF59EB" w:rsidRDefault="00BE176A" w:rsidP="001C7D45">
            <w:r w:rsidRPr="00AF59EB">
              <w:t xml:space="preserve">(n = </w:t>
            </w:r>
            <w:r w:rsidRPr="00AF59EB">
              <w:rPr>
                <w:rFonts w:eastAsiaTheme="minorEastAsia" w:hint="eastAsia"/>
              </w:rPr>
              <w:t>47</w:t>
            </w:r>
            <w:r w:rsidRPr="00AF59EB">
              <w:t>)</w:t>
            </w:r>
          </w:p>
        </w:tc>
        <w:tc>
          <w:tcPr>
            <w:tcW w:w="363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26E12" w14:textId="77777777" w:rsidR="00BE176A" w:rsidRPr="00AF59EB" w:rsidRDefault="00BE176A" w:rsidP="001C7D45">
            <w:r w:rsidRPr="00AF59EB">
              <w:t>P</w:t>
            </w:r>
          </w:p>
        </w:tc>
      </w:tr>
      <w:tr w:rsidR="00BE176A" w:rsidRPr="00AF59EB" w14:paraId="17AFF15E" w14:textId="77777777" w:rsidTr="00071A18">
        <w:trPr>
          <w:trHeight w:val="362"/>
          <w:tblHeader/>
          <w:jc w:val="center"/>
        </w:trPr>
        <w:tc>
          <w:tcPr>
            <w:tcW w:w="1754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F41EA" w14:textId="77777777" w:rsidR="00BE176A" w:rsidRPr="00AF59EB" w:rsidRDefault="00BE176A" w:rsidP="001C7D45"/>
        </w:tc>
        <w:tc>
          <w:tcPr>
            <w:tcW w:w="144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09615" w14:textId="77777777" w:rsidR="00BE176A" w:rsidRPr="00AF59EB" w:rsidRDefault="00BE176A" w:rsidP="001C7D45"/>
        </w:tc>
        <w:tc>
          <w:tcPr>
            <w:tcW w:w="144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A88EE" w14:textId="77777777" w:rsidR="00BE176A" w:rsidRPr="00AF59EB" w:rsidRDefault="00BE176A" w:rsidP="001C7D45"/>
        </w:tc>
        <w:tc>
          <w:tcPr>
            <w:tcW w:w="36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4027B" w14:textId="77777777" w:rsidR="00BE176A" w:rsidRPr="00AF59EB" w:rsidRDefault="00BE176A" w:rsidP="001C7D45"/>
        </w:tc>
      </w:tr>
      <w:tr w:rsidR="00BE176A" w:rsidRPr="00AF59EB" w14:paraId="06C2D97D" w14:textId="77777777" w:rsidTr="00071A18">
        <w:trPr>
          <w:jc w:val="center"/>
        </w:trPr>
        <w:tc>
          <w:tcPr>
            <w:tcW w:w="175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B5DF7" w14:textId="77777777" w:rsidR="00BE176A" w:rsidRPr="00AF59EB" w:rsidRDefault="00BE176A" w:rsidP="001C7D45">
            <w:r w:rsidRPr="00AF59EB">
              <w:rPr>
                <w:rFonts w:eastAsiaTheme="minorEastAsia" w:hint="eastAsia"/>
              </w:rPr>
              <w:t>Time of o</w:t>
            </w:r>
            <w:r w:rsidRPr="00AF59EB">
              <w:t xml:space="preserve">nset since ICIs initiation, </w:t>
            </w:r>
            <w:r w:rsidRPr="00AF59EB">
              <w:rPr>
                <w:rFonts w:eastAsiaTheme="minorEastAsia" w:hint="eastAsia"/>
              </w:rPr>
              <w:t xml:space="preserve">day, </w:t>
            </w:r>
            <w:r w:rsidRPr="00AF59EB">
              <w:t>M (Q₁, Q₃)</w:t>
            </w:r>
          </w:p>
        </w:tc>
        <w:tc>
          <w:tcPr>
            <w:tcW w:w="144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0BD20" w14:textId="77777777" w:rsidR="00BE176A" w:rsidRPr="00AF59EB" w:rsidRDefault="00BE176A" w:rsidP="001C7D45">
            <w:r w:rsidRPr="00AF59EB">
              <w:t>26.0 (18.0, 67.0)</w:t>
            </w:r>
          </w:p>
        </w:tc>
        <w:tc>
          <w:tcPr>
            <w:tcW w:w="144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439C9" w14:textId="77777777" w:rsidR="00BE176A" w:rsidRPr="00AF59EB" w:rsidRDefault="00BE176A" w:rsidP="001C7D45">
            <w:pPr>
              <w:rPr>
                <w:rFonts w:eastAsiaTheme="minorEastAsia"/>
              </w:rPr>
            </w:pPr>
            <w:r w:rsidRPr="00AF59EB">
              <w:t>23.0 (20.0, 53.5</w:t>
            </w:r>
            <w:r w:rsidRPr="00AF59EB">
              <w:rPr>
                <w:rFonts w:eastAsiaTheme="minorEastAsia" w:hint="eastAsia"/>
              </w:rPr>
              <w:t>)</w:t>
            </w:r>
          </w:p>
        </w:tc>
        <w:tc>
          <w:tcPr>
            <w:tcW w:w="36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9A098" w14:textId="77777777" w:rsidR="00BE176A" w:rsidRPr="00AF59EB" w:rsidRDefault="00BE176A" w:rsidP="001C7D45">
            <w:r w:rsidRPr="00AF59EB">
              <w:rPr>
                <w:rFonts w:hint="eastAsia"/>
              </w:rPr>
              <w:t>0.913</w:t>
            </w:r>
          </w:p>
        </w:tc>
      </w:tr>
      <w:tr w:rsidR="00BE176A" w:rsidRPr="00AF59EB" w14:paraId="657BBEC2" w14:textId="77777777" w:rsidTr="00071A18">
        <w:trPr>
          <w:jc w:val="center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E4408" w14:textId="77777777" w:rsidR="00BE176A" w:rsidRPr="00AF59EB" w:rsidRDefault="00BE176A" w:rsidP="001C7D45">
            <w:r w:rsidRPr="00AF59EB">
              <w:rPr>
                <w:rFonts w:hint="eastAsia"/>
              </w:rPr>
              <w:t>Gender</w:t>
            </w:r>
            <w:r w:rsidRPr="00AF59EB">
              <w:t xml:space="preserve">, </w:t>
            </w:r>
            <w:r w:rsidRPr="00AF59EB">
              <w:rPr>
                <w:rFonts w:hint="eastAsia"/>
              </w:rPr>
              <w:t>Male,</w:t>
            </w:r>
            <w:r w:rsidRPr="00AF59EB">
              <w:t xml:space="preserve"> n(%)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4ECE1" w14:textId="77777777" w:rsidR="00BE176A" w:rsidRPr="00AF59EB" w:rsidRDefault="00BE176A" w:rsidP="001C7D45">
            <w:r w:rsidRPr="00AF59EB">
              <w:t>65 (64.</w:t>
            </w:r>
            <w:r w:rsidRPr="00AF59EB">
              <w:rPr>
                <w:rFonts w:eastAsiaTheme="minorEastAsia" w:hint="eastAsia"/>
              </w:rPr>
              <w:t>4</w:t>
            </w:r>
            <w:r w:rsidRPr="00AF59EB">
              <w:t>)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044E3" w14:textId="77777777" w:rsidR="00BE176A" w:rsidRPr="00AF59EB" w:rsidRDefault="00BE176A" w:rsidP="001C7D45">
            <w:r w:rsidRPr="00AF59EB">
              <w:t>29 (61.7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F8771" w14:textId="77777777" w:rsidR="00BE176A" w:rsidRPr="00AF59EB" w:rsidRDefault="00BE176A" w:rsidP="001C7D45">
            <w:r w:rsidRPr="00AF59EB">
              <w:rPr>
                <w:rFonts w:eastAsia="Times New Roman"/>
              </w:rPr>
              <w:t>0.</w:t>
            </w:r>
            <w:r w:rsidRPr="00AF59EB">
              <w:rPr>
                <w:rFonts w:hint="eastAsia"/>
              </w:rPr>
              <w:t>755</w:t>
            </w:r>
          </w:p>
        </w:tc>
      </w:tr>
      <w:tr w:rsidR="00BE176A" w:rsidRPr="00AF59EB" w14:paraId="68ECE6EE" w14:textId="77777777" w:rsidTr="00071A18">
        <w:trPr>
          <w:jc w:val="center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207F8" w14:textId="77777777" w:rsidR="00BE176A" w:rsidRPr="00AF59EB" w:rsidRDefault="00BE176A" w:rsidP="001C7D45">
            <w:r w:rsidRPr="00AF59EB">
              <w:rPr>
                <w:rFonts w:hint="eastAsia"/>
              </w:rPr>
              <w:t>Age</w:t>
            </w:r>
            <w:r w:rsidRPr="00AF59EB">
              <w:t>,</w:t>
            </w:r>
            <w:r w:rsidRPr="00AF59EB">
              <w:rPr>
                <w:rFonts w:eastAsiaTheme="minorEastAsia" w:hint="eastAsia"/>
              </w:rPr>
              <w:t xml:space="preserve"> y, </w:t>
            </w:r>
            <w:r w:rsidRPr="00AF59EB">
              <w:t>M (Q₁, Q₃)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899BA" w14:textId="77777777" w:rsidR="00BE176A" w:rsidRPr="00AF59EB" w:rsidRDefault="00BE176A" w:rsidP="001C7D45">
            <w:r w:rsidRPr="00AF59EB">
              <w:t>61.0 (53.0, 68.0)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E25E0" w14:textId="77777777" w:rsidR="00BE176A" w:rsidRPr="00AF59EB" w:rsidRDefault="00BE176A" w:rsidP="001C7D45">
            <w:r w:rsidRPr="00AF59EB">
              <w:t>55.0 (51.5, 65.0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FC9C8" w14:textId="77777777" w:rsidR="00BE176A" w:rsidRPr="00AF59EB" w:rsidRDefault="00BE176A" w:rsidP="001C7D45">
            <w:r w:rsidRPr="00AF59EB">
              <w:rPr>
                <w:rFonts w:hint="eastAsia"/>
              </w:rPr>
              <w:t>0.089</w:t>
            </w:r>
          </w:p>
        </w:tc>
      </w:tr>
      <w:tr w:rsidR="00FE5B81" w:rsidRPr="00AF59EB" w14:paraId="3E24382C" w14:textId="77777777" w:rsidTr="00071A18">
        <w:trPr>
          <w:jc w:val="center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187CD" w14:textId="4E8849BD" w:rsidR="00FE5B81" w:rsidRPr="00AF59EB" w:rsidRDefault="00FE5B81" w:rsidP="001C7D45">
            <w:r w:rsidRPr="00AF59EB">
              <w:rPr>
                <w:rFonts w:hint="eastAsia"/>
              </w:rPr>
              <w:t>BMI</w:t>
            </w:r>
            <w:r w:rsidR="000C101C" w:rsidRPr="00AF59EB">
              <w:t xml:space="preserve">, </w:t>
            </w:r>
            <w:r w:rsidR="00DB5450" w:rsidRPr="00AF59EB">
              <w:rPr>
                <w:rFonts w:hint="eastAsia"/>
              </w:rPr>
              <w:t>kg/m</w:t>
            </w:r>
            <w:r w:rsidR="00DB5450" w:rsidRPr="00AF59EB">
              <w:rPr>
                <w:rFonts w:hint="eastAsia"/>
                <w:vertAlign w:val="superscript"/>
              </w:rPr>
              <w:t>2</w:t>
            </w:r>
            <w:r w:rsidR="00DB5450" w:rsidRPr="00AF59EB">
              <w:rPr>
                <w:rFonts w:hint="eastAsia"/>
              </w:rPr>
              <w:t xml:space="preserve">, </w:t>
            </w:r>
            <w:r w:rsidR="000C101C" w:rsidRPr="00AF59EB">
              <w:t>Mean ± SD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377A0" w14:textId="56CF8A42" w:rsidR="00FE5B81" w:rsidRPr="00AF59EB" w:rsidRDefault="000C101C" w:rsidP="001C7D45">
            <w:r w:rsidRPr="00AF59EB">
              <w:t>23.53 ± 3.02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0F8CA" w14:textId="0DB2D8AA" w:rsidR="00FE5B81" w:rsidRPr="00AF59EB" w:rsidRDefault="000C101C" w:rsidP="001C7D45">
            <w:r w:rsidRPr="00AF59EB">
              <w:t>23.68 ± 3.5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511AF" w14:textId="7537E88F" w:rsidR="00FE5B81" w:rsidRPr="00AF59EB" w:rsidRDefault="000C101C" w:rsidP="001C7D45">
            <w:r w:rsidRPr="00AF59EB">
              <w:t>0.783</w:t>
            </w:r>
          </w:p>
        </w:tc>
      </w:tr>
      <w:tr w:rsidR="00FE5B81" w:rsidRPr="00AF59EB" w14:paraId="01D2B1BE" w14:textId="77777777" w:rsidTr="00071A18">
        <w:trPr>
          <w:jc w:val="center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1AAD0" w14:textId="3E52FC2F" w:rsidR="00FE5B81" w:rsidRPr="00AF59EB" w:rsidRDefault="000C101C" w:rsidP="001C7D45">
            <w:r w:rsidRPr="00AF59EB">
              <w:t>NLR, Mean ± SD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2CAC6" w14:textId="3ED4C893" w:rsidR="00FE5B81" w:rsidRPr="00AF59EB" w:rsidRDefault="000C101C" w:rsidP="001C7D45">
            <w:r w:rsidRPr="00AF59EB">
              <w:t>2.54 ± 2.76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9E646" w14:textId="4CC8E5C3" w:rsidR="00FE5B81" w:rsidRPr="00AF59EB" w:rsidRDefault="000C101C" w:rsidP="001C7D45">
            <w:r w:rsidRPr="00AF59EB">
              <w:t>2.78 ± 2.6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3C4D3" w14:textId="5747B36E" w:rsidR="00FE5B81" w:rsidRPr="00AF59EB" w:rsidRDefault="000C101C" w:rsidP="001C7D45">
            <w:r w:rsidRPr="00AF59EB">
              <w:rPr>
                <w:rFonts w:hint="eastAsia"/>
              </w:rPr>
              <w:t>0.606</w:t>
            </w:r>
          </w:p>
        </w:tc>
      </w:tr>
      <w:tr w:rsidR="00BE176A" w:rsidRPr="00AF59EB" w14:paraId="687C904E" w14:textId="77777777" w:rsidTr="00071A18">
        <w:trPr>
          <w:jc w:val="center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41A2A" w14:textId="77777777" w:rsidR="00BE176A" w:rsidRPr="00AF59EB" w:rsidRDefault="00BE176A" w:rsidP="001C7D45">
            <w:r w:rsidRPr="00AF59EB">
              <w:rPr>
                <w:rFonts w:hint="eastAsia"/>
              </w:rPr>
              <w:t>Radiotherapy</w:t>
            </w:r>
            <w:r w:rsidRPr="00AF59EB">
              <w:rPr>
                <w:rFonts w:eastAsia="Times New Roman"/>
              </w:rPr>
              <w:t>, n(%)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CB812" w14:textId="77777777" w:rsidR="00BE176A" w:rsidRPr="00AF59EB" w:rsidRDefault="00BE176A" w:rsidP="001C7D45"/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E32DA" w14:textId="77777777" w:rsidR="00BE176A" w:rsidRPr="00AF59EB" w:rsidRDefault="00BE176A" w:rsidP="001C7D45"/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1A466" w14:textId="77777777" w:rsidR="00BE176A" w:rsidRPr="00AF59EB" w:rsidRDefault="00BE176A" w:rsidP="001C7D45">
            <w:pPr>
              <w:rPr>
                <w:rFonts w:eastAsiaTheme="minorEastAsia"/>
              </w:rPr>
            </w:pPr>
            <w:r w:rsidRPr="00AF59EB">
              <w:rPr>
                <w:rFonts w:hint="eastAsia"/>
              </w:rPr>
              <w:t>&lt;.001</w:t>
            </w:r>
          </w:p>
        </w:tc>
      </w:tr>
      <w:tr w:rsidR="00BE176A" w:rsidRPr="00AF59EB" w14:paraId="76AAC936" w14:textId="77777777" w:rsidTr="00071A18">
        <w:trPr>
          <w:jc w:val="center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8E378" w14:textId="77777777" w:rsidR="00BE176A" w:rsidRPr="00AF59EB" w:rsidRDefault="00BE176A" w:rsidP="00712100">
            <w:pPr>
              <w:ind w:firstLineChars="50" w:firstLine="100"/>
            </w:pPr>
            <w:r w:rsidRPr="00AF59EB">
              <w:rPr>
                <w:rFonts w:hint="eastAsia"/>
              </w:rPr>
              <w:t>SCRT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B3D73" w14:textId="77777777" w:rsidR="00BE176A" w:rsidRPr="00AF59EB" w:rsidRDefault="00BE176A" w:rsidP="001C7D45">
            <w:pPr>
              <w:rPr>
                <w:rFonts w:eastAsia="Times New Roman"/>
              </w:rPr>
            </w:pPr>
            <w:r w:rsidRPr="00AF59EB">
              <w:rPr>
                <w:rFonts w:hint="eastAsia"/>
              </w:rPr>
              <w:t>2</w:t>
            </w:r>
            <w:r w:rsidRPr="00AF59EB">
              <w:rPr>
                <w:rFonts w:eastAsia="Times New Roman"/>
              </w:rPr>
              <w:t xml:space="preserve"> (</w:t>
            </w:r>
            <w:r w:rsidRPr="00AF59EB">
              <w:rPr>
                <w:rFonts w:hint="eastAsia"/>
              </w:rPr>
              <w:t>2.0</w:t>
            </w:r>
            <w:r w:rsidRPr="00AF59EB">
              <w:rPr>
                <w:rFonts w:eastAsia="Times New Roman"/>
              </w:rPr>
              <w:t>)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129DD" w14:textId="77777777" w:rsidR="00BE176A" w:rsidRPr="00AF59EB" w:rsidRDefault="00BE176A" w:rsidP="001C7D45">
            <w:r w:rsidRPr="00AF59EB">
              <w:t>10 (21.</w:t>
            </w:r>
            <w:r w:rsidRPr="00AF59EB">
              <w:rPr>
                <w:rFonts w:eastAsiaTheme="minorEastAsia" w:hint="eastAsia"/>
              </w:rPr>
              <w:t>3</w:t>
            </w:r>
            <w:r w:rsidRPr="00AF59EB">
              <w:t>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FC8E4" w14:textId="77777777" w:rsidR="00BE176A" w:rsidRPr="00AF59EB" w:rsidRDefault="00BE176A" w:rsidP="001C7D45"/>
        </w:tc>
      </w:tr>
      <w:tr w:rsidR="00BE176A" w:rsidRPr="00AF59EB" w14:paraId="1AE346DF" w14:textId="77777777" w:rsidTr="00071A18">
        <w:trPr>
          <w:jc w:val="center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61C86" w14:textId="77777777" w:rsidR="00BE176A" w:rsidRPr="00AF59EB" w:rsidRDefault="00BE176A" w:rsidP="00712100">
            <w:pPr>
              <w:ind w:firstLineChars="50" w:firstLine="100"/>
              <w:rPr>
                <w:rFonts w:eastAsia="Times New Roman"/>
              </w:rPr>
            </w:pPr>
            <w:r w:rsidRPr="00AF59EB">
              <w:rPr>
                <w:rFonts w:hint="eastAsia"/>
              </w:rPr>
              <w:t>LCRT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0F68D" w14:textId="77777777" w:rsidR="00BE176A" w:rsidRPr="00AF59EB" w:rsidRDefault="00BE176A" w:rsidP="001C7D45">
            <w:r w:rsidRPr="00AF59EB">
              <w:t>82 (81.</w:t>
            </w:r>
            <w:r w:rsidRPr="00AF59EB">
              <w:rPr>
                <w:rFonts w:eastAsiaTheme="minorEastAsia" w:hint="eastAsia"/>
              </w:rPr>
              <w:t>2</w:t>
            </w:r>
            <w:r w:rsidRPr="00AF59EB">
              <w:t>)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F7011" w14:textId="77777777" w:rsidR="00BE176A" w:rsidRPr="00AF59EB" w:rsidRDefault="00BE176A" w:rsidP="001C7D45">
            <w:pPr>
              <w:rPr>
                <w:rFonts w:eastAsiaTheme="minorEastAsia"/>
              </w:rPr>
            </w:pPr>
            <w:r w:rsidRPr="00AF59EB">
              <w:t>31 (6</w:t>
            </w:r>
            <w:r w:rsidRPr="00AF59EB">
              <w:rPr>
                <w:rFonts w:eastAsiaTheme="minorEastAsia" w:hint="eastAsia"/>
              </w:rPr>
              <w:t>6.0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B04C7" w14:textId="77777777" w:rsidR="00BE176A" w:rsidRPr="00AF59EB" w:rsidRDefault="00BE176A" w:rsidP="001C7D45"/>
        </w:tc>
      </w:tr>
      <w:tr w:rsidR="00BE176A" w:rsidRPr="00AF59EB" w14:paraId="3CDDAAFB" w14:textId="77777777" w:rsidTr="00071A18">
        <w:trPr>
          <w:jc w:val="center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2A72A" w14:textId="77777777" w:rsidR="00BE176A" w:rsidRPr="00AF59EB" w:rsidRDefault="00BE176A" w:rsidP="00712100">
            <w:pPr>
              <w:ind w:firstLineChars="50" w:firstLine="100"/>
            </w:pPr>
            <w:r w:rsidRPr="00AF59EB">
              <w:rPr>
                <w:rFonts w:hint="eastAsia"/>
              </w:rPr>
              <w:t>None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3BB0A" w14:textId="77777777" w:rsidR="00BE176A" w:rsidRPr="00AF59EB" w:rsidRDefault="00BE176A" w:rsidP="001C7D45">
            <w:r w:rsidRPr="00AF59EB">
              <w:t>17 (16.8)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B6519" w14:textId="77777777" w:rsidR="00BE176A" w:rsidRPr="00AF59EB" w:rsidRDefault="00BE176A" w:rsidP="001C7D45">
            <w:r w:rsidRPr="00AF59EB">
              <w:t>6 (12.</w:t>
            </w:r>
            <w:r w:rsidRPr="00AF59EB">
              <w:rPr>
                <w:rFonts w:eastAsiaTheme="minorEastAsia" w:hint="eastAsia"/>
              </w:rPr>
              <w:t>8</w:t>
            </w:r>
            <w:r w:rsidRPr="00AF59EB">
              <w:t>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22A4E" w14:textId="77777777" w:rsidR="00BE176A" w:rsidRPr="00AF59EB" w:rsidRDefault="00BE176A" w:rsidP="001C7D45"/>
        </w:tc>
      </w:tr>
      <w:tr w:rsidR="00BE176A" w:rsidRPr="00AF59EB" w14:paraId="03433F1E" w14:textId="77777777" w:rsidTr="00071A18">
        <w:trPr>
          <w:jc w:val="center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54550" w14:textId="1067FDC3" w:rsidR="00BE176A" w:rsidRPr="00AF59EB" w:rsidRDefault="00C36FC7" w:rsidP="001C7D45">
            <w:r w:rsidRPr="00AF59EB">
              <w:rPr>
                <w:rFonts w:hint="eastAsia"/>
              </w:rPr>
              <w:t>Chemotherapy</w:t>
            </w:r>
            <w:r w:rsidR="00BE176A" w:rsidRPr="00AF59EB">
              <w:rPr>
                <w:rFonts w:eastAsia="Times New Roman"/>
              </w:rPr>
              <w:t>, n(%)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0D7A4" w14:textId="77777777" w:rsidR="00BE176A" w:rsidRPr="00AF59EB" w:rsidRDefault="00BE176A" w:rsidP="001C7D45"/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D96A6" w14:textId="77777777" w:rsidR="00BE176A" w:rsidRPr="00AF59EB" w:rsidRDefault="00BE176A" w:rsidP="001C7D45"/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969F8" w14:textId="31C3D9FF" w:rsidR="00BE176A" w:rsidRPr="00AF59EB" w:rsidRDefault="00C36FC7" w:rsidP="001C7D45">
            <w:pPr>
              <w:rPr>
                <w:rFonts w:eastAsiaTheme="minorEastAsia"/>
              </w:rPr>
            </w:pPr>
            <w:r w:rsidRPr="00AF59EB">
              <w:rPr>
                <w:rFonts w:hint="eastAsia"/>
              </w:rPr>
              <w:t>&lt;.001</w:t>
            </w:r>
          </w:p>
        </w:tc>
      </w:tr>
      <w:tr w:rsidR="00BE176A" w:rsidRPr="00AF59EB" w14:paraId="2AB8B702" w14:textId="77777777" w:rsidTr="00071A18">
        <w:trPr>
          <w:jc w:val="center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90437" w14:textId="5512A580" w:rsidR="00BE176A" w:rsidRPr="00AF59EB" w:rsidRDefault="00C36FC7" w:rsidP="00712100">
            <w:pPr>
              <w:ind w:firstLineChars="50" w:firstLine="100"/>
            </w:pPr>
            <w:r w:rsidRPr="00AF59EB">
              <w:rPr>
                <w:rFonts w:hint="eastAsia"/>
              </w:rPr>
              <w:t>None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3932A" w14:textId="6D8FE917" w:rsidR="00BE176A" w:rsidRPr="00AF59EB" w:rsidRDefault="000C101C" w:rsidP="001C7D45">
            <w:r w:rsidRPr="00AF59EB">
              <w:t>10 (9.9)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1934B" w14:textId="7CF95B78" w:rsidR="00BE176A" w:rsidRPr="00AF59EB" w:rsidRDefault="000C101C" w:rsidP="001C7D45">
            <w:r w:rsidRPr="00AF59EB">
              <w:rPr>
                <w:rFonts w:hint="eastAsia"/>
              </w:rPr>
              <w:t>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C6056" w14:textId="77777777" w:rsidR="00BE176A" w:rsidRPr="00AF59EB" w:rsidRDefault="00BE176A" w:rsidP="001C7D45"/>
        </w:tc>
      </w:tr>
      <w:tr w:rsidR="00BE176A" w:rsidRPr="00AF59EB" w14:paraId="77BE1271" w14:textId="77777777" w:rsidTr="00071A18">
        <w:trPr>
          <w:jc w:val="center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193A2" w14:textId="340DB12C" w:rsidR="00BE176A" w:rsidRPr="00AF59EB" w:rsidRDefault="00C36FC7" w:rsidP="00712100">
            <w:pPr>
              <w:ind w:firstLineChars="50" w:firstLine="100"/>
            </w:pPr>
            <w:r w:rsidRPr="00AF59EB">
              <w:rPr>
                <w:rFonts w:hint="eastAsia"/>
              </w:rPr>
              <w:t>CAP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96167" w14:textId="6A650D94" w:rsidR="00BE176A" w:rsidRPr="00AF59EB" w:rsidRDefault="00C36FC7" w:rsidP="001C7D45">
            <w:r w:rsidRPr="00AF59EB">
              <w:t>73 (72.</w:t>
            </w:r>
            <w:r w:rsidRPr="00AF59EB">
              <w:rPr>
                <w:rFonts w:hint="eastAsia"/>
              </w:rPr>
              <w:t>3</w:t>
            </w:r>
            <w:r w:rsidRPr="00AF59EB">
              <w:t>)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A850F" w14:textId="6ABF9994" w:rsidR="00BE176A" w:rsidRPr="00AF59EB" w:rsidRDefault="00C36FC7" w:rsidP="001C7D45">
            <w:r w:rsidRPr="00AF59EB">
              <w:t>22 (46.8</w:t>
            </w:r>
            <w:r w:rsidR="00BE176A" w:rsidRPr="00AF59EB">
              <w:t>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F65B7" w14:textId="77777777" w:rsidR="00BE176A" w:rsidRPr="00AF59EB" w:rsidRDefault="00BE176A" w:rsidP="001C7D45"/>
        </w:tc>
      </w:tr>
      <w:tr w:rsidR="00BE176A" w:rsidRPr="00AF59EB" w14:paraId="0630C021" w14:textId="77777777" w:rsidTr="00071A18">
        <w:trPr>
          <w:jc w:val="center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667A5" w14:textId="4D67AA10" w:rsidR="00BE176A" w:rsidRPr="00AF59EB" w:rsidRDefault="00C36FC7" w:rsidP="00712100">
            <w:pPr>
              <w:ind w:firstLineChars="50" w:firstLine="100"/>
              <w:rPr>
                <w:rFonts w:eastAsia="Times New Roman"/>
              </w:rPr>
            </w:pPr>
            <w:r w:rsidRPr="00AF59EB">
              <w:rPr>
                <w:rFonts w:hint="eastAsia"/>
              </w:rPr>
              <w:t>CAPOX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302AE" w14:textId="2BB37BE6" w:rsidR="00BE176A" w:rsidRPr="00AF59EB" w:rsidRDefault="00C36FC7" w:rsidP="001C7D45">
            <w:pPr>
              <w:rPr>
                <w:rFonts w:eastAsiaTheme="minorEastAsia"/>
              </w:rPr>
            </w:pPr>
            <w:r w:rsidRPr="00AF59EB">
              <w:t>18 (17.8)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A899A" w14:textId="3B721BC4" w:rsidR="00BE176A" w:rsidRPr="00AF59EB" w:rsidRDefault="00C36FC7" w:rsidP="001C7D45">
            <w:r w:rsidRPr="00AF59EB">
              <w:t>25 (53.</w:t>
            </w:r>
            <w:r w:rsidRPr="00AF59EB">
              <w:rPr>
                <w:rFonts w:eastAsiaTheme="minorEastAsia" w:hint="eastAsia"/>
              </w:rPr>
              <w:t>2</w:t>
            </w:r>
            <w:r w:rsidRPr="00AF59EB">
              <w:t>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DC237" w14:textId="77777777" w:rsidR="00BE176A" w:rsidRPr="00AF59EB" w:rsidRDefault="00BE176A" w:rsidP="001C7D45"/>
        </w:tc>
      </w:tr>
      <w:tr w:rsidR="00BE176A" w:rsidRPr="00AF59EB" w14:paraId="7FA387F7" w14:textId="77777777" w:rsidTr="00071A18">
        <w:trPr>
          <w:jc w:val="center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7671E" w14:textId="77777777" w:rsidR="00BE176A" w:rsidRPr="00AF59EB" w:rsidRDefault="00BE176A" w:rsidP="001C7D45">
            <w:r w:rsidRPr="00AF59EB">
              <w:rPr>
                <w:rFonts w:hint="eastAsia"/>
              </w:rPr>
              <w:t>Immunotherapy</w:t>
            </w:r>
            <w:r w:rsidRPr="00AF59EB">
              <w:rPr>
                <w:rFonts w:eastAsia="Times New Roman"/>
              </w:rPr>
              <w:t>, n(%)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B950F" w14:textId="77777777" w:rsidR="00BE176A" w:rsidRPr="00AF59EB" w:rsidRDefault="00BE176A" w:rsidP="001C7D45"/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22BE7" w14:textId="77777777" w:rsidR="00BE176A" w:rsidRPr="00AF59EB" w:rsidRDefault="00BE176A" w:rsidP="001C7D45"/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B1363" w14:textId="77777777" w:rsidR="00BE176A" w:rsidRPr="00AF59EB" w:rsidRDefault="00BE176A" w:rsidP="001C7D45">
            <w:r w:rsidRPr="00AF59EB">
              <w:rPr>
                <w:rFonts w:eastAsia="Times New Roman"/>
              </w:rPr>
              <w:t>0.</w:t>
            </w:r>
            <w:r w:rsidRPr="00AF59EB">
              <w:rPr>
                <w:rFonts w:hint="eastAsia"/>
              </w:rPr>
              <w:t>102</w:t>
            </w:r>
          </w:p>
        </w:tc>
      </w:tr>
      <w:tr w:rsidR="00BE176A" w:rsidRPr="00AF59EB" w14:paraId="797A1A3D" w14:textId="77777777" w:rsidTr="00071A18">
        <w:trPr>
          <w:jc w:val="center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4081D" w14:textId="77777777" w:rsidR="00BE176A" w:rsidRPr="00AF59EB" w:rsidRDefault="00BE176A" w:rsidP="00712100">
            <w:pPr>
              <w:ind w:firstLineChars="50" w:firstLine="100"/>
            </w:pPr>
            <w:r w:rsidRPr="00AF59EB">
              <w:rPr>
                <w:rFonts w:hint="eastAsia"/>
              </w:rPr>
              <w:t>PD-1 inhibitor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82445" w14:textId="77777777" w:rsidR="00BE176A" w:rsidRPr="00AF59EB" w:rsidRDefault="00BE176A" w:rsidP="001C7D45">
            <w:r w:rsidRPr="00AF59EB">
              <w:t>97 (96.0</w:t>
            </w:r>
            <w:r w:rsidRPr="00AF59EB">
              <w:rPr>
                <w:rFonts w:hint="eastAsia"/>
              </w:rPr>
              <w:t>)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4157B" w14:textId="77777777" w:rsidR="00BE176A" w:rsidRPr="00AF59EB" w:rsidRDefault="00BE176A" w:rsidP="001C7D45">
            <w:r w:rsidRPr="00AF59EB">
              <w:t>41 (87.2</w:t>
            </w:r>
            <w:r w:rsidRPr="00AF59EB">
              <w:rPr>
                <w:rFonts w:hint="eastAsia"/>
              </w:rPr>
              <w:t>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8BBD2" w14:textId="77777777" w:rsidR="00BE176A" w:rsidRPr="00AF59EB" w:rsidRDefault="00BE176A" w:rsidP="001C7D45"/>
        </w:tc>
      </w:tr>
      <w:tr w:rsidR="00BE176A" w:rsidRPr="00AF59EB" w14:paraId="7CC72850" w14:textId="77777777" w:rsidTr="00071A18">
        <w:trPr>
          <w:jc w:val="center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D83C7" w14:textId="77777777" w:rsidR="00BE176A" w:rsidRPr="00AF59EB" w:rsidRDefault="00BE176A" w:rsidP="00712100">
            <w:pPr>
              <w:ind w:firstLineChars="50" w:firstLine="100"/>
            </w:pPr>
            <w:r w:rsidRPr="00AF59EB">
              <w:rPr>
                <w:rFonts w:hint="eastAsia"/>
              </w:rPr>
              <w:t>C</w:t>
            </w:r>
            <w:r w:rsidRPr="00AF59EB">
              <w:t>adonilimab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4C55F9B" w14:textId="77777777" w:rsidR="00BE176A" w:rsidRPr="00AF59EB" w:rsidRDefault="00BE176A" w:rsidP="001C7D45">
            <w:r w:rsidRPr="00AF59EB">
              <w:t>4 (</w:t>
            </w:r>
            <w:r w:rsidRPr="00AF59EB">
              <w:rPr>
                <w:rFonts w:eastAsiaTheme="minorEastAsia" w:hint="eastAsia"/>
              </w:rPr>
              <w:t>4.0</w:t>
            </w:r>
            <w:r w:rsidRPr="00AF59EB">
              <w:t>)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2F18FE1" w14:textId="77777777" w:rsidR="00BE176A" w:rsidRPr="00AF59EB" w:rsidRDefault="00BE176A" w:rsidP="001C7D45">
            <w:r w:rsidRPr="00AF59EB">
              <w:t>6 (12.</w:t>
            </w:r>
            <w:r w:rsidRPr="00AF59EB">
              <w:rPr>
                <w:rFonts w:eastAsiaTheme="minorEastAsia" w:hint="eastAsia"/>
              </w:rPr>
              <w:t>8</w:t>
            </w:r>
            <w:r w:rsidRPr="00AF59EB">
              <w:t>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98B05" w14:textId="77777777" w:rsidR="00BE176A" w:rsidRPr="00AF59EB" w:rsidRDefault="00BE176A" w:rsidP="001C7D45"/>
        </w:tc>
      </w:tr>
      <w:tr w:rsidR="00BE176A" w:rsidRPr="00AF59EB" w14:paraId="0F089077" w14:textId="77777777" w:rsidTr="00071A18">
        <w:trPr>
          <w:jc w:val="center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27BAC" w14:textId="77777777" w:rsidR="00BE176A" w:rsidRPr="00AF59EB" w:rsidRDefault="00BE176A" w:rsidP="001C7D45">
            <w:r w:rsidRPr="00AF59EB">
              <w:rPr>
                <w:rFonts w:hint="eastAsia"/>
              </w:rPr>
              <w:t>Patients with liver disease, yes</w:t>
            </w:r>
            <w:r w:rsidRPr="00AF59EB">
              <w:rPr>
                <w:rFonts w:eastAsia="Times New Roman"/>
              </w:rPr>
              <w:t>, n(%)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F6402" w14:textId="77777777" w:rsidR="00BE176A" w:rsidRPr="00AF59EB" w:rsidRDefault="00BE176A" w:rsidP="001C7D45">
            <w:r w:rsidRPr="00AF59EB">
              <w:t>2 (</w:t>
            </w:r>
            <w:r w:rsidRPr="00AF59EB">
              <w:rPr>
                <w:rFonts w:eastAsiaTheme="minorEastAsia" w:hint="eastAsia"/>
              </w:rPr>
              <w:t>2.0</w:t>
            </w:r>
            <w:r w:rsidRPr="00AF59EB">
              <w:t>)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C5135" w14:textId="77777777" w:rsidR="00BE176A" w:rsidRPr="00AF59EB" w:rsidRDefault="00BE176A" w:rsidP="001C7D45">
            <w:r w:rsidRPr="00AF59EB">
              <w:t>2 (4.</w:t>
            </w:r>
            <w:r w:rsidRPr="00AF59EB">
              <w:rPr>
                <w:rFonts w:eastAsiaTheme="minorEastAsia" w:hint="eastAsia"/>
              </w:rPr>
              <w:t>3</w:t>
            </w:r>
            <w:r w:rsidRPr="00AF59EB">
              <w:t>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425BD" w14:textId="77777777" w:rsidR="00BE176A" w:rsidRPr="00AF59EB" w:rsidRDefault="00BE176A" w:rsidP="001C7D45">
            <w:r w:rsidRPr="00AF59EB">
              <w:rPr>
                <w:rFonts w:eastAsia="Times New Roman"/>
              </w:rPr>
              <w:t>0.</w:t>
            </w:r>
            <w:r w:rsidRPr="00AF59EB">
              <w:rPr>
                <w:rFonts w:hint="eastAsia"/>
              </w:rPr>
              <w:t>802</w:t>
            </w:r>
          </w:p>
        </w:tc>
      </w:tr>
      <w:tr w:rsidR="00BE176A" w:rsidRPr="00AF59EB" w14:paraId="737E4ADB" w14:textId="77777777" w:rsidTr="00071A18">
        <w:trPr>
          <w:jc w:val="center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ADFAC" w14:textId="77777777" w:rsidR="00BE176A" w:rsidRPr="00AF59EB" w:rsidRDefault="00BE176A" w:rsidP="001C7D45">
            <w:r w:rsidRPr="00AF59EB">
              <w:rPr>
                <w:rFonts w:hint="eastAsia"/>
              </w:rPr>
              <w:t xml:space="preserve">pCR, yes, </w:t>
            </w:r>
            <w:r w:rsidRPr="00AF59EB">
              <w:rPr>
                <w:rFonts w:eastAsia="Times New Roman"/>
              </w:rPr>
              <w:t>n(%)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3BD67" w14:textId="77777777" w:rsidR="00BE176A" w:rsidRPr="00AF59EB" w:rsidRDefault="00BE176A" w:rsidP="001C7D45">
            <w:pPr>
              <w:rPr>
                <w:rFonts w:eastAsiaTheme="minorEastAsia"/>
              </w:rPr>
            </w:pPr>
            <w:r w:rsidRPr="00AF59EB">
              <w:t>36 (35.6</w:t>
            </w:r>
            <w:r w:rsidRPr="00AF59EB">
              <w:rPr>
                <w:rFonts w:eastAsiaTheme="minorEastAsia" w:hint="eastAsia"/>
              </w:rPr>
              <w:t>)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5CBD1" w14:textId="77777777" w:rsidR="00BE176A" w:rsidRPr="00AF59EB" w:rsidRDefault="00BE176A" w:rsidP="001C7D45">
            <w:pPr>
              <w:rPr>
                <w:rFonts w:eastAsiaTheme="minorEastAsia"/>
              </w:rPr>
            </w:pPr>
            <w:r w:rsidRPr="00AF59EB">
              <w:t>15 (31.9</w:t>
            </w:r>
            <w:r w:rsidRPr="00AF59EB">
              <w:rPr>
                <w:rFonts w:eastAsiaTheme="minorEastAsia" w:hint="eastAsia"/>
              </w:rPr>
              <w:t>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901FE" w14:textId="77777777" w:rsidR="00BE176A" w:rsidRPr="00AF59EB" w:rsidRDefault="00BE176A" w:rsidP="001C7D45">
            <w:r w:rsidRPr="00AF59EB">
              <w:rPr>
                <w:rFonts w:eastAsia="Times New Roman"/>
              </w:rPr>
              <w:t>0.</w:t>
            </w:r>
            <w:r w:rsidRPr="00AF59EB">
              <w:rPr>
                <w:rFonts w:hint="eastAsia"/>
              </w:rPr>
              <w:t>534</w:t>
            </w:r>
          </w:p>
        </w:tc>
      </w:tr>
      <w:tr w:rsidR="00BE176A" w:rsidRPr="00AF59EB" w14:paraId="5C2C282C" w14:textId="77777777" w:rsidTr="00071A18">
        <w:trPr>
          <w:jc w:val="center"/>
        </w:trPr>
        <w:tc>
          <w:tcPr>
            <w:tcW w:w="1754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AAEBD" w14:textId="77777777" w:rsidR="00BE176A" w:rsidRPr="00AF59EB" w:rsidRDefault="00BE176A" w:rsidP="001C7D45">
            <w:r w:rsidRPr="00AF59EB">
              <w:rPr>
                <w:rFonts w:hint="eastAsia"/>
              </w:rPr>
              <w:t>Cycles of ICIs treatment</w:t>
            </w:r>
            <w:r w:rsidRPr="00AF59EB">
              <w:t xml:space="preserve">, </w:t>
            </w:r>
            <w:r w:rsidRPr="00AF59EB">
              <w:rPr>
                <w:rFonts w:ascii="SimSun" w:eastAsia="SimSun" w:hAnsi="SimSun" w:cs="SimSun" w:hint="eastAsia"/>
              </w:rPr>
              <w:t>＞</w:t>
            </w:r>
            <w:r w:rsidRPr="00AF59EB">
              <w:rPr>
                <w:rFonts w:hint="eastAsia"/>
              </w:rPr>
              <w:t xml:space="preserve">3, </w:t>
            </w:r>
          </w:p>
        </w:tc>
        <w:tc>
          <w:tcPr>
            <w:tcW w:w="1440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E7A2D" w14:textId="77777777" w:rsidR="00BE176A" w:rsidRPr="00AF59EB" w:rsidRDefault="00BE176A" w:rsidP="001C7D45">
            <w:r w:rsidRPr="00AF59EB">
              <w:t>10 (9.9)</w:t>
            </w:r>
          </w:p>
        </w:tc>
        <w:tc>
          <w:tcPr>
            <w:tcW w:w="1443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1F14E" w14:textId="77777777" w:rsidR="00BE176A" w:rsidRPr="00AF59EB" w:rsidRDefault="00BE176A" w:rsidP="001C7D45">
            <w:r w:rsidRPr="00AF59EB">
              <w:t>8 (17.0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318D3" w14:textId="77777777" w:rsidR="00BE176A" w:rsidRPr="00AF59EB" w:rsidRDefault="00BE176A" w:rsidP="001C7D45">
            <w:r w:rsidRPr="00AF59EB">
              <w:rPr>
                <w:rFonts w:eastAsia="Times New Roman"/>
              </w:rPr>
              <w:t>0.</w:t>
            </w:r>
            <w:r w:rsidRPr="00AF59EB">
              <w:rPr>
                <w:rFonts w:hint="eastAsia"/>
              </w:rPr>
              <w:t>217</w:t>
            </w:r>
          </w:p>
        </w:tc>
      </w:tr>
    </w:tbl>
    <w:p w14:paraId="5D80B748" w14:textId="3CB78DE4" w:rsidR="00D91133" w:rsidRPr="00D91133" w:rsidRDefault="001C7D45" w:rsidP="001C7D45">
      <w:r w:rsidRPr="00AF59EB">
        <w:t>Patients developing hepatotoxicity were younger (median 55 vs 61 years, p=0.089) and showed significant associations with radiotherapy type (SCRT 21.3% vs 2.0%, p&lt;0.001) and chemotherapy regimen (CAPOX 53.2% vs 17.8%, p&lt;0.001). No significant differences were observed in baseline liver disease (4.3% vs 2.0%, p=0.802), gender distribution (61.7% vs 64.4% male, p=0.755), or pCR rates (31.9% vs 35.6%, p=0.534). The cadonilimab group showed higher hepatotoxicity incidence (12.8% vs 4.0%, p=0.102). Continuous variables analyzed by Mann-Whitney U test, categorical by chi-square/Fisher's exact test (α=0.05).</w:t>
      </w:r>
      <w:r w:rsidRPr="00AF59EB">
        <w:rPr>
          <w:rFonts w:hint="eastAsia"/>
        </w:rPr>
        <w:t xml:space="preserve"> </w:t>
      </w:r>
      <w:r w:rsidR="00791816" w:rsidRPr="00AF59EB">
        <w:rPr>
          <w:rFonts w:hint="eastAsia"/>
        </w:rPr>
        <w:t>NLR</w:t>
      </w:r>
      <w:r w:rsidR="00D91133" w:rsidRPr="00AF59EB">
        <w:rPr>
          <w:rFonts w:hint="eastAsia"/>
        </w:rPr>
        <w:t>:</w:t>
      </w:r>
      <w:r w:rsidR="00791816" w:rsidRPr="00AF59EB">
        <w:rPr>
          <w:rFonts w:hint="eastAsia"/>
        </w:rPr>
        <w:t xml:space="preserve"> </w:t>
      </w:r>
      <w:r w:rsidR="00130D97" w:rsidRPr="00AF59EB">
        <w:rPr>
          <w:rFonts w:hint="eastAsia"/>
        </w:rPr>
        <w:t>n</w:t>
      </w:r>
      <w:r w:rsidR="00791816" w:rsidRPr="00AF59EB">
        <w:t>eutrophil-to-</w:t>
      </w:r>
      <w:r w:rsidR="00791816" w:rsidRPr="00AF59EB">
        <w:rPr>
          <w:rFonts w:hint="eastAsia"/>
        </w:rPr>
        <w:t>l</w:t>
      </w:r>
      <w:r w:rsidR="00791816" w:rsidRPr="00AF59EB">
        <w:t xml:space="preserve">ymphocyte </w:t>
      </w:r>
      <w:r w:rsidR="00791816" w:rsidRPr="00AF59EB">
        <w:rPr>
          <w:rFonts w:hint="eastAsia"/>
        </w:rPr>
        <w:t>r</w:t>
      </w:r>
      <w:r w:rsidR="00791816" w:rsidRPr="00AF59EB">
        <w:t>atio</w:t>
      </w:r>
      <w:r w:rsidR="00D91133" w:rsidRPr="00AF59EB">
        <w:rPr>
          <w:rFonts w:hint="eastAsia"/>
        </w:rPr>
        <w:t>;</w:t>
      </w:r>
      <w:r w:rsidR="00791816" w:rsidRPr="00AF59EB">
        <w:rPr>
          <w:rFonts w:hint="eastAsia"/>
        </w:rPr>
        <w:t xml:space="preserve"> BMI</w:t>
      </w:r>
      <w:r w:rsidR="00D91133" w:rsidRPr="00AF59EB">
        <w:rPr>
          <w:rFonts w:hint="eastAsia"/>
        </w:rPr>
        <w:t>:</w:t>
      </w:r>
      <w:r w:rsidR="00791816" w:rsidRPr="00AF59EB">
        <w:rPr>
          <w:rFonts w:hint="eastAsia"/>
        </w:rPr>
        <w:t xml:space="preserve"> </w:t>
      </w:r>
      <w:r w:rsidR="00130D97" w:rsidRPr="00AF59EB">
        <w:rPr>
          <w:rFonts w:hint="eastAsia"/>
        </w:rPr>
        <w:t>b</w:t>
      </w:r>
      <w:r w:rsidR="00791816" w:rsidRPr="00AF59EB">
        <w:t xml:space="preserve">ody </w:t>
      </w:r>
      <w:r w:rsidR="00791816" w:rsidRPr="00AF59EB">
        <w:rPr>
          <w:rFonts w:hint="eastAsia"/>
        </w:rPr>
        <w:t>m</w:t>
      </w:r>
      <w:r w:rsidR="00791816" w:rsidRPr="00AF59EB">
        <w:t xml:space="preserve">ass </w:t>
      </w:r>
      <w:r w:rsidR="00791816" w:rsidRPr="00AF59EB">
        <w:rPr>
          <w:rFonts w:hint="eastAsia"/>
        </w:rPr>
        <w:t>i</w:t>
      </w:r>
      <w:r w:rsidR="00791816" w:rsidRPr="00AF59EB">
        <w:t>ndex</w:t>
      </w:r>
      <w:r w:rsidR="00D91133" w:rsidRPr="00AF59EB">
        <w:rPr>
          <w:rFonts w:hint="eastAsia"/>
        </w:rPr>
        <w:t>;</w:t>
      </w:r>
      <w:r w:rsidR="00791816" w:rsidRPr="00AF59EB">
        <w:rPr>
          <w:rFonts w:hint="eastAsia"/>
        </w:rPr>
        <w:t xml:space="preserve"> SCRT</w:t>
      </w:r>
      <w:r w:rsidR="00D91133" w:rsidRPr="00AF59EB">
        <w:rPr>
          <w:rFonts w:hint="eastAsia"/>
        </w:rPr>
        <w:t>:</w:t>
      </w:r>
      <w:r w:rsidR="00791816" w:rsidRPr="00AF59EB">
        <w:rPr>
          <w:rFonts w:hint="eastAsia"/>
        </w:rPr>
        <w:t xml:space="preserve"> </w:t>
      </w:r>
      <w:r w:rsidR="00791816" w:rsidRPr="00AF59EB">
        <w:t>short-course radiotherapy</w:t>
      </w:r>
      <w:r w:rsidR="00D91133" w:rsidRPr="00AF59EB">
        <w:rPr>
          <w:rFonts w:hint="eastAsia"/>
        </w:rPr>
        <w:t>;</w:t>
      </w:r>
      <w:r w:rsidR="00791816" w:rsidRPr="00AF59EB">
        <w:rPr>
          <w:rFonts w:hint="eastAsia"/>
        </w:rPr>
        <w:t xml:space="preserve"> LCRT</w:t>
      </w:r>
      <w:r w:rsidR="00D91133" w:rsidRPr="00AF59EB">
        <w:rPr>
          <w:rFonts w:hint="eastAsia"/>
        </w:rPr>
        <w:t xml:space="preserve">: </w:t>
      </w:r>
      <w:r w:rsidR="00791816" w:rsidRPr="00AF59EB">
        <w:t>long-course chemoradiotherapy</w:t>
      </w:r>
      <w:r w:rsidR="00D91133" w:rsidRPr="00AF59EB">
        <w:rPr>
          <w:rFonts w:hint="eastAsia"/>
        </w:rPr>
        <w:t>;</w:t>
      </w:r>
      <w:r w:rsidR="00791816" w:rsidRPr="00AF59EB">
        <w:rPr>
          <w:rFonts w:hint="eastAsia"/>
        </w:rPr>
        <w:t xml:space="preserve"> CAPOX</w:t>
      </w:r>
      <w:r w:rsidR="00D91133" w:rsidRPr="00AF59EB">
        <w:rPr>
          <w:rFonts w:hint="eastAsia"/>
        </w:rPr>
        <w:t>:</w:t>
      </w:r>
      <w:r w:rsidR="00791816" w:rsidRPr="00AF59EB">
        <w:rPr>
          <w:rFonts w:hint="eastAsia"/>
        </w:rPr>
        <w:t xml:space="preserve"> </w:t>
      </w:r>
      <w:r w:rsidR="00791816" w:rsidRPr="00AF59EB">
        <w:t>capecitabine</w:t>
      </w:r>
      <w:r w:rsidR="00791816" w:rsidRPr="00AF59EB">
        <w:rPr>
          <w:rFonts w:hint="eastAsia"/>
        </w:rPr>
        <w:t xml:space="preserve"> plus</w:t>
      </w:r>
      <w:r w:rsidR="00791816" w:rsidRPr="00AF59EB">
        <w:t xml:space="preserve"> oxaliplatin</w:t>
      </w:r>
      <w:r w:rsidR="00D91133" w:rsidRPr="00AF59EB">
        <w:rPr>
          <w:rFonts w:hint="eastAsia"/>
        </w:rPr>
        <w:t xml:space="preserve">; </w:t>
      </w:r>
      <w:r w:rsidR="00130D97" w:rsidRPr="00AF59EB">
        <w:rPr>
          <w:rFonts w:hint="eastAsia"/>
        </w:rPr>
        <w:t xml:space="preserve">CAP: </w:t>
      </w:r>
      <w:r w:rsidR="00130D97" w:rsidRPr="00AF59EB">
        <w:t>capecitabine</w:t>
      </w:r>
      <w:r w:rsidR="00F61780" w:rsidRPr="00AF59EB">
        <w:rPr>
          <w:rFonts w:hint="eastAsia"/>
        </w:rPr>
        <w:t>; pCR: pathological complete response</w:t>
      </w:r>
      <w:r w:rsidRPr="00AF59EB">
        <w:rPr>
          <w:rFonts w:hint="eastAsia"/>
        </w:rPr>
        <w:t xml:space="preserve">, </w:t>
      </w:r>
      <w:r w:rsidR="00D91133" w:rsidRPr="00AF59EB">
        <w:t>M: Median, Q₁: 1st Quartile, Q₃: 3st Quartile</w:t>
      </w:r>
      <w:r w:rsidR="00D91133" w:rsidRPr="00AF59EB">
        <w:rPr>
          <w:rFonts w:hint="eastAsia"/>
        </w:rPr>
        <w:t xml:space="preserve">, SD: </w:t>
      </w:r>
      <w:r w:rsidR="00D91133" w:rsidRPr="00AF59EB">
        <w:t xml:space="preserve">Standard </w:t>
      </w:r>
      <w:r w:rsidR="00D91133" w:rsidRPr="00AF59EB">
        <w:rPr>
          <w:rFonts w:hint="eastAsia"/>
        </w:rPr>
        <w:t>d</w:t>
      </w:r>
      <w:r w:rsidR="00D91133" w:rsidRPr="00AF59EB">
        <w:t>eviation</w:t>
      </w:r>
    </w:p>
    <w:p w14:paraId="27CDBBF1" w14:textId="77777777" w:rsidR="00BE176A" w:rsidRDefault="00BE176A" w:rsidP="001C7D45">
      <w:r>
        <w:br w:type="page"/>
      </w:r>
    </w:p>
    <w:p w14:paraId="1AAFD78E" w14:textId="339B6F45" w:rsidR="00BE176A" w:rsidRPr="00AF59EB" w:rsidRDefault="00BE176A" w:rsidP="001C7D45">
      <w:r w:rsidRPr="00AF59EB">
        <w:rPr>
          <w:rFonts w:hint="eastAsia"/>
        </w:rPr>
        <w:lastRenderedPageBreak/>
        <w:t xml:space="preserve">Supplement eTable 3 </w:t>
      </w:r>
      <w:r w:rsidRPr="00AF59EB">
        <w:t>Risk Factors for Endocrine Toxicity</w:t>
      </w:r>
      <w:r w:rsidR="00712100" w:rsidRPr="00AF59EB">
        <w:rPr>
          <w:rFonts w:hint="eastAsia"/>
        </w:rPr>
        <w:t xml:space="preserve"> (n=46)</w:t>
      </w:r>
      <w:r w:rsidR="00F61780" w:rsidRPr="00AF59EB">
        <w:rPr>
          <w:rFonts w:hint="eastAsia"/>
        </w:rPr>
        <w:t xml:space="preserve">. </w:t>
      </w:r>
    </w:p>
    <w:tbl>
      <w:tblPr>
        <w:tblW w:w="4742" w:type="pct"/>
        <w:jc w:val="center"/>
        <w:tblLook w:val="04A0" w:firstRow="1" w:lastRow="0" w:firstColumn="1" w:lastColumn="0" w:noHBand="0" w:noVBand="1"/>
      </w:tblPr>
      <w:tblGrid>
        <w:gridCol w:w="2622"/>
        <w:gridCol w:w="2410"/>
        <w:gridCol w:w="2273"/>
        <w:gridCol w:w="572"/>
      </w:tblGrid>
      <w:tr w:rsidR="00BE176A" w:rsidRPr="00AF59EB" w14:paraId="7A5730D5" w14:textId="77777777" w:rsidTr="00071A18">
        <w:trPr>
          <w:trHeight w:val="362"/>
          <w:tblHeader/>
          <w:jc w:val="center"/>
        </w:trPr>
        <w:tc>
          <w:tcPr>
            <w:tcW w:w="1664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D359B" w14:textId="77777777" w:rsidR="00BE176A" w:rsidRPr="00AF59EB" w:rsidRDefault="00BE176A" w:rsidP="001C7D45">
            <w:r w:rsidRPr="00AF59EB">
              <w:t>Variables</w:t>
            </w:r>
          </w:p>
        </w:tc>
        <w:tc>
          <w:tcPr>
            <w:tcW w:w="1530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E5F0A" w14:textId="77777777" w:rsidR="00BE176A" w:rsidRPr="00AF59EB" w:rsidRDefault="00BE176A" w:rsidP="001C7D45">
            <w:r w:rsidRPr="00AF59EB">
              <w:rPr>
                <w:rFonts w:eastAsiaTheme="minorEastAsia" w:cs="Times New Roman" w:hint="eastAsia"/>
                <w:color w:val="000000"/>
              </w:rPr>
              <w:t xml:space="preserve">No </w:t>
            </w:r>
            <w:r w:rsidRPr="00AF59EB">
              <w:rPr>
                <w:rFonts w:hint="eastAsia"/>
              </w:rPr>
              <w:t xml:space="preserve">endocrine </w:t>
            </w:r>
            <w:r w:rsidRPr="00AF59EB">
              <w:t>toxicity</w:t>
            </w:r>
            <w:r w:rsidRPr="00AF59EB">
              <w:rPr>
                <w:rFonts w:hint="eastAsia"/>
              </w:rPr>
              <w:t xml:space="preserve"> </w:t>
            </w:r>
          </w:p>
          <w:p w14:paraId="4F00D368" w14:textId="77777777" w:rsidR="00BE176A" w:rsidRPr="00AF59EB" w:rsidRDefault="00BE176A" w:rsidP="001C7D45">
            <w:pPr>
              <w:rPr>
                <w:rFonts w:eastAsiaTheme="minorEastAsia"/>
              </w:rPr>
            </w:pPr>
            <w:r w:rsidRPr="00AF59EB">
              <w:t xml:space="preserve">(n = </w:t>
            </w:r>
            <w:r w:rsidRPr="00AF59EB">
              <w:rPr>
                <w:rFonts w:eastAsiaTheme="minorEastAsia" w:hint="eastAsia"/>
              </w:rPr>
              <w:t>102</w:t>
            </w:r>
            <w:r w:rsidRPr="00AF59EB">
              <w:t>)</w:t>
            </w:r>
          </w:p>
        </w:tc>
        <w:tc>
          <w:tcPr>
            <w:tcW w:w="1443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B0F46" w14:textId="77777777" w:rsidR="00BE176A" w:rsidRPr="00AF59EB" w:rsidRDefault="00BE176A" w:rsidP="001C7D45">
            <w:pPr>
              <w:rPr>
                <w:rFonts w:eastAsiaTheme="minorEastAsia"/>
              </w:rPr>
            </w:pPr>
            <w:r w:rsidRPr="00AF59EB">
              <w:rPr>
                <w:rFonts w:eastAsiaTheme="minorEastAsia" w:hint="eastAsia"/>
              </w:rPr>
              <w:t>E</w:t>
            </w:r>
            <w:r w:rsidRPr="00AF59EB">
              <w:t xml:space="preserve">ndocrine toxicity </w:t>
            </w:r>
          </w:p>
          <w:p w14:paraId="3C45F01C" w14:textId="77777777" w:rsidR="00BE176A" w:rsidRPr="00AF59EB" w:rsidRDefault="00BE176A" w:rsidP="001C7D45">
            <w:r w:rsidRPr="00AF59EB">
              <w:t xml:space="preserve">(n = </w:t>
            </w:r>
            <w:r w:rsidRPr="00AF59EB">
              <w:rPr>
                <w:rFonts w:eastAsiaTheme="minorEastAsia" w:hint="eastAsia"/>
              </w:rPr>
              <w:t>46</w:t>
            </w:r>
            <w:r w:rsidRPr="00AF59EB">
              <w:t>)</w:t>
            </w:r>
          </w:p>
        </w:tc>
        <w:tc>
          <w:tcPr>
            <w:tcW w:w="363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9296D" w14:textId="77777777" w:rsidR="00BE176A" w:rsidRPr="00AF59EB" w:rsidRDefault="00BE176A" w:rsidP="001C7D45">
            <w:r w:rsidRPr="00AF59EB">
              <w:t>P</w:t>
            </w:r>
          </w:p>
        </w:tc>
      </w:tr>
      <w:tr w:rsidR="00BE176A" w:rsidRPr="00AF59EB" w14:paraId="0813E855" w14:textId="77777777" w:rsidTr="00071A18">
        <w:trPr>
          <w:trHeight w:val="362"/>
          <w:tblHeader/>
          <w:jc w:val="center"/>
        </w:trPr>
        <w:tc>
          <w:tcPr>
            <w:tcW w:w="1664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94D57" w14:textId="77777777" w:rsidR="00BE176A" w:rsidRPr="00AF59EB" w:rsidRDefault="00BE176A" w:rsidP="001C7D45"/>
        </w:tc>
        <w:tc>
          <w:tcPr>
            <w:tcW w:w="153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90D72" w14:textId="77777777" w:rsidR="00BE176A" w:rsidRPr="00AF59EB" w:rsidRDefault="00BE176A" w:rsidP="001C7D45"/>
        </w:tc>
        <w:tc>
          <w:tcPr>
            <w:tcW w:w="144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5BE95" w14:textId="77777777" w:rsidR="00BE176A" w:rsidRPr="00AF59EB" w:rsidRDefault="00BE176A" w:rsidP="001C7D45"/>
        </w:tc>
        <w:tc>
          <w:tcPr>
            <w:tcW w:w="36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D30C0" w14:textId="77777777" w:rsidR="00BE176A" w:rsidRPr="00AF59EB" w:rsidRDefault="00BE176A" w:rsidP="001C7D45"/>
        </w:tc>
      </w:tr>
      <w:tr w:rsidR="00BE176A" w:rsidRPr="00AF59EB" w14:paraId="3FF8BEB7" w14:textId="77777777" w:rsidTr="00071A18">
        <w:trPr>
          <w:jc w:val="center"/>
        </w:trPr>
        <w:tc>
          <w:tcPr>
            <w:tcW w:w="166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A94A" w14:textId="77777777" w:rsidR="00BE176A" w:rsidRPr="00AF59EB" w:rsidRDefault="00BE176A" w:rsidP="001C7D45">
            <w:r w:rsidRPr="00AF59EB">
              <w:rPr>
                <w:rFonts w:eastAsiaTheme="minorEastAsia" w:hint="eastAsia"/>
              </w:rPr>
              <w:t>Time of o</w:t>
            </w:r>
            <w:r w:rsidRPr="00AF59EB">
              <w:t xml:space="preserve">nset since ICIs initiation, </w:t>
            </w:r>
            <w:r w:rsidRPr="00AF59EB">
              <w:rPr>
                <w:rFonts w:eastAsiaTheme="minorEastAsia" w:hint="eastAsia"/>
              </w:rPr>
              <w:t xml:space="preserve">day, </w:t>
            </w:r>
            <w:r w:rsidRPr="00AF59EB">
              <w:t>M (Q₁, Q₃)</w:t>
            </w:r>
          </w:p>
        </w:tc>
        <w:tc>
          <w:tcPr>
            <w:tcW w:w="153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F86B9" w14:textId="77777777" w:rsidR="00BE176A" w:rsidRPr="00AF59EB" w:rsidRDefault="00BE176A" w:rsidP="001C7D45">
            <w:r w:rsidRPr="00AF59EB">
              <w:t>23.0 (17.25, 49.75)</w:t>
            </w:r>
          </w:p>
        </w:tc>
        <w:tc>
          <w:tcPr>
            <w:tcW w:w="144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05760" w14:textId="77777777" w:rsidR="00BE176A" w:rsidRPr="00AF59EB" w:rsidRDefault="00BE176A" w:rsidP="001C7D45">
            <w:pPr>
              <w:rPr>
                <w:rFonts w:eastAsiaTheme="minorEastAsia"/>
              </w:rPr>
            </w:pPr>
            <w:r w:rsidRPr="00AF59EB">
              <w:t>49.0 (22.0, 81.25)</w:t>
            </w:r>
          </w:p>
        </w:tc>
        <w:tc>
          <w:tcPr>
            <w:tcW w:w="36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4D47F" w14:textId="77777777" w:rsidR="00BE176A" w:rsidRPr="00AF59EB" w:rsidRDefault="00BE176A" w:rsidP="001C7D45">
            <w:r w:rsidRPr="00AF59EB">
              <w:rPr>
                <w:rFonts w:hint="eastAsia"/>
              </w:rPr>
              <w:t>&lt;.001</w:t>
            </w:r>
          </w:p>
        </w:tc>
      </w:tr>
      <w:tr w:rsidR="00BE176A" w:rsidRPr="00AF59EB" w14:paraId="78478279" w14:textId="77777777" w:rsidTr="00071A18">
        <w:trPr>
          <w:jc w:val="center"/>
        </w:trPr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93D42" w14:textId="77777777" w:rsidR="00BE176A" w:rsidRPr="00AF59EB" w:rsidRDefault="00BE176A" w:rsidP="001C7D45">
            <w:r w:rsidRPr="00AF59EB">
              <w:rPr>
                <w:rFonts w:hint="eastAsia"/>
              </w:rPr>
              <w:t>Gender</w:t>
            </w:r>
            <w:r w:rsidRPr="00AF59EB">
              <w:t xml:space="preserve">, </w:t>
            </w:r>
            <w:r w:rsidRPr="00AF59EB">
              <w:rPr>
                <w:rFonts w:hint="eastAsia"/>
              </w:rPr>
              <w:t>Male,</w:t>
            </w:r>
            <w:r w:rsidRPr="00AF59EB">
              <w:t xml:space="preserve"> n(%)</w:t>
            </w:r>
          </w:p>
        </w:tc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FF175" w14:textId="77777777" w:rsidR="00BE176A" w:rsidRPr="00AF59EB" w:rsidRDefault="00BE176A" w:rsidP="001C7D45">
            <w:r w:rsidRPr="00AF59EB">
              <w:t>66 (64.7)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EDF3D" w14:textId="77777777" w:rsidR="00BE176A" w:rsidRPr="00AF59EB" w:rsidRDefault="00BE176A" w:rsidP="001C7D45">
            <w:r w:rsidRPr="00AF59EB">
              <w:t>28 (60.</w:t>
            </w:r>
            <w:r w:rsidRPr="00AF59EB">
              <w:rPr>
                <w:rFonts w:eastAsiaTheme="minorEastAsia" w:hint="eastAsia"/>
              </w:rPr>
              <w:t>9</w:t>
            </w:r>
            <w:r w:rsidRPr="00AF59EB">
              <w:t>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6D073" w14:textId="77777777" w:rsidR="00BE176A" w:rsidRPr="00AF59EB" w:rsidRDefault="00BE176A" w:rsidP="001C7D45">
            <w:r w:rsidRPr="00AF59EB">
              <w:rPr>
                <w:rFonts w:eastAsia="Times New Roman"/>
              </w:rPr>
              <w:t>0.</w:t>
            </w:r>
            <w:r w:rsidRPr="00AF59EB">
              <w:rPr>
                <w:rFonts w:hint="eastAsia"/>
              </w:rPr>
              <w:t>654</w:t>
            </w:r>
          </w:p>
        </w:tc>
      </w:tr>
      <w:tr w:rsidR="00BE176A" w:rsidRPr="00AF59EB" w14:paraId="64A80D5C" w14:textId="77777777" w:rsidTr="00071A18">
        <w:trPr>
          <w:jc w:val="center"/>
        </w:trPr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54CB9" w14:textId="77777777" w:rsidR="00BE176A" w:rsidRPr="00AF59EB" w:rsidRDefault="00BE176A" w:rsidP="001C7D45">
            <w:r w:rsidRPr="00AF59EB">
              <w:rPr>
                <w:rFonts w:hint="eastAsia"/>
              </w:rPr>
              <w:t>Age</w:t>
            </w:r>
            <w:r w:rsidRPr="00AF59EB">
              <w:t>,</w:t>
            </w:r>
            <w:r w:rsidRPr="00AF59EB">
              <w:rPr>
                <w:rFonts w:eastAsiaTheme="minorEastAsia" w:hint="eastAsia"/>
              </w:rPr>
              <w:t xml:space="preserve"> y, </w:t>
            </w:r>
            <w:r w:rsidRPr="00AF59EB">
              <w:t>M (Q₁, Q₃)</w:t>
            </w:r>
          </w:p>
        </w:tc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D3D48" w14:textId="77777777" w:rsidR="00BE176A" w:rsidRPr="00AF59EB" w:rsidRDefault="00BE176A" w:rsidP="001C7D45">
            <w:r w:rsidRPr="00AF59EB">
              <w:t>60.0 (52.0, 65.0)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4D877" w14:textId="77777777" w:rsidR="00BE176A" w:rsidRPr="00AF59EB" w:rsidRDefault="00BE176A" w:rsidP="001C7D45">
            <w:r w:rsidRPr="00AF59EB">
              <w:t>62.0 (53.0, 69.0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0F086" w14:textId="77777777" w:rsidR="00BE176A" w:rsidRPr="00AF59EB" w:rsidRDefault="00BE176A" w:rsidP="001C7D45">
            <w:r w:rsidRPr="00AF59EB">
              <w:rPr>
                <w:rFonts w:hint="eastAsia"/>
              </w:rPr>
              <w:t>0.265</w:t>
            </w:r>
          </w:p>
        </w:tc>
      </w:tr>
      <w:tr w:rsidR="00B41C34" w:rsidRPr="00AF59EB" w14:paraId="52F086FB" w14:textId="77777777" w:rsidTr="00071A18">
        <w:trPr>
          <w:jc w:val="center"/>
        </w:trPr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39649" w14:textId="22700F97" w:rsidR="00B41C34" w:rsidRPr="00AF59EB" w:rsidRDefault="00B41C34" w:rsidP="001C7D45">
            <w:r w:rsidRPr="00AF59EB">
              <w:t>BMI</w:t>
            </w:r>
            <w:r w:rsidR="00DB5450" w:rsidRPr="00AF59EB">
              <w:t xml:space="preserve">, </w:t>
            </w:r>
            <w:r w:rsidR="00DB5450" w:rsidRPr="00AF59EB">
              <w:rPr>
                <w:rFonts w:hint="eastAsia"/>
              </w:rPr>
              <w:t>kg/m</w:t>
            </w:r>
            <w:r w:rsidR="00DB5450" w:rsidRPr="00AF59EB">
              <w:rPr>
                <w:rFonts w:hint="eastAsia"/>
                <w:vertAlign w:val="superscript"/>
              </w:rPr>
              <w:t>2</w:t>
            </w:r>
            <w:r w:rsidRPr="00AF59EB">
              <w:t>, Mean ± SD</w:t>
            </w:r>
          </w:p>
        </w:tc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93D1F" w14:textId="68F54B9F" w:rsidR="00B41C34" w:rsidRPr="00AF59EB" w:rsidRDefault="00B41C34" w:rsidP="001C7D45">
            <w:r w:rsidRPr="00AF59EB">
              <w:t>23.60 ± 3.25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A967E" w14:textId="2DD245DC" w:rsidR="00B41C34" w:rsidRPr="00AF59EB" w:rsidRDefault="00B41C34" w:rsidP="001C7D45">
            <w:r w:rsidRPr="00AF59EB">
              <w:t>23.53 ± 3.0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C3D83" w14:textId="1DC252A8" w:rsidR="00B41C34" w:rsidRPr="00AF59EB" w:rsidRDefault="00B41C34" w:rsidP="001C7D45">
            <w:r w:rsidRPr="00AF59EB">
              <w:rPr>
                <w:rFonts w:hint="eastAsia"/>
              </w:rPr>
              <w:t>0.915</w:t>
            </w:r>
          </w:p>
        </w:tc>
      </w:tr>
      <w:tr w:rsidR="00B41C34" w:rsidRPr="00AF59EB" w14:paraId="2390563B" w14:textId="77777777" w:rsidTr="00071A18">
        <w:trPr>
          <w:jc w:val="center"/>
        </w:trPr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B205A" w14:textId="6617244F" w:rsidR="00B41C34" w:rsidRPr="00AF59EB" w:rsidRDefault="00B41C34" w:rsidP="001C7D45">
            <w:r w:rsidRPr="00AF59EB">
              <w:t>NLR, Mean ± SD</w:t>
            </w:r>
          </w:p>
        </w:tc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5090A" w14:textId="3230F06E" w:rsidR="00B41C34" w:rsidRPr="00AF59EB" w:rsidRDefault="00B41C34" w:rsidP="001C7D45">
            <w:r w:rsidRPr="00AF59EB">
              <w:t>2.74 ± 3.16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8B780" w14:textId="3EFEA9CC" w:rsidR="00B41C34" w:rsidRPr="00AF59EB" w:rsidRDefault="00B41C34" w:rsidP="001C7D45">
            <w:r w:rsidRPr="00AF59EB">
              <w:t>2.33 ± 1.2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46E82" w14:textId="603DC89B" w:rsidR="00B41C34" w:rsidRPr="00AF59EB" w:rsidRDefault="00B41C34" w:rsidP="001C7D45">
            <w:r w:rsidRPr="00AF59EB">
              <w:rPr>
                <w:rFonts w:hint="eastAsia"/>
              </w:rPr>
              <w:t>0.399</w:t>
            </w:r>
          </w:p>
        </w:tc>
      </w:tr>
      <w:tr w:rsidR="00BE176A" w:rsidRPr="00AF59EB" w14:paraId="4356088F" w14:textId="77777777" w:rsidTr="00071A18">
        <w:trPr>
          <w:jc w:val="center"/>
        </w:trPr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5639B" w14:textId="77777777" w:rsidR="00BE176A" w:rsidRPr="00AF59EB" w:rsidRDefault="00BE176A" w:rsidP="001C7D45">
            <w:r w:rsidRPr="00AF59EB">
              <w:rPr>
                <w:rFonts w:hint="eastAsia"/>
              </w:rPr>
              <w:t>TNM stage</w:t>
            </w:r>
            <w:r w:rsidRPr="00AF59EB">
              <w:t>, n(%)</w:t>
            </w:r>
          </w:p>
        </w:tc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AFB57" w14:textId="77777777" w:rsidR="00BE176A" w:rsidRPr="00AF59EB" w:rsidRDefault="00BE176A" w:rsidP="001C7D45"/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8FDC4" w14:textId="77777777" w:rsidR="00BE176A" w:rsidRPr="00AF59EB" w:rsidRDefault="00BE176A" w:rsidP="001C7D45"/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C14C8" w14:textId="77777777" w:rsidR="00BE176A" w:rsidRPr="00AF59EB" w:rsidRDefault="00BE176A" w:rsidP="001C7D45">
            <w:r w:rsidRPr="00AF59EB">
              <w:rPr>
                <w:rFonts w:eastAsia="Times New Roman"/>
              </w:rPr>
              <w:t>0.</w:t>
            </w:r>
            <w:r w:rsidRPr="00AF59EB">
              <w:rPr>
                <w:rFonts w:hint="eastAsia"/>
              </w:rPr>
              <w:t>650</w:t>
            </w:r>
          </w:p>
        </w:tc>
      </w:tr>
      <w:tr w:rsidR="00BE176A" w:rsidRPr="00AF59EB" w14:paraId="5B996FFB" w14:textId="77777777" w:rsidTr="00071A18">
        <w:trPr>
          <w:jc w:val="center"/>
        </w:trPr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32FDD" w14:textId="77777777" w:rsidR="00BE176A" w:rsidRPr="00AF59EB" w:rsidRDefault="00BE176A" w:rsidP="00712100">
            <w:pPr>
              <w:ind w:firstLineChars="50" w:firstLine="100"/>
            </w:pPr>
            <w:r w:rsidRPr="00AF59EB">
              <w:t>I</w:t>
            </w:r>
          </w:p>
        </w:tc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009EC" w14:textId="77777777" w:rsidR="00BE176A" w:rsidRPr="00AF59EB" w:rsidRDefault="00BE176A" w:rsidP="001C7D45">
            <w:r w:rsidRPr="00AF59EB">
              <w:t>4 (</w:t>
            </w:r>
            <w:r w:rsidRPr="00AF59EB">
              <w:rPr>
                <w:rFonts w:eastAsiaTheme="minorEastAsia" w:hint="eastAsia"/>
              </w:rPr>
              <w:t>3.9</w:t>
            </w:r>
            <w:r w:rsidRPr="00AF59EB">
              <w:t>)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99E5F" w14:textId="77777777" w:rsidR="00BE176A" w:rsidRPr="00AF59EB" w:rsidRDefault="00BE176A" w:rsidP="001C7D45">
            <w:r w:rsidRPr="00AF59EB">
              <w:t>1 (</w:t>
            </w:r>
            <w:r w:rsidRPr="00AF59EB">
              <w:rPr>
                <w:rFonts w:eastAsiaTheme="minorEastAsia" w:hint="eastAsia"/>
              </w:rPr>
              <w:t>2.2</w:t>
            </w:r>
            <w:r w:rsidRPr="00AF59EB">
              <w:t>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D4ABF" w14:textId="77777777" w:rsidR="00BE176A" w:rsidRPr="00AF59EB" w:rsidRDefault="00BE176A" w:rsidP="001C7D45"/>
        </w:tc>
      </w:tr>
      <w:tr w:rsidR="00BE176A" w:rsidRPr="00AF59EB" w14:paraId="518CDDFB" w14:textId="77777777" w:rsidTr="00071A18">
        <w:trPr>
          <w:jc w:val="center"/>
        </w:trPr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9D962" w14:textId="77777777" w:rsidR="00BE176A" w:rsidRPr="00AF59EB" w:rsidRDefault="00BE176A" w:rsidP="00712100">
            <w:pPr>
              <w:ind w:firstLineChars="50" w:firstLine="100"/>
            </w:pPr>
            <w:r w:rsidRPr="00AF59EB">
              <w:t>II</w:t>
            </w:r>
          </w:p>
        </w:tc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55F56" w14:textId="77777777" w:rsidR="00BE176A" w:rsidRPr="00AF59EB" w:rsidRDefault="00BE176A" w:rsidP="001C7D45">
            <w:r w:rsidRPr="00AF59EB">
              <w:t>19 (18.6)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7652C" w14:textId="77777777" w:rsidR="00BE176A" w:rsidRPr="00AF59EB" w:rsidRDefault="00BE176A" w:rsidP="001C7D45">
            <w:pPr>
              <w:rPr>
                <w:rFonts w:eastAsia="Times New Roman"/>
              </w:rPr>
            </w:pPr>
            <w:r w:rsidRPr="00AF59EB">
              <w:t>6 (13.0</w:t>
            </w:r>
            <w:r w:rsidRPr="00AF59EB">
              <w:rPr>
                <w:rFonts w:eastAsia="Times New Roman"/>
              </w:rPr>
              <w:t>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1176F" w14:textId="77777777" w:rsidR="00BE176A" w:rsidRPr="00AF59EB" w:rsidRDefault="00BE176A" w:rsidP="001C7D45"/>
        </w:tc>
      </w:tr>
      <w:tr w:rsidR="00BE176A" w:rsidRPr="00AF59EB" w14:paraId="6FA7C785" w14:textId="77777777" w:rsidTr="00071A18">
        <w:trPr>
          <w:jc w:val="center"/>
        </w:trPr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CCC2A" w14:textId="77777777" w:rsidR="00BE176A" w:rsidRPr="00AF59EB" w:rsidRDefault="00BE176A" w:rsidP="00712100">
            <w:pPr>
              <w:ind w:firstLineChars="50" w:firstLine="100"/>
            </w:pPr>
            <w:r w:rsidRPr="00AF59EB">
              <w:t>III</w:t>
            </w:r>
          </w:p>
        </w:tc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122E6" w14:textId="77777777" w:rsidR="00BE176A" w:rsidRPr="00AF59EB" w:rsidRDefault="00BE176A" w:rsidP="001C7D45">
            <w:r w:rsidRPr="00AF59EB">
              <w:t>79 (77.</w:t>
            </w:r>
            <w:r w:rsidRPr="00AF59EB">
              <w:rPr>
                <w:rFonts w:eastAsiaTheme="minorEastAsia" w:hint="eastAsia"/>
              </w:rPr>
              <w:t>5</w:t>
            </w:r>
            <w:r w:rsidRPr="00AF59EB">
              <w:t>)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4C1DF" w14:textId="77777777" w:rsidR="00BE176A" w:rsidRPr="00AF59EB" w:rsidRDefault="00BE176A" w:rsidP="001C7D45">
            <w:r w:rsidRPr="00AF59EB">
              <w:t>39 (84.</w:t>
            </w:r>
            <w:r w:rsidRPr="00AF59EB">
              <w:rPr>
                <w:rFonts w:eastAsiaTheme="minorEastAsia" w:hint="eastAsia"/>
              </w:rPr>
              <w:t>8</w:t>
            </w:r>
            <w:r w:rsidRPr="00AF59EB">
              <w:t>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E6C91" w14:textId="77777777" w:rsidR="00BE176A" w:rsidRPr="00AF59EB" w:rsidRDefault="00BE176A" w:rsidP="001C7D45"/>
        </w:tc>
      </w:tr>
      <w:tr w:rsidR="00BE176A" w:rsidRPr="00AF59EB" w14:paraId="4D3A32D7" w14:textId="77777777" w:rsidTr="00071A18">
        <w:trPr>
          <w:jc w:val="center"/>
        </w:trPr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E3926" w14:textId="77777777" w:rsidR="00BE176A" w:rsidRPr="00AF59EB" w:rsidRDefault="00BE176A" w:rsidP="001C7D45">
            <w:r w:rsidRPr="00AF59EB">
              <w:rPr>
                <w:rFonts w:hint="eastAsia"/>
              </w:rPr>
              <w:t>Radiotherapy</w:t>
            </w:r>
            <w:r w:rsidRPr="00AF59EB">
              <w:rPr>
                <w:rFonts w:eastAsia="Times New Roman"/>
              </w:rPr>
              <w:t>, n(%)</w:t>
            </w:r>
          </w:p>
        </w:tc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315C9" w14:textId="77777777" w:rsidR="00BE176A" w:rsidRPr="00AF59EB" w:rsidRDefault="00BE176A" w:rsidP="001C7D45"/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79597" w14:textId="77777777" w:rsidR="00BE176A" w:rsidRPr="00AF59EB" w:rsidRDefault="00BE176A" w:rsidP="001C7D45"/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285F7" w14:textId="77777777" w:rsidR="00BE176A" w:rsidRPr="00AF59EB" w:rsidRDefault="00BE176A" w:rsidP="001C7D45">
            <w:r w:rsidRPr="00AF59EB">
              <w:rPr>
                <w:rFonts w:eastAsia="Times New Roman"/>
              </w:rPr>
              <w:t>0.</w:t>
            </w:r>
            <w:r w:rsidRPr="00AF59EB">
              <w:rPr>
                <w:rFonts w:hint="eastAsia"/>
              </w:rPr>
              <w:t>412</w:t>
            </w:r>
          </w:p>
        </w:tc>
      </w:tr>
      <w:tr w:rsidR="00BE176A" w:rsidRPr="00AF59EB" w14:paraId="6E6D2FD5" w14:textId="77777777" w:rsidTr="00071A18">
        <w:trPr>
          <w:jc w:val="center"/>
        </w:trPr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D4157" w14:textId="77777777" w:rsidR="00BE176A" w:rsidRPr="00AF59EB" w:rsidRDefault="00BE176A" w:rsidP="00712100">
            <w:pPr>
              <w:ind w:firstLineChars="50" w:firstLine="100"/>
            </w:pPr>
            <w:r w:rsidRPr="00AF59EB">
              <w:rPr>
                <w:rFonts w:hint="eastAsia"/>
              </w:rPr>
              <w:t>SCRT</w:t>
            </w:r>
          </w:p>
        </w:tc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07B47" w14:textId="77777777" w:rsidR="00BE176A" w:rsidRPr="00AF59EB" w:rsidRDefault="00BE176A" w:rsidP="001C7D45">
            <w:r w:rsidRPr="00AF59EB">
              <w:t>10 (9.8)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61002" w14:textId="77777777" w:rsidR="00BE176A" w:rsidRPr="00AF59EB" w:rsidRDefault="00BE176A" w:rsidP="001C7D45">
            <w:r w:rsidRPr="00AF59EB">
              <w:t>2 (4.</w:t>
            </w:r>
            <w:r w:rsidRPr="00AF59EB">
              <w:rPr>
                <w:rFonts w:eastAsiaTheme="minorEastAsia" w:hint="eastAsia"/>
              </w:rPr>
              <w:t>4</w:t>
            </w:r>
            <w:r w:rsidRPr="00AF59EB">
              <w:t>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105ED" w14:textId="77777777" w:rsidR="00BE176A" w:rsidRPr="00AF59EB" w:rsidRDefault="00BE176A" w:rsidP="001C7D45"/>
        </w:tc>
      </w:tr>
      <w:tr w:rsidR="00BE176A" w:rsidRPr="00AF59EB" w14:paraId="77B2D65D" w14:textId="77777777" w:rsidTr="00071A18">
        <w:trPr>
          <w:jc w:val="center"/>
        </w:trPr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0FD4E" w14:textId="77777777" w:rsidR="00BE176A" w:rsidRPr="00AF59EB" w:rsidRDefault="00BE176A" w:rsidP="00712100">
            <w:pPr>
              <w:ind w:firstLineChars="50" w:firstLine="100"/>
              <w:rPr>
                <w:rFonts w:eastAsia="Times New Roman"/>
              </w:rPr>
            </w:pPr>
            <w:r w:rsidRPr="00AF59EB">
              <w:rPr>
                <w:rFonts w:hint="eastAsia"/>
              </w:rPr>
              <w:t>LCRT</w:t>
            </w:r>
          </w:p>
        </w:tc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28E27" w14:textId="77777777" w:rsidR="00BE176A" w:rsidRPr="00AF59EB" w:rsidRDefault="00BE176A" w:rsidP="001C7D45">
            <w:r w:rsidRPr="00AF59EB">
              <w:t>75 (73.5)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42889" w14:textId="77777777" w:rsidR="00BE176A" w:rsidRPr="00AF59EB" w:rsidRDefault="00BE176A" w:rsidP="001C7D45">
            <w:r w:rsidRPr="00AF59EB">
              <w:t>38 (82.6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3FCB7" w14:textId="77777777" w:rsidR="00BE176A" w:rsidRPr="00AF59EB" w:rsidRDefault="00BE176A" w:rsidP="001C7D45"/>
        </w:tc>
      </w:tr>
      <w:tr w:rsidR="00BE176A" w:rsidRPr="00AF59EB" w14:paraId="0BAAFFDF" w14:textId="77777777" w:rsidTr="00071A18">
        <w:trPr>
          <w:jc w:val="center"/>
        </w:trPr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69E7B" w14:textId="77777777" w:rsidR="00BE176A" w:rsidRPr="00AF59EB" w:rsidRDefault="00BE176A" w:rsidP="00712100">
            <w:pPr>
              <w:ind w:firstLineChars="50" w:firstLine="100"/>
            </w:pPr>
            <w:r w:rsidRPr="00AF59EB">
              <w:rPr>
                <w:rFonts w:hint="eastAsia"/>
              </w:rPr>
              <w:t>None</w:t>
            </w:r>
          </w:p>
        </w:tc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A8F5B" w14:textId="77777777" w:rsidR="00BE176A" w:rsidRPr="00AF59EB" w:rsidRDefault="00BE176A" w:rsidP="001C7D45">
            <w:r w:rsidRPr="00AF59EB">
              <w:t>17 (16.</w:t>
            </w:r>
            <w:r w:rsidRPr="00AF59EB">
              <w:rPr>
                <w:rFonts w:eastAsiaTheme="minorEastAsia" w:hint="eastAsia"/>
              </w:rPr>
              <w:t>7</w:t>
            </w:r>
            <w:r w:rsidRPr="00AF59EB">
              <w:t>)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A5227" w14:textId="77777777" w:rsidR="00BE176A" w:rsidRPr="00AF59EB" w:rsidRDefault="00BE176A" w:rsidP="001C7D45">
            <w:r w:rsidRPr="00AF59EB">
              <w:t>6 (13.0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E6F91" w14:textId="77777777" w:rsidR="00BE176A" w:rsidRPr="00AF59EB" w:rsidRDefault="00BE176A" w:rsidP="001C7D45"/>
        </w:tc>
      </w:tr>
      <w:tr w:rsidR="00BE176A" w:rsidRPr="00AF59EB" w14:paraId="76270AAB" w14:textId="77777777" w:rsidTr="00071A18">
        <w:trPr>
          <w:jc w:val="center"/>
        </w:trPr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6BA98" w14:textId="23285E04" w:rsidR="00BE176A" w:rsidRPr="00AF59EB" w:rsidRDefault="00791816" w:rsidP="001C7D45">
            <w:r w:rsidRPr="00AF59EB">
              <w:rPr>
                <w:rFonts w:hint="eastAsia"/>
              </w:rPr>
              <w:t>Treatment regimes</w:t>
            </w:r>
            <w:r w:rsidR="00BE176A" w:rsidRPr="00AF59EB">
              <w:t>, n(%)</w:t>
            </w:r>
          </w:p>
        </w:tc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135FA" w14:textId="77777777" w:rsidR="00BE176A" w:rsidRPr="00AF59EB" w:rsidRDefault="00BE176A" w:rsidP="001C7D45"/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0B314" w14:textId="77777777" w:rsidR="00BE176A" w:rsidRPr="00AF59EB" w:rsidRDefault="00BE176A" w:rsidP="001C7D45"/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2D876" w14:textId="213AC2FB" w:rsidR="00BE176A" w:rsidRPr="00AF59EB" w:rsidRDefault="00BE176A" w:rsidP="001C7D45">
            <w:r w:rsidRPr="00AF59EB">
              <w:rPr>
                <w:rFonts w:eastAsia="Times New Roman"/>
              </w:rPr>
              <w:t>0.</w:t>
            </w:r>
            <w:r w:rsidR="00B41C34" w:rsidRPr="00AF59EB">
              <w:rPr>
                <w:rFonts w:hint="eastAsia"/>
              </w:rPr>
              <w:t>606</w:t>
            </w:r>
          </w:p>
        </w:tc>
      </w:tr>
      <w:tr w:rsidR="00BE176A" w:rsidRPr="00AF59EB" w14:paraId="746F9B54" w14:textId="77777777" w:rsidTr="00071A18">
        <w:trPr>
          <w:jc w:val="center"/>
        </w:trPr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14039" w14:textId="667B6029" w:rsidR="00BE176A" w:rsidRPr="00AF59EB" w:rsidRDefault="00791816" w:rsidP="00712100">
            <w:pPr>
              <w:ind w:firstLineChars="50" w:firstLine="100"/>
            </w:pPr>
            <w:r w:rsidRPr="00AF59EB">
              <w:rPr>
                <w:rFonts w:hint="eastAsia"/>
              </w:rPr>
              <w:t>I</w:t>
            </w:r>
            <w:r w:rsidRPr="00AF59EB">
              <w:t>mmunotherapy alone</w:t>
            </w:r>
          </w:p>
        </w:tc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9BF85" w14:textId="7537E678" w:rsidR="00BE176A" w:rsidRPr="00AF59EB" w:rsidRDefault="00B41C34" w:rsidP="001C7D45">
            <w:r w:rsidRPr="00AF59EB">
              <w:t>7 (6.</w:t>
            </w:r>
            <w:r w:rsidRPr="00AF59EB">
              <w:rPr>
                <w:rFonts w:hint="eastAsia"/>
              </w:rPr>
              <w:t>9</w:t>
            </w:r>
            <w:r w:rsidR="00BE176A" w:rsidRPr="00AF59EB">
              <w:t>)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531F9" w14:textId="47FAF67A" w:rsidR="00BE176A" w:rsidRPr="00AF59EB" w:rsidRDefault="00B41C34" w:rsidP="001C7D45">
            <w:r w:rsidRPr="00AF59EB">
              <w:t>3 (6.5</w:t>
            </w:r>
            <w:r w:rsidR="00BE176A" w:rsidRPr="00AF59EB">
              <w:t>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B0370" w14:textId="77777777" w:rsidR="00BE176A" w:rsidRPr="00AF59EB" w:rsidRDefault="00BE176A" w:rsidP="001C7D45"/>
        </w:tc>
      </w:tr>
      <w:tr w:rsidR="00BE176A" w:rsidRPr="00AF59EB" w14:paraId="0E6341F0" w14:textId="77777777" w:rsidTr="00071A18">
        <w:trPr>
          <w:jc w:val="center"/>
        </w:trPr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6D5D4" w14:textId="4B61F2C6" w:rsidR="00BE176A" w:rsidRPr="00AF59EB" w:rsidRDefault="00791816" w:rsidP="00712100">
            <w:pPr>
              <w:ind w:firstLineChars="50" w:firstLine="100"/>
            </w:pPr>
            <w:r w:rsidRPr="00AF59EB">
              <w:rPr>
                <w:rFonts w:hint="eastAsia"/>
              </w:rPr>
              <w:t>ICIs plus chemotherapy</w:t>
            </w:r>
          </w:p>
        </w:tc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63102" w14:textId="7125E042" w:rsidR="00BE176A" w:rsidRPr="00AF59EB" w:rsidRDefault="00B41C34" w:rsidP="001C7D45">
            <w:r w:rsidRPr="00AF59EB">
              <w:t>10 (9.8</w:t>
            </w:r>
            <w:r w:rsidR="00BE176A" w:rsidRPr="00AF59EB">
              <w:t>)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2F177" w14:textId="15F5649F" w:rsidR="00BE176A" w:rsidRPr="00AF59EB" w:rsidRDefault="00B41C34" w:rsidP="001C7D45">
            <w:r w:rsidRPr="00AF59EB">
              <w:t>2 (4.</w:t>
            </w:r>
            <w:r w:rsidRPr="00AF59EB">
              <w:rPr>
                <w:rFonts w:hint="eastAsia"/>
              </w:rPr>
              <w:t>4</w:t>
            </w:r>
            <w:r w:rsidR="00BE176A" w:rsidRPr="00AF59EB">
              <w:t>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656F8" w14:textId="77777777" w:rsidR="00BE176A" w:rsidRPr="00AF59EB" w:rsidRDefault="00BE176A" w:rsidP="001C7D45"/>
        </w:tc>
      </w:tr>
      <w:tr w:rsidR="00BE176A" w:rsidRPr="00AF59EB" w14:paraId="131D8345" w14:textId="77777777" w:rsidTr="00071A18">
        <w:trPr>
          <w:jc w:val="center"/>
        </w:trPr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53F80" w14:textId="2A88F80C" w:rsidR="00BE176A" w:rsidRPr="00AF59EB" w:rsidRDefault="00791816" w:rsidP="00712100">
            <w:pPr>
              <w:ind w:firstLineChars="50" w:firstLine="100"/>
              <w:rPr>
                <w:rFonts w:eastAsia="Times New Roman"/>
              </w:rPr>
            </w:pPr>
            <w:r w:rsidRPr="00AF59EB">
              <w:rPr>
                <w:rFonts w:hint="eastAsia"/>
              </w:rPr>
              <w:t>ICIs plus chemoradiotherapy</w:t>
            </w:r>
          </w:p>
        </w:tc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1C487" w14:textId="14C0EFEE" w:rsidR="00BE176A" w:rsidRPr="00AF59EB" w:rsidRDefault="00B41C34" w:rsidP="001C7D45">
            <w:pPr>
              <w:rPr>
                <w:rFonts w:eastAsiaTheme="minorEastAsia"/>
              </w:rPr>
            </w:pPr>
            <w:r w:rsidRPr="00AF59EB">
              <w:t>85 (83.3</w:t>
            </w:r>
            <w:r w:rsidR="00BE176A" w:rsidRPr="00AF59EB">
              <w:rPr>
                <w:rFonts w:eastAsiaTheme="minorEastAsia" w:hint="eastAsia"/>
              </w:rPr>
              <w:t>)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D3D45" w14:textId="1FA5E04A" w:rsidR="00BE176A" w:rsidRPr="00AF59EB" w:rsidRDefault="00B41C34" w:rsidP="001C7D45">
            <w:r w:rsidRPr="00AF59EB">
              <w:t>41 (89.1</w:t>
            </w:r>
            <w:r w:rsidR="00BE176A" w:rsidRPr="00AF59EB">
              <w:t>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44BD1" w14:textId="77777777" w:rsidR="00BE176A" w:rsidRPr="00AF59EB" w:rsidRDefault="00BE176A" w:rsidP="001C7D45"/>
        </w:tc>
      </w:tr>
      <w:tr w:rsidR="00BE176A" w:rsidRPr="00AF59EB" w14:paraId="63A5B588" w14:textId="77777777" w:rsidTr="00071A18">
        <w:trPr>
          <w:jc w:val="center"/>
        </w:trPr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1A8BC" w14:textId="77777777" w:rsidR="00BE176A" w:rsidRPr="00AF59EB" w:rsidRDefault="00BE176A" w:rsidP="001C7D45">
            <w:r w:rsidRPr="00AF59EB">
              <w:rPr>
                <w:rFonts w:hint="eastAsia"/>
              </w:rPr>
              <w:t>Immunotherapy</w:t>
            </w:r>
            <w:r w:rsidRPr="00AF59EB">
              <w:rPr>
                <w:rFonts w:eastAsia="Times New Roman"/>
              </w:rPr>
              <w:t>, n(%)</w:t>
            </w:r>
          </w:p>
        </w:tc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316C0" w14:textId="77777777" w:rsidR="00BE176A" w:rsidRPr="00AF59EB" w:rsidRDefault="00BE176A" w:rsidP="001C7D45"/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CB7A9" w14:textId="77777777" w:rsidR="00BE176A" w:rsidRPr="00AF59EB" w:rsidRDefault="00BE176A" w:rsidP="001C7D45"/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ECE86" w14:textId="77777777" w:rsidR="00BE176A" w:rsidRPr="00AF59EB" w:rsidRDefault="00BE176A" w:rsidP="001C7D45">
            <w:r w:rsidRPr="00AF59EB">
              <w:rPr>
                <w:rFonts w:eastAsia="Times New Roman"/>
              </w:rPr>
              <w:t>0.</w:t>
            </w:r>
            <w:r w:rsidRPr="00AF59EB">
              <w:rPr>
                <w:rFonts w:hint="eastAsia"/>
              </w:rPr>
              <w:t>255</w:t>
            </w:r>
          </w:p>
        </w:tc>
      </w:tr>
      <w:tr w:rsidR="00BE176A" w:rsidRPr="00AF59EB" w14:paraId="21A64AEC" w14:textId="77777777" w:rsidTr="00071A18">
        <w:trPr>
          <w:jc w:val="center"/>
        </w:trPr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20DDA" w14:textId="77777777" w:rsidR="00BE176A" w:rsidRPr="00AF59EB" w:rsidRDefault="00BE176A" w:rsidP="00712100">
            <w:pPr>
              <w:ind w:firstLineChars="50" w:firstLine="100"/>
            </w:pPr>
            <w:r w:rsidRPr="00AF59EB">
              <w:rPr>
                <w:rFonts w:hint="eastAsia"/>
              </w:rPr>
              <w:t>PD-1 inhibitor</w:t>
            </w:r>
          </w:p>
        </w:tc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A502C" w14:textId="77777777" w:rsidR="00BE176A" w:rsidRPr="00AF59EB" w:rsidRDefault="00BE176A" w:rsidP="001C7D45">
            <w:r w:rsidRPr="00AF59EB">
              <w:t>93 (91.</w:t>
            </w:r>
            <w:r w:rsidRPr="00AF59EB">
              <w:rPr>
                <w:rFonts w:eastAsiaTheme="minorEastAsia" w:hint="eastAsia"/>
              </w:rPr>
              <w:t>2</w:t>
            </w:r>
            <w:r w:rsidRPr="00AF59EB">
              <w:rPr>
                <w:rFonts w:hint="eastAsia"/>
              </w:rPr>
              <w:t>)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251A4" w14:textId="77777777" w:rsidR="00BE176A" w:rsidRPr="00AF59EB" w:rsidRDefault="00BE176A" w:rsidP="001C7D45">
            <w:r w:rsidRPr="00AF59EB">
              <w:t>45 (97.8</w:t>
            </w:r>
            <w:r w:rsidRPr="00AF59EB">
              <w:rPr>
                <w:rFonts w:hint="eastAsia"/>
              </w:rPr>
              <w:t>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3007B" w14:textId="77777777" w:rsidR="00BE176A" w:rsidRPr="00AF59EB" w:rsidRDefault="00BE176A" w:rsidP="001C7D45"/>
        </w:tc>
      </w:tr>
      <w:tr w:rsidR="00BE176A" w:rsidRPr="00AF59EB" w14:paraId="7F6BDE10" w14:textId="77777777" w:rsidTr="00071A18">
        <w:trPr>
          <w:jc w:val="center"/>
        </w:trPr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50A38" w14:textId="77777777" w:rsidR="00BE176A" w:rsidRPr="00AF59EB" w:rsidRDefault="00BE176A" w:rsidP="00712100">
            <w:pPr>
              <w:ind w:firstLineChars="50" w:firstLine="100"/>
            </w:pPr>
            <w:r w:rsidRPr="00AF59EB">
              <w:rPr>
                <w:rFonts w:hint="eastAsia"/>
              </w:rPr>
              <w:t>C</w:t>
            </w:r>
            <w:r w:rsidRPr="00AF59EB">
              <w:t>adonilimab</w:t>
            </w:r>
          </w:p>
        </w:tc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7B5A897" w14:textId="77777777" w:rsidR="00BE176A" w:rsidRPr="00AF59EB" w:rsidRDefault="00BE176A" w:rsidP="001C7D45">
            <w:r w:rsidRPr="00AF59EB">
              <w:t>9 (8.8)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F115CB4" w14:textId="77777777" w:rsidR="00BE176A" w:rsidRPr="00AF59EB" w:rsidRDefault="00BE176A" w:rsidP="001C7D45">
            <w:r w:rsidRPr="00AF59EB">
              <w:t>1 (2.</w:t>
            </w:r>
            <w:r w:rsidRPr="00AF59EB">
              <w:rPr>
                <w:rFonts w:eastAsiaTheme="minorEastAsia" w:hint="eastAsia"/>
              </w:rPr>
              <w:t>2</w:t>
            </w:r>
            <w:r w:rsidRPr="00AF59EB">
              <w:t>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E59E8" w14:textId="77777777" w:rsidR="00BE176A" w:rsidRPr="00AF59EB" w:rsidRDefault="00BE176A" w:rsidP="001C7D45"/>
        </w:tc>
      </w:tr>
      <w:tr w:rsidR="00BE176A" w:rsidRPr="00AF59EB" w14:paraId="43F5AC32" w14:textId="77777777" w:rsidTr="00071A18">
        <w:trPr>
          <w:jc w:val="center"/>
        </w:trPr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30246" w14:textId="77777777" w:rsidR="00BE176A" w:rsidRPr="00AF59EB" w:rsidRDefault="00BE176A" w:rsidP="001C7D45">
            <w:r w:rsidRPr="00AF59EB">
              <w:t xml:space="preserve">Patients with </w:t>
            </w:r>
            <w:r w:rsidRPr="00AF59EB">
              <w:rPr>
                <w:rFonts w:hint="eastAsia"/>
              </w:rPr>
              <w:t>pAID, yes</w:t>
            </w:r>
            <w:r w:rsidRPr="00AF59EB">
              <w:rPr>
                <w:rFonts w:eastAsia="Times New Roman"/>
              </w:rPr>
              <w:t>, n(%)</w:t>
            </w:r>
          </w:p>
        </w:tc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B1804" w14:textId="77777777" w:rsidR="00BE176A" w:rsidRPr="00AF59EB" w:rsidRDefault="00BE176A" w:rsidP="001C7D45">
            <w:r w:rsidRPr="00AF59EB">
              <w:t>9 (8.8)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50A19" w14:textId="77777777" w:rsidR="00BE176A" w:rsidRPr="00AF59EB" w:rsidRDefault="00BE176A" w:rsidP="001C7D45">
            <w:r w:rsidRPr="00AF59EB">
              <w:t>12 (26.</w:t>
            </w:r>
            <w:r w:rsidRPr="00AF59EB">
              <w:rPr>
                <w:rFonts w:eastAsiaTheme="minorEastAsia" w:hint="eastAsia"/>
              </w:rPr>
              <w:t>1</w:t>
            </w:r>
            <w:r w:rsidRPr="00AF59EB">
              <w:t>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14736" w14:textId="77777777" w:rsidR="00BE176A" w:rsidRPr="00AF59EB" w:rsidRDefault="00BE176A" w:rsidP="001C7D45">
            <w:r w:rsidRPr="00AF59EB">
              <w:rPr>
                <w:rFonts w:eastAsia="Times New Roman"/>
              </w:rPr>
              <w:t>0.</w:t>
            </w:r>
            <w:r w:rsidRPr="00AF59EB">
              <w:rPr>
                <w:rFonts w:hint="eastAsia"/>
              </w:rPr>
              <w:t>005</w:t>
            </w:r>
          </w:p>
        </w:tc>
      </w:tr>
      <w:tr w:rsidR="00BE176A" w:rsidRPr="00AF59EB" w14:paraId="2C18A2A0" w14:textId="77777777" w:rsidTr="00071A18">
        <w:trPr>
          <w:jc w:val="center"/>
        </w:trPr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BE23D" w14:textId="77777777" w:rsidR="00BE176A" w:rsidRPr="00AF59EB" w:rsidRDefault="00BE176A" w:rsidP="001C7D45">
            <w:r w:rsidRPr="00AF59EB">
              <w:rPr>
                <w:rFonts w:hint="eastAsia"/>
              </w:rPr>
              <w:t>DM</w:t>
            </w:r>
            <w:r w:rsidRPr="00AF59EB">
              <w:t xml:space="preserve">, </w:t>
            </w:r>
            <w:r w:rsidRPr="00AF59EB">
              <w:rPr>
                <w:rFonts w:hint="eastAsia"/>
              </w:rPr>
              <w:t xml:space="preserve">yes, </w:t>
            </w:r>
            <w:r w:rsidRPr="00AF59EB">
              <w:t>n(%)</w:t>
            </w:r>
          </w:p>
        </w:tc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32378" w14:textId="77777777" w:rsidR="00BE176A" w:rsidRPr="00AF59EB" w:rsidRDefault="00BE176A" w:rsidP="001C7D45">
            <w:r w:rsidRPr="00AF59EB">
              <w:t>7 (6.</w:t>
            </w:r>
            <w:r w:rsidRPr="00AF59EB">
              <w:rPr>
                <w:rFonts w:eastAsiaTheme="minorEastAsia" w:hint="eastAsia"/>
              </w:rPr>
              <w:t>9</w:t>
            </w:r>
            <w:r w:rsidRPr="00AF59EB">
              <w:t>)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455E3" w14:textId="77777777" w:rsidR="00BE176A" w:rsidRPr="00AF59EB" w:rsidRDefault="00BE176A" w:rsidP="001C7D45">
            <w:r w:rsidRPr="00AF59EB">
              <w:t>3 (6.5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FAE26" w14:textId="77777777" w:rsidR="00BE176A" w:rsidRPr="00AF59EB" w:rsidRDefault="00BE176A" w:rsidP="001C7D45">
            <w:r w:rsidRPr="00AF59EB">
              <w:rPr>
                <w:rFonts w:hint="eastAsia"/>
              </w:rPr>
              <w:t>1.000</w:t>
            </w:r>
          </w:p>
        </w:tc>
      </w:tr>
      <w:tr w:rsidR="00BE176A" w:rsidRPr="00AF59EB" w14:paraId="4C42337E" w14:textId="77777777" w:rsidTr="00071A18">
        <w:trPr>
          <w:jc w:val="center"/>
        </w:trPr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39E27" w14:textId="77777777" w:rsidR="00BE176A" w:rsidRPr="00AF59EB" w:rsidRDefault="00BE176A" w:rsidP="001C7D45">
            <w:r w:rsidRPr="00AF59EB">
              <w:rPr>
                <w:rFonts w:hint="eastAsia"/>
              </w:rPr>
              <w:t xml:space="preserve">pCR, yes, </w:t>
            </w:r>
            <w:r w:rsidRPr="00AF59EB">
              <w:rPr>
                <w:rFonts w:eastAsia="Times New Roman"/>
              </w:rPr>
              <w:t>n(%)</w:t>
            </w:r>
          </w:p>
        </w:tc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729B1" w14:textId="77777777" w:rsidR="00BE176A" w:rsidRPr="00AF59EB" w:rsidRDefault="00BE176A" w:rsidP="001C7D45">
            <w:pPr>
              <w:rPr>
                <w:rFonts w:eastAsiaTheme="minorEastAsia"/>
              </w:rPr>
            </w:pPr>
            <w:r w:rsidRPr="00AF59EB">
              <w:t>33 (32.</w:t>
            </w:r>
            <w:r w:rsidRPr="00AF59EB">
              <w:rPr>
                <w:rFonts w:eastAsiaTheme="minorEastAsia" w:hint="eastAsia"/>
              </w:rPr>
              <w:t>4)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737E2" w14:textId="77777777" w:rsidR="00BE176A" w:rsidRPr="00AF59EB" w:rsidRDefault="00BE176A" w:rsidP="001C7D45">
            <w:pPr>
              <w:rPr>
                <w:rFonts w:eastAsiaTheme="minorEastAsia"/>
              </w:rPr>
            </w:pPr>
            <w:r w:rsidRPr="00AF59EB">
              <w:t>18 (39.1</w:t>
            </w:r>
            <w:r w:rsidRPr="00AF59EB">
              <w:rPr>
                <w:rFonts w:eastAsiaTheme="minorEastAsia" w:hint="eastAsia"/>
              </w:rPr>
              <w:t>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77EA4" w14:textId="77777777" w:rsidR="00BE176A" w:rsidRPr="00AF59EB" w:rsidRDefault="00BE176A" w:rsidP="001C7D45">
            <w:r w:rsidRPr="00AF59EB">
              <w:rPr>
                <w:rFonts w:eastAsia="Times New Roman"/>
              </w:rPr>
              <w:t>0.</w:t>
            </w:r>
            <w:r w:rsidRPr="00AF59EB">
              <w:rPr>
                <w:rFonts w:hint="eastAsia"/>
              </w:rPr>
              <w:t>556</w:t>
            </w:r>
          </w:p>
        </w:tc>
      </w:tr>
      <w:tr w:rsidR="00BE176A" w:rsidRPr="00AF59EB" w14:paraId="7A8B45E9" w14:textId="77777777" w:rsidTr="00071A18">
        <w:trPr>
          <w:jc w:val="center"/>
        </w:trPr>
        <w:tc>
          <w:tcPr>
            <w:tcW w:w="1664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E416A" w14:textId="77777777" w:rsidR="00BE176A" w:rsidRPr="00AF59EB" w:rsidRDefault="00BE176A" w:rsidP="001C7D45">
            <w:r w:rsidRPr="00AF59EB">
              <w:rPr>
                <w:rFonts w:hint="eastAsia"/>
              </w:rPr>
              <w:t>Cycles of ICIs treatment</w:t>
            </w:r>
            <w:r w:rsidRPr="00AF59EB">
              <w:t xml:space="preserve">, </w:t>
            </w:r>
            <w:r w:rsidRPr="00AF59EB">
              <w:rPr>
                <w:rFonts w:ascii="SimSun" w:eastAsia="SimSun" w:hAnsi="SimSun" w:cs="SimSun" w:hint="eastAsia"/>
              </w:rPr>
              <w:t>＞</w:t>
            </w:r>
            <w:r w:rsidRPr="00AF59EB">
              <w:rPr>
                <w:rFonts w:hint="eastAsia"/>
              </w:rPr>
              <w:t xml:space="preserve">3, </w:t>
            </w:r>
          </w:p>
        </w:tc>
        <w:tc>
          <w:tcPr>
            <w:tcW w:w="1530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054C6" w14:textId="77777777" w:rsidR="00BE176A" w:rsidRPr="00AF59EB" w:rsidRDefault="00BE176A" w:rsidP="001C7D45">
            <w:r w:rsidRPr="00AF59EB">
              <w:t>15 (14.7)</w:t>
            </w:r>
          </w:p>
        </w:tc>
        <w:tc>
          <w:tcPr>
            <w:tcW w:w="1443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124E4" w14:textId="77777777" w:rsidR="00BE176A" w:rsidRPr="00AF59EB" w:rsidRDefault="00BE176A" w:rsidP="001C7D45">
            <w:r w:rsidRPr="00AF59EB">
              <w:t>3 (6.5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12D80" w14:textId="77777777" w:rsidR="00BE176A" w:rsidRPr="00AF59EB" w:rsidRDefault="00BE176A" w:rsidP="001C7D45">
            <w:r w:rsidRPr="00AF59EB">
              <w:rPr>
                <w:rFonts w:eastAsia="Times New Roman"/>
              </w:rPr>
              <w:t>0.</w:t>
            </w:r>
            <w:r w:rsidRPr="00AF59EB">
              <w:rPr>
                <w:rFonts w:hint="eastAsia"/>
              </w:rPr>
              <w:t>159</w:t>
            </w:r>
          </w:p>
        </w:tc>
      </w:tr>
    </w:tbl>
    <w:p w14:paraId="57203656" w14:textId="4DCBB0B9" w:rsidR="00D91133" w:rsidRPr="00D91133" w:rsidRDefault="001C7D45" w:rsidP="001C7D45">
      <w:r w:rsidRPr="00AF59EB">
        <w:t>Patients with endocrine toxicity demonstrated significantly delayed onset (median 49 vs 23 days, p&lt;0.001) and higher prevalence of pre-existing autoimmune disease (pAID, 26.1% vs 8.8%, p=0.005). No significant differences were observed in baseline characteristics including age (median 62 vs 60 years, p=0.265), BMI (23.53 vs 23.60 kg/m², p=0.915), or treatment regimens (p=0.606). Statistical analysis performed using Mann-Whitney U test for continuous variables and chi-square/Fisher's exact test for categorical variables (α=0.05).</w:t>
      </w:r>
      <w:r w:rsidRPr="00AF59EB">
        <w:rPr>
          <w:rFonts w:hint="eastAsia"/>
        </w:rPr>
        <w:t xml:space="preserve"> </w:t>
      </w:r>
      <w:r w:rsidR="00D91133" w:rsidRPr="00AF59EB">
        <w:rPr>
          <w:rFonts w:hint="eastAsia"/>
        </w:rPr>
        <w:t xml:space="preserve">NLR: </w:t>
      </w:r>
      <w:r w:rsidR="00D91133" w:rsidRPr="00AF59EB">
        <w:t>Neutrophil-to-</w:t>
      </w:r>
      <w:r w:rsidR="00D91133" w:rsidRPr="00AF59EB">
        <w:rPr>
          <w:rFonts w:hint="eastAsia"/>
        </w:rPr>
        <w:t>l</w:t>
      </w:r>
      <w:r w:rsidR="00D91133" w:rsidRPr="00AF59EB">
        <w:t xml:space="preserve">ymphocyte </w:t>
      </w:r>
      <w:r w:rsidR="00D91133" w:rsidRPr="00AF59EB">
        <w:rPr>
          <w:rFonts w:hint="eastAsia"/>
        </w:rPr>
        <w:t>r</w:t>
      </w:r>
      <w:r w:rsidR="00D91133" w:rsidRPr="00AF59EB">
        <w:t>atio</w:t>
      </w:r>
      <w:r w:rsidR="00D91133" w:rsidRPr="00AF59EB">
        <w:rPr>
          <w:rFonts w:hint="eastAsia"/>
        </w:rPr>
        <w:t xml:space="preserve">; BMI: </w:t>
      </w:r>
      <w:r w:rsidR="00D91133" w:rsidRPr="00AF59EB">
        <w:t xml:space="preserve">Body </w:t>
      </w:r>
      <w:r w:rsidR="00D91133" w:rsidRPr="00AF59EB">
        <w:rPr>
          <w:rFonts w:hint="eastAsia"/>
        </w:rPr>
        <w:t>m</w:t>
      </w:r>
      <w:r w:rsidR="00D91133" w:rsidRPr="00AF59EB">
        <w:t xml:space="preserve">ass </w:t>
      </w:r>
      <w:r w:rsidR="00D91133" w:rsidRPr="00AF59EB">
        <w:rPr>
          <w:rFonts w:hint="eastAsia"/>
        </w:rPr>
        <w:t>i</w:t>
      </w:r>
      <w:r w:rsidR="00D91133" w:rsidRPr="00AF59EB">
        <w:t>ndex</w:t>
      </w:r>
      <w:r w:rsidR="00D91133" w:rsidRPr="00AF59EB">
        <w:rPr>
          <w:rFonts w:hint="eastAsia"/>
        </w:rPr>
        <w:t xml:space="preserve">; SCRT: </w:t>
      </w:r>
      <w:r w:rsidR="00D91133" w:rsidRPr="00AF59EB">
        <w:t>short-course radiotherapy</w:t>
      </w:r>
      <w:r w:rsidR="00D91133" w:rsidRPr="00AF59EB">
        <w:rPr>
          <w:rFonts w:hint="eastAsia"/>
        </w:rPr>
        <w:t xml:space="preserve">; LCRT: </w:t>
      </w:r>
      <w:r w:rsidR="00D91133" w:rsidRPr="00AF59EB">
        <w:t>long-course chemoradiotherapy</w:t>
      </w:r>
      <w:r w:rsidR="00D91133" w:rsidRPr="00AF59EB">
        <w:rPr>
          <w:rFonts w:hint="eastAsia"/>
        </w:rPr>
        <w:t xml:space="preserve">; </w:t>
      </w:r>
      <w:r w:rsidR="00D91133" w:rsidRPr="00AF59EB">
        <w:t>pAID</w:t>
      </w:r>
      <w:r w:rsidR="00D91133" w:rsidRPr="00AF59EB">
        <w:rPr>
          <w:rFonts w:hint="eastAsia"/>
        </w:rPr>
        <w:t xml:space="preserve">: </w:t>
      </w:r>
      <w:r w:rsidR="00D91133" w:rsidRPr="00AF59EB">
        <w:t>preexisting autoimmune disease</w:t>
      </w:r>
      <w:r w:rsidR="00D91133" w:rsidRPr="00AF59EB">
        <w:rPr>
          <w:rFonts w:hint="eastAsia"/>
        </w:rPr>
        <w:t>; DM: d</w:t>
      </w:r>
      <w:r w:rsidR="00D91133" w:rsidRPr="00AF59EB">
        <w:t xml:space="preserve">iabetes </w:t>
      </w:r>
      <w:r w:rsidR="00D91133" w:rsidRPr="00AF59EB">
        <w:rPr>
          <w:rFonts w:hint="eastAsia"/>
        </w:rPr>
        <w:t>m</w:t>
      </w:r>
      <w:r w:rsidR="00D91133" w:rsidRPr="00AF59EB">
        <w:t>ellitus</w:t>
      </w:r>
      <w:r w:rsidR="00F61780" w:rsidRPr="00AF59EB">
        <w:rPr>
          <w:rFonts w:hint="eastAsia"/>
        </w:rPr>
        <w:t>; pCR: pathological complete response</w:t>
      </w:r>
      <w:r w:rsidRPr="00AF59EB">
        <w:rPr>
          <w:rFonts w:hint="eastAsia"/>
        </w:rPr>
        <w:t xml:space="preserve">, </w:t>
      </w:r>
      <w:r w:rsidR="00D91133" w:rsidRPr="00AF59EB">
        <w:t>M: Median, Q₁: 1st Quartile, Q₃: 3st Quartile</w:t>
      </w:r>
      <w:r w:rsidR="00D91133" w:rsidRPr="00AF59EB">
        <w:rPr>
          <w:rFonts w:hint="eastAsia"/>
        </w:rPr>
        <w:t xml:space="preserve">, SD: </w:t>
      </w:r>
      <w:r w:rsidR="00D91133" w:rsidRPr="00AF59EB">
        <w:t xml:space="preserve">Standard </w:t>
      </w:r>
      <w:r w:rsidR="00D91133" w:rsidRPr="00AF59EB">
        <w:rPr>
          <w:rFonts w:hint="eastAsia"/>
        </w:rPr>
        <w:t>d</w:t>
      </w:r>
      <w:r w:rsidR="00D91133" w:rsidRPr="00AF59EB">
        <w:t>eviation</w:t>
      </w:r>
    </w:p>
    <w:p w14:paraId="4C06079C" w14:textId="77777777" w:rsidR="00BE176A" w:rsidRPr="00D91133" w:rsidRDefault="00BE176A" w:rsidP="001C7D45"/>
    <w:p w14:paraId="562CC0BB" w14:textId="77777777" w:rsidR="00BE176A" w:rsidRDefault="00BE176A" w:rsidP="001C7D45">
      <w:r>
        <w:br w:type="page"/>
      </w:r>
    </w:p>
    <w:p w14:paraId="1E5ED134" w14:textId="620C0B40" w:rsidR="00BE176A" w:rsidRPr="00AF59EB" w:rsidRDefault="00BE176A" w:rsidP="001C7D45">
      <w:r w:rsidRPr="00AF59EB">
        <w:rPr>
          <w:rFonts w:hint="eastAsia"/>
        </w:rPr>
        <w:lastRenderedPageBreak/>
        <w:t xml:space="preserve">Supplement eTable 4 Risk Factors </w:t>
      </w:r>
      <w:r w:rsidRPr="00AF59EB">
        <w:t>for Skin Toxicity</w:t>
      </w:r>
      <w:r w:rsidR="00712100" w:rsidRPr="00AF59EB">
        <w:rPr>
          <w:rFonts w:hint="eastAsia"/>
        </w:rPr>
        <w:t xml:space="preserve"> </w:t>
      </w:r>
      <w:r w:rsidR="00F61780" w:rsidRPr="00AF59EB">
        <w:t>(n=</w:t>
      </w:r>
      <w:r w:rsidR="00712100" w:rsidRPr="00AF59EB">
        <w:rPr>
          <w:rFonts w:hint="eastAsia"/>
        </w:rPr>
        <w:t>35</w:t>
      </w:r>
      <w:r w:rsidR="00F61780" w:rsidRPr="00AF59EB">
        <w:t>).</w:t>
      </w:r>
    </w:p>
    <w:tbl>
      <w:tblPr>
        <w:tblW w:w="4742" w:type="pct"/>
        <w:jc w:val="center"/>
        <w:tblLook w:val="04A0" w:firstRow="1" w:lastRow="0" w:firstColumn="1" w:lastColumn="0" w:noHBand="0" w:noVBand="1"/>
      </w:tblPr>
      <w:tblGrid>
        <w:gridCol w:w="2622"/>
        <w:gridCol w:w="2410"/>
        <w:gridCol w:w="2273"/>
        <w:gridCol w:w="572"/>
      </w:tblGrid>
      <w:tr w:rsidR="00BE176A" w:rsidRPr="00AF59EB" w14:paraId="10B72E29" w14:textId="77777777" w:rsidTr="00071A18">
        <w:trPr>
          <w:trHeight w:val="362"/>
          <w:tblHeader/>
          <w:jc w:val="center"/>
        </w:trPr>
        <w:tc>
          <w:tcPr>
            <w:tcW w:w="1664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C7016" w14:textId="77777777" w:rsidR="00BE176A" w:rsidRPr="00AF59EB" w:rsidRDefault="00BE176A" w:rsidP="001C7D45">
            <w:r w:rsidRPr="00AF59EB">
              <w:t>Variables</w:t>
            </w:r>
          </w:p>
        </w:tc>
        <w:tc>
          <w:tcPr>
            <w:tcW w:w="1530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4DEAC" w14:textId="77777777" w:rsidR="00BE176A" w:rsidRPr="00AF59EB" w:rsidRDefault="00BE176A" w:rsidP="001C7D45">
            <w:r w:rsidRPr="00AF59EB">
              <w:rPr>
                <w:rFonts w:eastAsiaTheme="minorEastAsia" w:cs="Times New Roman" w:hint="eastAsia"/>
                <w:color w:val="000000"/>
              </w:rPr>
              <w:t xml:space="preserve">Non </w:t>
            </w:r>
            <w:r w:rsidRPr="00AF59EB">
              <w:rPr>
                <w:rFonts w:hint="eastAsia"/>
              </w:rPr>
              <w:t xml:space="preserve">skin </w:t>
            </w:r>
            <w:r w:rsidRPr="00AF59EB">
              <w:t>toxicity</w:t>
            </w:r>
            <w:r w:rsidRPr="00AF59EB">
              <w:rPr>
                <w:rFonts w:hint="eastAsia"/>
              </w:rPr>
              <w:t xml:space="preserve"> </w:t>
            </w:r>
          </w:p>
          <w:p w14:paraId="69CF4ECA" w14:textId="77777777" w:rsidR="00BE176A" w:rsidRPr="00AF59EB" w:rsidRDefault="00BE176A" w:rsidP="001C7D45">
            <w:pPr>
              <w:rPr>
                <w:rFonts w:eastAsiaTheme="minorEastAsia"/>
              </w:rPr>
            </w:pPr>
            <w:r w:rsidRPr="00AF59EB">
              <w:t xml:space="preserve">(n = </w:t>
            </w:r>
            <w:r w:rsidRPr="00AF59EB">
              <w:rPr>
                <w:rFonts w:eastAsiaTheme="minorEastAsia" w:hint="eastAsia"/>
              </w:rPr>
              <w:t>113</w:t>
            </w:r>
            <w:r w:rsidRPr="00AF59EB">
              <w:t>)</w:t>
            </w:r>
          </w:p>
        </w:tc>
        <w:tc>
          <w:tcPr>
            <w:tcW w:w="1443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E8136" w14:textId="77777777" w:rsidR="00BE176A" w:rsidRPr="00AF59EB" w:rsidRDefault="00BE176A" w:rsidP="001C7D45">
            <w:pPr>
              <w:rPr>
                <w:rFonts w:eastAsiaTheme="minorEastAsia"/>
              </w:rPr>
            </w:pPr>
            <w:r w:rsidRPr="00AF59EB">
              <w:rPr>
                <w:rFonts w:hint="eastAsia"/>
              </w:rPr>
              <w:t>skin</w:t>
            </w:r>
            <w:r w:rsidRPr="00AF59EB">
              <w:t xml:space="preserve"> toxicity </w:t>
            </w:r>
          </w:p>
          <w:p w14:paraId="347FC8B0" w14:textId="77777777" w:rsidR="00BE176A" w:rsidRPr="00AF59EB" w:rsidRDefault="00BE176A" w:rsidP="001C7D45">
            <w:r w:rsidRPr="00AF59EB">
              <w:t xml:space="preserve">(n = </w:t>
            </w:r>
            <w:r w:rsidRPr="00AF59EB">
              <w:rPr>
                <w:rFonts w:eastAsiaTheme="minorEastAsia" w:hint="eastAsia"/>
              </w:rPr>
              <w:t>35</w:t>
            </w:r>
            <w:r w:rsidRPr="00AF59EB">
              <w:t>)</w:t>
            </w:r>
          </w:p>
        </w:tc>
        <w:tc>
          <w:tcPr>
            <w:tcW w:w="363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2DA23" w14:textId="77777777" w:rsidR="00BE176A" w:rsidRPr="00AF59EB" w:rsidRDefault="00BE176A" w:rsidP="001C7D45">
            <w:r w:rsidRPr="00AF59EB">
              <w:t>P</w:t>
            </w:r>
          </w:p>
        </w:tc>
      </w:tr>
      <w:tr w:rsidR="00BE176A" w:rsidRPr="00AF59EB" w14:paraId="7CEE14CB" w14:textId="77777777" w:rsidTr="00071A18">
        <w:trPr>
          <w:trHeight w:val="362"/>
          <w:tblHeader/>
          <w:jc w:val="center"/>
        </w:trPr>
        <w:tc>
          <w:tcPr>
            <w:tcW w:w="1664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28C45" w14:textId="77777777" w:rsidR="00BE176A" w:rsidRPr="00AF59EB" w:rsidRDefault="00BE176A" w:rsidP="001C7D45"/>
        </w:tc>
        <w:tc>
          <w:tcPr>
            <w:tcW w:w="153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C27CD" w14:textId="77777777" w:rsidR="00BE176A" w:rsidRPr="00AF59EB" w:rsidRDefault="00BE176A" w:rsidP="001C7D45"/>
        </w:tc>
        <w:tc>
          <w:tcPr>
            <w:tcW w:w="144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FE387" w14:textId="77777777" w:rsidR="00BE176A" w:rsidRPr="00AF59EB" w:rsidRDefault="00BE176A" w:rsidP="001C7D45"/>
        </w:tc>
        <w:tc>
          <w:tcPr>
            <w:tcW w:w="36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875DB" w14:textId="77777777" w:rsidR="00BE176A" w:rsidRPr="00AF59EB" w:rsidRDefault="00BE176A" w:rsidP="001C7D45"/>
        </w:tc>
      </w:tr>
      <w:tr w:rsidR="00BE176A" w:rsidRPr="00AF59EB" w14:paraId="6F41F41B" w14:textId="77777777" w:rsidTr="00071A18">
        <w:trPr>
          <w:jc w:val="center"/>
        </w:trPr>
        <w:tc>
          <w:tcPr>
            <w:tcW w:w="166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09F77" w14:textId="77777777" w:rsidR="00BE176A" w:rsidRPr="00AF59EB" w:rsidRDefault="00BE176A" w:rsidP="001C7D45">
            <w:r w:rsidRPr="00AF59EB">
              <w:rPr>
                <w:rFonts w:eastAsiaTheme="minorEastAsia" w:hint="eastAsia"/>
              </w:rPr>
              <w:t>Time of o</w:t>
            </w:r>
            <w:r w:rsidRPr="00AF59EB">
              <w:t xml:space="preserve">nset since ICIs initiation, </w:t>
            </w:r>
            <w:r w:rsidRPr="00AF59EB">
              <w:rPr>
                <w:rFonts w:eastAsiaTheme="minorEastAsia" w:hint="eastAsia"/>
              </w:rPr>
              <w:t xml:space="preserve">day, </w:t>
            </w:r>
            <w:r w:rsidRPr="00AF59EB">
              <w:t>M (Q₁, Q₃)</w:t>
            </w:r>
          </w:p>
        </w:tc>
        <w:tc>
          <w:tcPr>
            <w:tcW w:w="153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26B7A" w14:textId="77777777" w:rsidR="00BE176A" w:rsidRPr="00AF59EB" w:rsidRDefault="00BE176A" w:rsidP="001C7D45">
            <w:r w:rsidRPr="00AF59EB">
              <w:t>32.0 (20.0, 68.0)</w:t>
            </w:r>
          </w:p>
        </w:tc>
        <w:tc>
          <w:tcPr>
            <w:tcW w:w="144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1F998" w14:textId="77777777" w:rsidR="00BE176A" w:rsidRPr="00AF59EB" w:rsidRDefault="00BE176A" w:rsidP="001C7D45">
            <w:r w:rsidRPr="00AF59EB">
              <w:t>18.0 (8.5, 27.0)</w:t>
            </w:r>
          </w:p>
        </w:tc>
        <w:tc>
          <w:tcPr>
            <w:tcW w:w="36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100A2" w14:textId="77777777" w:rsidR="00BE176A" w:rsidRPr="00AF59EB" w:rsidRDefault="00BE176A" w:rsidP="001C7D45">
            <w:r w:rsidRPr="00AF59EB">
              <w:rPr>
                <w:rFonts w:hint="eastAsia"/>
              </w:rPr>
              <w:t>&lt;.001</w:t>
            </w:r>
          </w:p>
        </w:tc>
      </w:tr>
      <w:tr w:rsidR="00BE176A" w:rsidRPr="00AF59EB" w14:paraId="548303BD" w14:textId="77777777" w:rsidTr="00071A18">
        <w:trPr>
          <w:jc w:val="center"/>
        </w:trPr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EA4EC" w14:textId="77777777" w:rsidR="00BE176A" w:rsidRPr="00AF59EB" w:rsidRDefault="00BE176A" w:rsidP="001C7D45">
            <w:r w:rsidRPr="00AF59EB">
              <w:rPr>
                <w:rFonts w:hint="eastAsia"/>
              </w:rPr>
              <w:t>Gender</w:t>
            </w:r>
            <w:r w:rsidRPr="00AF59EB">
              <w:t xml:space="preserve">, </w:t>
            </w:r>
            <w:r w:rsidRPr="00AF59EB">
              <w:rPr>
                <w:rFonts w:hint="eastAsia"/>
              </w:rPr>
              <w:t>Male,</w:t>
            </w:r>
            <w:r w:rsidRPr="00AF59EB">
              <w:t xml:space="preserve"> n(%)</w:t>
            </w:r>
          </w:p>
        </w:tc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9C7FB" w14:textId="77777777" w:rsidR="00BE176A" w:rsidRPr="00AF59EB" w:rsidRDefault="00BE176A" w:rsidP="001C7D45">
            <w:r w:rsidRPr="00AF59EB">
              <w:t>73 (64.6)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99E48" w14:textId="77777777" w:rsidR="00BE176A" w:rsidRPr="00AF59EB" w:rsidRDefault="00BE176A" w:rsidP="001C7D45">
            <w:r w:rsidRPr="00AF59EB">
              <w:t>21 (60.0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A0F8B" w14:textId="77777777" w:rsidR="00BE176A" w:rsidRPr="00AF59EB" w:rsidRDefault="00BE176A" w:rsidP="001C7D45">
            <w:r w:rsidRPr="00AF59EB">
              <w:rPr>
                <w:rFonts w:eastAsia="Times New Roman"/>
              </w:rPr>
              <w:t>0.</w:t>
            </w:r>
            <w:r w:rsidRPr="00AF59EB">
              <w:rPr>
                <w:rFonts w:hint="eastAsia"/>
              </w:rPr>
              <w:t>621</w:t>
            </w:r>
          </w:p>
        </w:tc>
      </w:tr>
      <w:tr w:rsidR="00BE176A" w:rsidRPr="00AF59EB" w14:paraId="2FE7BD94" w14:textId="77777777" w:rsidTr="00071A18">
        <w:trPr>
          <w:jc w:val="center"/>
        </w:trPr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344FF" w14:textId="77777777" w:rsidR="00BE176A" w:rsidRPr="00AF59EB" w:rsidRDefault="00BE176A" w:rsidP="001C7D45">
            <w:r w:rsidRPr="00AF59EB">
              <w:rPr>
                <w:rFonts w:hint="eastAsia"/>
              </w:rPr>
              <w:t>Age</w:t>
            </w:r>
            <w:r w:rsidRPr="00AF59EB">
              <w:t>,</w:t>
            </w:r>
            <w:r w:rsidRPr="00AF59EB">
              <w:rPr>
                <w:rFonts w:eastAsiaTheme="minorEastAsia" w:hint="eastAsia"/>
              </w:rPr>
              <w:t xml:space="preserve"> y, </w:t>
            </w:r>
            <w:r w:rsidRPr="00AF59EB">
              <w:t>M (Q₁, Q₃)</w:t>
            </w:r>
          </w:p>
        </w:tc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AD495" w14:textId="77777777" w:rsidR="00BE176A" w:rsidRPr="00AF59EB" w:rsidRDefault="00BE176A" w:rsidP="001C7D45">
            <w:r w:rsidRPr="00AF59EB">
              <w:t>59.0 (52.0, 66.0)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A5230" w14:textId="77777777" w:rsidR="00BE176A" w:rsidRPr="00AF59EB" w:rsidRDefault="00BE176A" w:rsidP="001C7D45">
            <w:r w:rsidRPr="00AF59EB">
              <w:t>62.0 (53.0, 69.0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FD129" w14:textId="77777777" w:rsidR="00BE176A" w:rsidRPr="00AF59EB" w:rsidRDefault="00BE176A" w:rsidP="001C7D45">
            <w:r w:rsidRPr="00AF59EB">
              <w:rPr>
                <w:rFonts w:hint="eastAsia"/>
              </w:rPr>
              <w:t>0.267</w:t>
            </w:r>
          </w:p>
        </w:tc>
      </w:tr>
      <w:tr w:rsidR="00AF3121" w:rsidRPr="00AF59EB" w14:paraId="54F4079E" w14:textId="77777777" w:rsidTr="00AF3121">
        <w:trPr>
          <w:trHeight w:val="137"/>
          <w:jc w:val="center"/>
        </w:trPr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40095" w14:textId="4012C5FC" w:rsidR="00AF3121" w:rsidRPr="00AF59EB" w:rsidRDefault="00AF3121" w:rsidP="001C7D45">
            <w:r w:rsidRPr="00AF59EB">
              <w:t>BMI</w:t>
            </w:r>
            <w:r w:rsidR="00DB5450" w:rsidRPr="00AF59EB">
              <w:t xml:space="preserve">, </w:t>
            </w:r>
            <w:r w:rsidR="00DB5450" w:rsidRPr="00AF59EB">
              <w:rPr>
                <w:rFonts w:hint="eastAsia"/>
              </w:rPr>
              <w:t>kg/m</w:t>
            </w:r>
            <w:r w:rsidR="00DB5450" w:rsidRPr="00AF59EB">
              <w:rPr>
                <w:rFonts w:hint="eastAsia"/>
                <w:vertAlign w:val="superscript"/>
              </w:rPr>
              <w:t>2</w:t>
            </w:r>
            <w:r w:rsidRPr="00AF59EB">
              <w:t>, Mean ± SD</w:t>
            </w:r>
          </w:p>
        </w:tc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74DD0" w14:textId="082CA236" w:rsidR="00AF3121" w:rsidRPr="00AF59EB" w:rsidRDefault="00AF3121" w:rsidP="001C7D45">
            <w:r w:rsidRPr="00AF59EB">
              <w:t>23.52 ± 3.04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0FDCD" w14:textId="5B2DD407" w:rsidR="00AF3121" w:rsidRPr="00AF59EB" w:rsidRDefault="00AF3121" w:rsidP="001C7D45">
            <w:r w:rsidRPr="00AF59EB">
              <w:t>23.76 ± 3.6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58820" w14:textId="1F19E300" w:rsidR="00AF3121" w:rsidRPr="00AF59EB" w:rsidRDefault="00AF3121" w:rsidP="001C7D45">
            <w:r w:rsidRPr="00AF59EB">
              <w:rPr>
                <w:rFonts w:hint="eastAsia"/>
              </w:rPr>
              <w:t>0.703</w:t>
            </w:r>
          </w:p>
        </w:tc>
      </w:tr>
      <w:tr w:rsidR="00AF3121" w:rsidRPr="00AF59EB" w14:paraId="123180E5" w14:textId="77777777" w:rsidTr="00071A18">
        <w:trPr>
          <w:jc w:val="center"/>
        </w:trPr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A9560" w14:textId="2C55CD34" w:rsidR="00AF3121" w:rsidRPr="00AF59EB" w:rsidRDefault="00AF3121" w:rsidP="001C7D45">
            <w:r w:rsidRPr="00AF59EB">
              <w:t>NLR, Mean ± SD</w:t>
            </w:r>
          </w:p>
        </w:tc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160F0" w14:textId="5B6EE4D6" w:rsidR="00AF3121" w:rsidRPr="00AF59EB" w:rsidRDefault="00AF3121" w:rsidP="001C7D45">
            <w:r w:rsidRPr="00AF59EB">
              <w:t>2.68 ± 3.02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tbl>
            <w:tblPr>
              <w:tblW w:w="0" w:type="auto"/>
              <w:shd w:val="clear" w:color="auto" w:fill="FFFFFF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40"/>
            </w:tblGrid>
            <w:tr w:rsidR="00AF3121" w:rsidRPr="00AF59EB" w14:paraId="18A3646D" w14:textId="77777777" w:rsidTr="00AF3121">
              <w:tc>
                <w:tcPr>
                  <w:tcW w:w="0" w:type="auto"/>
                  <w:shd w:val="clear" w:color="auto" w:fill="auto"/>
                  <w:vAlign w:val="center"/>
                  <w:hideMark/>
                </w:tcPr>
                <w:p w14:paraId="3039133A" w14:textId="763A2443" w:rsidR="00AF3121" w:rsidRPr="00AF59EB" w:rsidRDefault="00AF3121" w:rsidP="001C7D45">
                  <w:r w:rsidRPr="00AF59EB">
                    <w:t>2.39 ± 1.31</w:t>
                  </w:r>
                </w:p>
              </w:tc>
            </w:tr>
          </w:tbl>
          <w:p w14:paraId="5210A197" w14:textId="77777777" w:rsidR="00AF3121" w:rsidRPr="00AF59EB" w:rsidRDefault="00AF3121" w:rsidP="001C7D45"/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405DB" w14:textId="0F668477" w:rsidR="00AF3121" w:rsidRPr="00AF59EB" w:rsidRDefault="00AF3121" w:rsidP="001C7D45">
            <w:r w:rsidRPr="00AF59EB">
              <w:rPr>
                <w:rFonts w:hint="eastAsia"/>
              </w:rPr>
              <w:t>0.580</w:t>
            </w:r>
          </w:p>
        </w:tc>
      </w:tr>
      <w:tr w:rsidR="00AF3121" w:rsidRPr="00AF59EB" w14:paraId="47E643AF" w14:textId="77777777" w:rsidTr="00071A18">
        <w:trPr>
          <w:jc w:val="center"/>
        </w:trPr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0ACA2" w14:textId="77777777" w:rsidR="00AF3121" w:rsidRPr="00AF59EB" w:rsidRDefault="00AF3121" w:rsidP="001C7D45">
            <w:r w:rsidRPr="00AF59EB">
              <w:rPr>
                <w:rFonts w:hint="eastAsia"/>
              </w:rPr>
              <w:t>Radiotherapy</w:t>
            </w:r>
            <w:r w:rsidRPr="00AF59EB">
              <w:rPr>
                <w:rFonts w:eastAsia="Times New Roman"/>
              </w:rPr>
              <w:t>, n(%)</w:t>
            </w:r>
          </w:p>
        </w:tc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BA2D5" w14:textId="77777777" w:rsidR="00AF3121" w:rsidRPr="00AF59EB" w:rsidRDefault="00AF3121" w:rsidP="001C7D45"/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2B95F" w14:textId="77777777" w:rsidR="00AF3121" w:rsidRPr="00AF59EB" w:rsidRDefault="00AF3121" w:rsidP="001C7D45"/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E2BE2" w14:textId="77777777" w:rsidR="00AF3121" w:rsidRPr="00AF59EB" w:rsidRDefault="00AF3121" w:rsidP="001C7D45">
            <w:r w:rsidRPr="00AF59EB">
              <w:rPr>
                <w:rFonts w:eastAsia="Times New Roman"/>
              </w:rPr>
              <w:t>0.</w:t>
            </w:r>
            <w:r w:rsidRPr="00AF59EB">
              <w:rPr>
                <w:rFonts w:hint="eastAsia"/>
              </w:rPr>
              <w:t>275</w:t>
            </w:r>
          </w:p>
        </w:tc>
      </w:tr>
      <w:tr w:rsidR="00AF3121" w:rsidRPr="00AF59EB" w14:paraId="2F98432A" w14:textId="77777777" w:rsidTr="00071A18">
        <w:trPr>
          <w:jc w:val="center"/>
        </w:trPr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F6E75" w14:textId="77777777" w:rsidR="00AF3121" w:rsidRPr="00AF59EB" w:rsidRDefault="00AF3121" w:rsidP="00712100">
            <w:pPr>
              <w:ind w:firstLineChars="50" w:firstLine="100"/>
            </w:pPr>
            <w:r w:rsidRPr="00AF59EB">
              <w:rPr>
                <w:rFonts w:hint="eastAsia"/>
              </w:rPr>
              <w:t>SCRT</w:t>
            </w:r>
          </w:p>
        </w:tc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D6F32" w14:textId="77777777" w:rsidR="00AF3121" w:rsidRPr="00AF59EB" w:rsidRDefault="00AF3121" w:rsidP="001C7D45">
            <w:r w:rsidRPr="00AF59EB">
              <w:t>11 (9.7)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FB232" w14:textId="77777777" w:rsidR="00AF3121" w:rsidRPr="00AF59EB" w:rsidRDefault="00AF3121" w:rsidP="001C7D45">
            <w:r w:rsidRPr="00AF59EB">
              <w:t>1 (2.</w:t>
            </w:r>
            <w:r w:rsidRPr="00AF59EB">
              <w:rPr>
                <w:rFonts w:eastAsiaTheme="minorEastAsia" w:hint="eastAsia"/>
              </w:rPr>
              <w:t>9</w:t>
            </w:r>
            <w:r w:rsidRPr="00AF59EB">
              <w:t>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40A9F" w14:textId="77777777" w:rsidR="00AF3121" w:rsidRPr="00AF59EB" w:rsidRDefault="00AF3121" w:rsidP="001C7D45"/>
        </w:tc>
      </w:tr>
      <w:tr w:rsidR="00AF3121" w:rsidRPr="00AF59EB" w14:paraId="7875C625" w14:textId="77777777" w:rsidTr="00071A18">
        <w:trPr>
          <w:jc w:val="center"/>
        </w:trPr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56E15" w14:textId="77777777" w:rsidR="00AF3121" w:rsidRPr="00AF59EB" w:rsidRDefault="00AF3121" w:rsidP="00712100">
            <w:pPr>
              <w:ind w:firstLineChars="50" w:firstLine="100"/>
              <w:rPr>
                <w:rFonts w:eastAsia="Times New Roman"/>
              </w:rPr>
            </w:pPr>
            <w:r w:rsidRPr="00AF59EB">
              <w:rPr>
                <w:rFonts w:hint="eastAsia"/>
              </w:rPr>
              <w:t>LCRT</w:t>
            </w:r>
          </w:p>
        </w:tc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D14F1" w14:textId="77777777" w:rsidR="00AF3121" w:rsidRPr="00AF59EB" w:rsidRDefault="00AF3121" w:rsidP="001C7D45">
            <w:r w:rsidRPr="00AF59EB">
              <w:rPr>
                <w:rFonts w:eastAsiaTheme="minorEastAsia" w:hint="eastAsia"/>
              </w:rPr>
              <w:t>83</w:t>
            </w:r>
            <w:r w:rsidRPr="00AF59EB">
              <w:t xml:space="preserve"> (73.5)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91805" w14:textId="77777777" w:rsidR="00AF3121" w:rsidRPr="00AF59EB" w:rsidRDefault="00AF3121" w:rsidP="001C7D45">
            <w:r w:rsidRPr="00AF59EB">
              <w:t>30 (85.7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B7A0B" w14:textId="77777777" w:rsidR="00AF3121" w:rsidRPr="00AF59EB" w:rsidRDefault="00AF3121" w:rsidP="001C7D45"/>
        </w:tc>
      </w:tr>
      <w:tr w:rsidR="00AF3121" w:rsidRPr="00AF59EB" w14:paraId="4649FADD" w14:textId="77777777" w:rsidTr="00071A18">
        <w:trPr>
          <w:jc w:val="center"/>
        </w:trPr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F6496" w14:textId="77777777" w:rsidR="00AF3121" w:rsidRPr="00AF59EB" w:rsidRDefault="00AF3121" w:rsidP="00712100">
            <w:pPr>
              <w:ind w:firstLineChars="50" w:firstLine="100"/>
            </w:pPr>
            <w:r w:rsidRPr="00AF59EB">
              <w:rPr>
                <w:rFonts w:hint="eastAsia"/>
              </w:rPr>
              <w:t>None</w:t>
            </w:r>
          </w:p>
        </w:tc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2C51A" w14:textId="77777777" w:rsidR="00AF3121" w:rsidRPr="00AF59EB" w:rsidRDefault="00AF3121" w:rsidP="001C7D45">
            <w:r w:rsidRPr="00AF59EB">
              <w:t>19 (16.8)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064E4" w14:textId="77777777" w:rsidR="00AF3121" w:rsidRPr="00AF59EB" w:rsidRDefault="00AF3121" w:rsidP="001C7D45">
            <w:r w:rsidRPr="00AF59EB">
              <w:t>4 (11.4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B4EC6" w14:textId="77777777" w:rsidR="00AF3121" w:rsidRPr="00AF59EB" w:rsidRDefault="00AF3121" w:rsidP="001C7D45"/>
        </w:tc>
      </w:tr>
      <w:tr w:rsidR="00791816" w:rsidRPr="00AF59EB" w14:paraId="6FCD8C8E" w14:textId="77777777" w:rsidTr="00071A18">
        <w:trPr>
          <w:jc w:val="center"/>
        </w:trPr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9D092" w14:textId="3F3475BE" w:rsidR="00791816" w:rsidRPr="00AF59EB" w:rsidRDefault="00791816" w:rsidP="001C7D45">
            <w:r w:rsidRPr="00AF59EB">
              <w:rPr>
                <w:rFonts w:hint="eastAsia"/>
              </w:rPr>
              <w:t>Treatment regimes</w:t>
            </w:r>
            <w:r w:rsidRPr="00AF59EB">
              <w:t>, n(%)</w:t>
            </w:r>
          </w:p>
        </w:tc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3342D" w14:textId="77777777" w:rsidR="00791816" w:rsidRPr="00AF59EB" w:rsidRDefault="00791816" w:rsidP="001C7D45"/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57299" w14:textId="77777777" w:rsidR="00791816" w:rsidRPr="00AF59EB" w:rsidRDefault="00791816" w:rsidP="001C7D45"/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A1FAA" w14:textId="5F31EAE9" w:rsidR="00791816" w:rsidRPr="00AF59EB" w:rsidRDefault="00791816" w:rsidP="001C7D45">
            <w:r w:rsidRPr="00AF59EB">
              <w:rPr>
                <w:rFonts w:eastAsia="Times New Roman"/>
              </w:rPr>
              <w:t>0.</w:t>
            </w:r>
            <w:r w:rsidRPr="00AF59EB">
              <w:rPr>
                <w:rFonts w:hint="eastAsia"/>
              </w:rPr>
              <w:t>919</w:t>
            </w:r>
          </w:p>
        </w:tc>
      </w:tr>
      <w:tr w:rsidR="00791816" w:rsidRPr="00AF59EB" w14:paraId="28BFB730" w14:textId="77777777" w:rsidTr="00071A18">
        <w:trPr>
          <w:jc w:val="center"/>
        </w:trPr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60E96" w14:textId="3F3E6A5B" w:rsidR="00791816" w:rsidRPr="00AF59EB" w:rsidRDefault="00791816" w:rsidP="00712100">
            <w:pPr>
              <w:ind w:firstLineChars="50" w:firstLine="100"/>
            </w:pPr>
            <w:r w:rsidRPr="00AF59EB">
              <w:rPr>
                <w:rFonts w:hint="eastAsia"/>
              </w:rPr>
              <w:t>I</w:t>
            </w:r>
            <w:r w:rsidRPr="00AF59EB">
              <w:t>mmunotherapy alone</w:t>
            </w:r>
          </w:p>
        </w:tc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A52A8" w14:textId="49268835" w:rsidR="00791816" w:rsidRPr="00AF59EB" w:rsidRDefault="00791816" w:rsidP="001C7D45">
            <w:r w:rsidRPr="00AF59EB">
              <w:t>95 (84.</w:t>
            </w:r>
            <w:r w:rsidRPr="00AF59EB">
              <w:rPr>
                <w:rFonts w:hint="eastAsia"/>
              </w:rPr>
              <w:t>1</w:t>
            </w:r>
            <w:r w:rsidRPr="00AF59EB">
              <w:t>)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1B96B" w14:textId="60AE19CC" w:rsidR="00791816" w:rsidRPr="00AF59EB" w:rsidRDefault="00791816" w:rsidP="001C7D45">
            <w:r w:rsidRPr="00AF59EB">
              <w:t>31 (88.</w:t>
            </w:r>
            <w:r w:rsidRPr="00AF59EB">
              <w:rPr>
                <w:rFonts w:hint="eastAsia"/>
              </w:rPr>
              <w:t>6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3152A" w14:textId="77777777" w:rsidR="00791816" w:rsidRPr="00AF59EB" w:rsidRDefault="00791816" w:rsidP="001C7D45"/>
        </w:tc>
      </w:tr>
      <w:tr w:rsidR="00791816" w:rsidRPr="00AF59EB" w14:paraId="22E393A4" w14:textId="77777777" w:rsidTr="00071A18">
        <w:trPr>
          <w:jc w:val="center"/>
        </w:trPr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3787D" w14:textId="350F0881" w:rsidR="00791816" w:rsidRPr="00AF59EB" w:rsidRDefault="00791816" w:rsidP="00712100">
            <w:pPr>
              <w:ind w:firstLineChars="50" w:firstLine="100"/>
            </w:pPr>
            <w:r w:rsidRPr="00AF59EB">
              <w:rPr>
                <w:rFonts w:hint="eastAsia"/>
              </w:rPr>
              <w:t>ICIs plus chemotherapy</w:t>
            </w:r>
          </w:p>
        </w:tc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23B42" w14:textId="105DE54F" w:rsidR="00791816" w:rsidRPr="00AF59EB" w:rsidRDefault="00791816" w:rsidP="001C7D45">
            <w:r w:rsidRPr="00AF59EB">
              <w:t>10 (8.</w:t>
            </w:r>
            <w:r w:rsidRPr="00AF59EB">
              <w:rPr>
                <w:rFonts w:hint="eastAsia"/>
              </w:rPr>
              <w:t>9</w:t>
            </w:r>
            <w:r w:rsidRPr="00AF59EB">
              <w:t>)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849BD" w14:textId="1E51DE60" w:rsidR="00791816" w:rsidRPr="00AF59EB" w:rsidRDefault="00791816" w:rsidP="001C7D45">
            <w:r w:rsidRPr="00AF59EB">
              <w:t>2 (</w:t>
            </w:r>
            <w:r w:rsidRPr="00AF59EB">
              <w:rPr>
                <w:rFonts w:hint="eastAsia"/>
              </w:rPr>
              <w:t>5.7</w:t>
            </w:r>
            <w:r w:rsidRPr="00AF59EB">
              <w:t>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1ADC2" w14:textId="77777777" w:rsidR="00791816" w:rsidRPr="00AF59EB" w:rsidRDefault="00791816" w:rsidP="001C7D45"/>
        </w:tc>
      </w:tr>
      <w:tr w:rsidR="00791816" w:rsidRPr="00AF59EB" w14:paraId="1C57D606" w14:textId="77777777" w:rsidTr="00071A18">
        <w:trPr>
          <w:jc w:val="center"/>
        </w:trPr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3BBD8" w14:textId="63A09CA1" w:rsidR="00791816" w:rsidRPr="00AF59EB" w:rsidRDefault="00791816" w:rsidP="00712100">
            <w:pPr>
              <w:ind w:firstLineChars="50" w:firstLine="100"/>
              <w:rPr>
                <w:rFonts w:eastAsia="Times New Roman"/>
              </w:rPr>
            </w:pPr>
            <w:r w:rsidRPr="00AF59EB">
              <w:rPr>
                <w:rFonts w:hint="eastAsia"/>
              </w:rPr>
              <w:t>ICIs plus chemoradiotherapy</w:t>
            </w:r>
          </w:p>
        </w:tc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A08F7" w14:textId="19A9E867" w:rsidR="00791816" w:rsidRPr="00AF59EB" w:rsidRDefault="00791816" w:rsidP="001C7D45">
            <w:pPr>
              <w:rPr>
                <w:rFonts w:eastAsiaTheme="minorEastAsia"/>
              </w:rPr>
            </w:pPr>
            <w:r w:rsidRPr="00AF59EB">
              <w:t>8 (7.</w:t>
            </w:r>
            <w:r w:rsidRPr="00AF59EB">
              <w:rPr>
                <w:rFonts w:hint="eastAsia"/>
              </w:rPr>
              <w:t>1</w:t>
            </w:r>
            <w:r w:rsidRPr="00AF59EB">
              <w:rPr>
                <w:rFonts w:eastAsiaTheme="minorEastAsia" w:hint="eastAsia"/>
              </w:rPr>
              <w:t>)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6A7BF" w14:textId="52110E9E" w:rsidR="00791816" w:rsidRPr="00AF59EB" w:rsidRDefault="00791816" w:rsidP="001C7D45">
            <w:r w:rsidRPr="00AF59EB">
              <w:t>2 (</w:t>
            </w:r>
            <w:r w:rsidRPr="00AF59EB">
              <w:rPr>
                <w:rFonts w:hint="eastAsia"/>
              </w:rPr>
              <w:t>5.7</w:t>
            </w:r>
            <w:r w:rsidRPr="00AF59EB">
              <w:t>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E3730" w14:textId="77777777" w:rsidR="00791816" w:rsidRPr="00AF59EB" w:rsidRDefault="00791816" w:rsidP="001C7D45"/>
        </w:tc>
      </w:tr>
      <w:tr w:rsidR="00AF3121" w:rsidRPr="00AF59EB" w14:paraId="49234EF3" w14:textId="77777777" w:rsidTr="00071A18">
        <w:trPr>
          <w:jc w:val="center"/>
        </w:trPr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A76C0" w14:textId="77777777" w:rsidR="00AF3121" w:rsidRPr="00AF59EB" w:rsidRDefault="00AF3121" w:rsidP="001C7D45">
            <w:r w:rsidRPr="00AF59EB">
              <w:rPr>
                <w:rFonts w:hint="eastAsia"/>
              </w:rPr>
              <w:t>Immunotherapy</w:t>
            </w:r>
            <w:r w:rsidRPr="00AF59EB">
              <w:rPr>
                <w:rFonts w:eastAsia="Times New Roman"/>
              </w:rPr>
              <w:t>, n(%)</w:t>
            </w:r>
          </w:p>
        </w:tc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A8F89" w14:textId="77777777" w:rsidR="00AF3121" w:rsidRPr="00AF59EB" w:rsidRDefault="00AF3121" w:rsidP="001C7D45"/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14CAA" w14:textId="77777777" w:rsidR="00AF3121" w:rsidRPr="00AF59EB" w:rsidRDefault="00AF3121" w:rsidP="001C7D45"/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7040E" w14:textId="77777777" w:rsidR="00AF3121" w:rsidRPr="00AF59EB" w:rsidRDefault="00AF3121" w:rsidP="001C7D45">
            <w:r w:rsidRPr="00AF59EB">
              <w:rPr>
                <w:rFonts w:hint="eastAsia"/>
              </w:rPr>
              <w:t>1.000</w:t>
            </w:r>
          </w:p>
        </w:tc>
      </w:tr>
      <w:tr w:rsidR="00AF3121" w:rsidRPr="00AF59EB" w14:paraId="34FAA85B" w14:textId="77777777" w:rsidTr="00071A18">
        <w:trPr>
          <w:jc w:val="center"/>
        </w:trPr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88D27" w14:textId="77777777" w:rsidR="00AF3121" w:rsidRPr="00AF59EB" w:rsidRDefault="00AF3121" w:rsidP="00712100">
            <w:pPr>
              <w:ind w:firstLineChars="50" w:firstLine="100"/>
            </w:pPr>
            <w:r w:rsidRPr="00AF59EB">
              <w:rPr>
                <w:rFonts w:hint="eastAsia"/>
              </w:rPr>
              <w:t>PD-1 inhibitor</w:t>
            </w:r>
          </w:p>
        </w:tc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BF8F1" w14:textId="77777777" w:rsidR="00AF3121" w:rsidRPr="00AF59EB" w:rsidRDefault="00AF3121" w:rsidP="001C7D45">
            <w:r w:rsidRPr="00AF59EB">
              <w:t>105 (92.9</w:t>
            </w:r>
            <w:r w:rsidRPr="00AF59EB">
              <w:rPr>
                <w:rFonts w:hint="eastAsia"/>
              </w:rPr>
              <w:t>)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A2558" w14:textId="77777777" w:rsidR="00AF3121" w:rsidRPr="00AF59EB" w:rsidRDefault="00AF3121" w:rsidP="001C7D45">
            <w:r w:rsidRPr="00AF59EB">
              <w:t>33 (94.</w:t>
            </w:r>
            <w:r w:rsidRPr="00AF59EB">
              <w:rPr>
                <w:rFonts w:eastAsiaTheme="minorEastAsia" w:hint="eastAsia"/>
              </w:rPr>
              <w:t>3</w:t>
            </w:r>
            <w:r w:rsidRPr="00AF59EB">
              <w:rPr>
                <w:rFonts w:hint="eastAsia"/>
              </w:rPr>
              <w:t>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77B1B" w14:textId="77777777" w:rsidR="00AF3121" w:rsidRPr="00AF59EB" w:rsidRDefault="00AF3121" w:rsidP="001C7D45"/>
        </w:tc>
      </w:tr>
      <w:tr w:rsidR="00AF3121" w:rsidRPr="00AF59EB" w14:paraId="7E643713" w14:textId="77777777" w:rsidTr="00071A18">
        <w:trPr>
          <w:jc w:val="center"/>
        </w:trPr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973F8" w14:textId="77777777" w:rsidR="00AF3121" w:rsidRPr="00AF59EB" w:rsidRDefault="00AF3121" w:rsidP="00712100">
            <w:pPr>
              <w:ind w:firstLineChars="50" w:firstLine="100"/>
            </w:pPr>
            <w:r w:rsidRPr="00AF59EB">
              <w:rPr>
                <w:rFonts w:hint="eastAsia"/>
              </w:rPr>
              <w:t>C</w:t>
            </w:r>
            <w:r w:rsidRPr="00AF59EB">
              <w:t>adonilimab</w:t>
            </w:r>
          </w:p>
        </w:tc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E829A74" w14:textId="77777777" w:rsidR="00AF3121" w:rsidRPr="00AF59EB" w:rsidRDefault="00AF3121" w:rsidP="001C7D45">
            <w:r w:rsidRPr="00AF59EB">
              <w:t>8 (7.</w:t>
            </w:r>
            <w:r w:rsidRPr="00AF59EB">
              <w:rPr>
                <w:rFonts w:eastAsiaTheme="minorEastAsia" w:hint="eastAsia"/>
              </w:rPr>
              <w:t>1</w:t>
            </w:r>
            <w:r w:rsidRPr="00AF59EB">
              <w:t>)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36C382B" w14:textId="77777777" w:rsidR="00AF3121" w:rsidRPr="00AF59EB" w:rsidRDefault="00AF3121" w:rsidP="001C7D45">
            <w:pPr>
              <w:rPr>
                <w:rFonts w:eastAsiaTheme="minorEastAsia"/>
              </w:rPr>
            </w:pPr>
            <w:r w:rsidRPr="00AF59EB">
              <w:t>2 (5.7</w:t>
            </w:r>
            <w:r w:rsidRPr="00AF59EB">
              <w:rPr>
                <w:rFonts w:eastAsiaTheme="minorEastAsia" w:hint="eastAsia"/>
              </w:rPr>
              <w:t>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3B644" w14:textId="77777777" w:rsidR="00AF3121" w:rsidRPr="00AF59EB" w:rsidRDefault="00AF3121" w:rsidP="001C7D45"/>
        </w:tc>
      </w:tr>
      <w:tr w:rsidR="00AF3121" w:rsidRPr="00AF59EB" w14:paraId="2EC16D1C" w14:textId="77777777" w:rsidTr="00071A18">
        <w:trPr>
          <w:jc w:val="center"/>
        </w:trPr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1D527" w14:textId="77777777" w:rsidR="00AF3121" w:rsidRPr="00AF59EB" w:rsidRDefault="00AF3121" w:rsidP="001C7D45">
            <w:r w:rsidRPr="00AF59EB">
              <w:rPr>
                <w:rFonts w:hint="eastAsia"/>
              </w:rPr>
              <w:t xml:space="preserve">pCR, yes, </w:t>
            </w:r>
            <w:r w:rsidRPr="00AF59EB">
              <w:rPr>
                <w:rFonts w:eastAsia="Times New Roman"/>
              </w:rPr>
              <w:t>n(%)</w:t>
            </w:r>
          </w:p>
        </w:tc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B1FC0" w14:textId="77777777" w:rsidR="00AF3121" w:rsidRPr="00AF59EB" w:rsidRDefault="00AF3121" w:rsidP="001C7D45">
            <w:pPr>
              <w:rPr>
                <w:rFonts w:eastAsiaTheme="minorEastAsia"/>
              </w:rPr>
            </w:pPr>
            <w:r w:rsidRPr="00AF59EB">
              <w:t>38 (33.6</w:t>
            </w:r>
            <w:r w:rsidRPr="00AF59EB">
              <w:rPr>
                <w:rFonts w:eastAsiaTheme="minorEastAsia" w:hint="eastAsia"/>
              </w:rPr>
              <w:t>)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DAF69" w14:textId="77777777" w:rsidR="00AF3121" w:rsidRPr="00AF59EB" w:rsidRDefault="00AF3121" w:rsidP="001C7D45">
            <w:pPr>
              <w:rPr>
                <w:rFonts w:eastAsiaTheme="minorEastAsia"/>
              </w:rPr>
            </w:pPr>
            <w:r w:rsidRPr="00AF59EB">
              <w:t>13 (37.1</w:t>
            </w:r>
            <w:r w:rsidRPr="00AF59EB">
              <w:rPr>
                <w:rFonts w:eastAsiaTheme="minorEastAsia" w:hint="eastAsia"/>
              </w:rPr>
              <w:t>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F44DB" w14:textId="77777777" w:rsidR="00AF3121" w:rsidRPr="00AF59EB" w:rsidRDefault="00AF3121" w:rsidP="001C7D45">
            <w:r w:rsidRPr="00AF59EB">
              <w:rPr>
                <w:rFonts w:eastAsia="Times New Roman"/>
              </w:rPr>
              <w:t>0.</w:t>
            </w:r>
            <w:r w:rsidRPr="00AF59EB">
              <w:rPr>
                <w:rFonts w:hint="eastAsia"/>
              </w:rPr>
              <w:t>865</w:t>
            </w:r>
          </w:p>
        </w:tc>
      </w:tr>
      <w:tr w:rsidR="00AF3121" w:rsidRPr="00AF59EB" w14:paraId="341FB10D" w14:textId="77777777" w:rsidTr="00071A18">
        <w:trPr>
          <w:jc w:val="center"/>
        </w:trPr>
        <w:tc>
          <w:tcPr>
            <w:tcW w:w="1664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3A636" w14:textId="77777777" w:rsidR="00AF3121" w:rsidRPr="00AF59EB" w:rsidRDefault="00AF3121" w:rsidP="001C7D45">
            <w:r w:rsidRPr="00AF59EB">
              <w:rPr>
                <w:rFonts w:hint="eastAsia"/>
              </w:rPr>
              <w:t>Cycles of ICIs treatment</w:t>
            </w:r>
            <w:r w:rsidRPr="00AF59EB">
              <w:t xml:space="preserve">, </w:t>
            </w:r>
            <w:r w:rsidRPr="00AF59EB">
              <w:rPr>
                <w:rFonts w:ascii="SimSun" w:eastAsia="SimSun" w:hAnsi="SimSun" w:cs="SimSun" w:hint="eastAsia"/>
              </w:rPr>
              <w:t>＞</w:t>
            </w:r>
            <w:r w:rsidRPr="00AF59EB">
              <w:rPr>
                <w:rFonts w:hint="eastAsia"/>
              </w:rPr>
              <w:t xml:space="preserve">3, </w:t>
            </w:r>
          </w:p>
        </w:tc>
        <w:tc>
          <w:tcPr>
            <w:tcW w:w="1530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C33B1" w14:textId="77777777" w:rsidR="00AF3121" w:rsidRPr="00AF59EB" w:rsidRDefault="00AF3121" w:rsidP="001C7D45">
            <w:r w:rsidRPr="00AF59EB">
              <w:t>15 (13.</w:t>
            </w:r>
            <w:r w:rsidRPr="00AF59EB">
              <w:rPr>
                <w:rFonts w:eastAsiaTheme="minorEastAsia" w:hint="eastAsia"/>
              </w:rPr>
              <w:t>3</w:t>
            </w:r>
            <w:r w:rsidRPr="00AF59EB">
              <w:t>)</w:t>
            </w:r>
          </w:p>
        </w:tc>
        <w:tc>
          <w:tcPr>
            <w:tcW w:w="1443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7F17A" w14:textId="77777777" w:rsidR="00AF3121" w:rsidRPr="00AF59EB" w:rsidRDefault="00AF3121" w:rsidP="001C7D45">
            <w:r w:rsidRPr="00AF59EB">
              <w:t>3 (8.</w:t>
            </w:r>
            <w:r w:rsidRPr="00AF59EB">
              <w:rPr>
                <w:rFonts w:eastAsiaTheme="minorEastAsia" w:hint="eastAsia"/>
              </w:rPr>
              <w:t>6</w:t>
            </w:r>
            <w:r w:rsidRPr="00AF59EB">
              <w:t>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7CFE8" w14:textId="77777777" w:rsidR="00AF3121" w:rsidRPr="00AF59EB" w:rsidRDefault="00AF3121" w:rsidP="001C7D45">
            <w:r w:rsidRPr="00AF59EB">
              <w:rPr>
                <w:rFonts w:eastAsia="Times New Roman"/>
              </w:rPr>
              <w:t>0.</w:t>
            </w:r>
            <w:r w:rsidRPr="00AF59EB">
              <w:rPr>
                <w:rFonts w:hint="eastAsia"/>
              </w:rPr>
              <w:t>654</w:t>
            </w:r>
          </w:p>
        </w:tc>
      </w:tr>
    </w:tbl>
    <w:p w14:paraId="36E7A878" w14:textId="7E533843" w:rsidR="00D91133" w:rsidRPr="00D91133" w:rsidRDefault="001C7D45" w:rsidP="001C7D45">
      <w:r w:rsidRPr="00AF59EB">
        <w:t>Cutaneous irAEs demonstrated significantly earlier onset (median 18 vs 32 days, p&lt;0.001). No significant differences were observed in baseline characteristics including gender distribution (60.0% vs 64.6% male, p=0.621), age (median 62 vs 59 years, p=0.267), or BMI (23.76 vs 23.52 kg/m², p=0.703). Pathological complete response rates were similar between groups (37.1% vs 33.6%, p=0.865). Statistical analysis performed using Mann-Whitney U test for continuous variables and chi-square/Fisher's exact test for categorical variables (α=0.05).</w:t>
      </w:r>
      <w:r w:rsidRPr="00AF59EB">
        <w:rPr>
          <w:rFonts w:hint="eastAsia"/>
        </w:rPr>
        <w:t xml:space="preserve"> </w:t>
      </w:r>
      <w:r w:rsidR="00D91133" w:rsidRPr="00AF59EB">
        <w:rPr>
          <w:rFonts w:hint="eastAsia"/>
        </w:rPr>
        <w:t xml:space="preserve">NLR: </w:t>
      </w:r>
      <w:r w:rsidR="00F61780" w:rsidRPr="00AF59EB">
        <w:rPr>
          <w:rFonts w:hint="eastAsia"/>
        </w:rPr>
        <w:t>n</w:t>
      </w:r>
      <w:r w:rsidR="00D91133" w:rsidRPr="00AF59EB">
        <w:t>eutrophil-to-</w:t>
      </w:r>
      <w:r w:rsidR="00D91133" w:rsidRPr="00AF59EB">
        <w:rPr>
          <w:rFonts w:hint="eastAsia"/>
        </w:rPr>
        <w:t>l</w:t>
      </w:r>
      <w:r w:rsidR="00D91133" w:rsidRPr="00AF59EB">
        <w:t xml:space="preserve">ymphocyte </w:t>
      </w:r>
      <w:r w:rsidR="00D91133" w:rsidRPr="00AF59EB">
        <w:rPr>
          <w:rFonts w:hint="eastAsia"/>
        </w:rPr>
        <w:t>r</w:t>
      </w:r>
      <w:r w:rsidR="00D91133" w:rsidRPr="00AF59EB">
        <w:t>atio</w:t>
      </w:r>
      <w:r w:rsidR="00D91133" w:rsidRPr="00AF59EB">
        <w:rPr>
          <w:rFonts w:hint="eastAsia"/>
        </w:rPr>
        <w:t xml:space="preserve">; BMI: </w:t>
      </w:r>
      <w:r w:rsidR="00F61780" w:rsidRPr="00AF59EB">
        <w:rPr>
          <w:rFonts w:hint="eastAsia"/>
        </w:rPr>
        <w:t>b</w:t>
      </w:r>
      <w:r w:rsidR="00D91133" w:rsidRPr="00AF59EB">
        <w:t xml:space="preserve">ody </w:t>
      </w:r>
      <w:r w:rsidR="00D91133" w:rsidRPr="00AF59EB">
        <w:rPr>
          <w:rFonts w:hint="eastAsia"/>
        </w:rPr>
        <w:t>m</w:t>
      </w:r>
      <w:r w:rsidR="00D91133" w:rsidRPr="00AF59EB">
        <w:t xml:space="preserve">ass </w:t>
      </w:r>
      <w:r w:rsidR="00D91133" w:rsidRPr="00AF59EB">
        <w:rPr>
          <w:rFonts w:hint="eastAsia"/>
        </w:rPr>
        <w:t>i</w:t>
      </w:r>
      <w:r w:rsidR="00D91133" w:rsidRPr="00AF59EB">
        <w:t>ndex</w:t>
      </w:r>
      <w:r w:rsidR="00D91133" w:rsidRPr="00AF59EB">
        <w:rPr>
          <w:rFonts w:hint="eastAsia"/>
        </w:rPr>
        <w:t xml:space="preserve">; SCRT: </w:t>
      </w:r>
      <w:r w:rsidR="00D91133" w:rsidRPr="00AF59EB">
        <w:t>short-course radiotherapy</w:t>
      </w:r>
      <w:r w:rsidR="00D91133" w:rsidRPr="00AF59EB">
        <w:rPr>
          <w:rFonts w:hint="eastAsia"/>
        </w:rPr>
        <w:t xml:space="preserve">; LCRT: </w:t>
      </w:r>
      <w:r w:rsidR="00D91133" w:rsidRPr="00AF59EB">
        <w:t>long-course chemoradiotherapy</w:t>
      </w:r>
      <w:r w:rsidR="00D91133" w:rsidRPr="00AF59EB">
        <w:rPr>
          <w:rFonts w:hint="eastAsia"/>
        </w:rPr>
        <w:t xml:space="preserve">; </w:t>
      </w:r>
      <w:r w:rsidR="00F61780" w:rsidRPr="00AF59EB">
        <w:rPr>
          <w:rFonts w:hint="eastAsia"/>
        </w:rPr>
        <w:t>pCR: pathological complete response</w:t>
      </w:r>
      <w:r w:rsidR="00712100" w:rsidRPr="00AF59EB">
        <w:rPr>
          <w:rFonts w:hint="eastAsia"/>
        </w:rPr>
        <w:t xml:space="preserve">, </w:t>
      </w:r>
      <w:r w:rsidR="00D91133" w:rsidRPr="00AF59EB">
        <w:t>M: Median, Q₁: 1st Quartile, Q₃: 3st Quartile</w:t>
      </w:r>
      <w:r w:rsidR="00D91133" w:rsidRPr="00AF59EB">
        <w:rPr>
          <w:rFonts w:hint="eastAsia"/>
        </w:rPr>
        <w:t xml:space="preserve">, SD: </w:t>
      </w:r>
      <w:r w:rsidR="00D91133" w:rsidRPr="00AF59EB">
        <w:t xml:space="preserve">Standard </w:t>
      </w:r>
      <w:r w:rsidR="00D91133" w:rsidRPr="00AF59EB">
        <w:rPr>
          <w:rFonts w:hint="eastAsia"/>
        </w:rPr>
        <w:t>d</w:t>
      </w:r>
      <w:r w:rsidR="00D91133" w:rsidRPr="00AF59EB">
        <w:t>eviation</w:t>
      </w:r>
    </w:p>
    <w:p w14:paraId="3ED81B49" w14:textId="77777777" w:rsidR="00BE176A" w:rsidRPr="00D91133" w:rsidRDefault="00BE176A" w:rsidP="001C7D45"/>
    <w:p w14:paraId="039B9804" w14:textId="77777777" w:rsidR="00BE176A" w:rsidRDefault="00BE176A" w:rsidP="001C7D45">
      <w:r>
        <w:br w:type="page"/>
      </w:r>
    </w:p>
    <w:p w14:paraId="0323726D" w14:textId="76AF5AAE" w:rsidR="00BE176A" w:rsidRPr="00AF59EB" w:rsidRDefault="00BE176A" w:rsidP="001C7D45">
      <w:r w:rsidRPr="00AF59EB">
        <w:rPr>
          <w:rFonts w:hint="eastAsia"/>
        </w:rPr>
        <w:lastRenderedPageBreak/>
        <w:t xml:space="preserve">Supplement eTable 5 </w:t>
      </w:r>
      <w:r w:rsidRPr="00AF59EB">
        <w:t>Risk Factors for Developing Multiple</w:t>
      </w:r>
      <w:r w:rsidRPr="00AF59EB">
        <w:rPr>
          <w:rFonts w:hint="eastAsia"/>
        </w:rPr>
        <w:t xml:space="preserve"> irAEs</w:t>
      </w:r>
      <w:r w:rsidR="00712100" w:rsidRPr="00AF59EB">
        <w:rPr>
          <w:rFonts w:hint="eastAsia"/>
        </w:rPr>
        <w:t xml:space="preserve"> </w:t>
      </w:r>
      <w:r w:rsidR="005A06F5" w:rsidRPr="00AF59EB">
        <w:t>(n=48).</w:t>
      </w:r>
    </w:p>
    <w:tbl>
      <w:tblPr>
        <w:tblW w:w="4742" w:type="pct"/>
        <w:jc w:val="center"/>
        <w:tblLook w:val="04A0" w:firstRow="1" w:lastRow="0" w:firstColumn="1" w:lastColumn="0" w:noHBand="0" w:noVBand="1"/>
      </w:tblPr>
      <w:tblGrid>
        <w:gridCol w:w="2763"/>
        <w:gridCol w:w="2269"/>
        <w:gridCol w:w="2273"/>
        <w:gridCol w:w="572"/>
      </w:tblGrid>
      <w:tr w:rsidR="00BE176A" w:rsidRPr="00AF59EB" w14:paraId="4B37F8ED" w14:textId="77777777" w:rsidTr="00071A18">
        <w:trPr>
          <w:trHeight w:val="362"/>
          <w:tblHeader/>
          <w:jc w:val="center"/>
        </w:trPr>
        <w:tc>
          <w:tcPr>
            <w:tcW w:w="1754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97015" w14:textId="77777777" w:rsidR="00BE176A" w:rsidRPr="00AF59EB" w:rsidRDefault="00BE176A" w:rsidP="001C7D45">
            <w:r w:rsidRPr="00AF59EB">
              <w:t>Variables</w:t>
            </w:r>
          </w:p>
        </w:tc>
        <w:tc>
          <w:tcPr>
            <w:tcW w:w="1440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D76BF" w14:textId="77777777" w:rsidR="00BE176A" w:rsidRPr="00AF59EB" w:rsidRDefault="00BE176A" w:rsidP="001C7D45">
            <w:r w:rsidRPr="00AF59EB">
              <w:rPr>
                <w:rFonts w:hint="eastAsia"/>
              </w:rPr>
              <w:t xml:space="preserve">Single irAE </w:t>
            </w:r>
          </w:p>
          <w:p w14:paraId="2F41792A" w14:textId="77777777" w:rsidR="00BE176A" w:rsidRPr="00AF59EB" w:rsidRDefault="00BE176A" w:rsidP="001C7D45">
            <w:pPr>
              <w:rPr>
                <w:rFonts w:eastAsiaTheme="minorEastAsia"/>
              </w:rPr>
            </w:pPr>
            <w:r w:rsidRPr="00AF59EB">
              <w:t xml:space="preserve">(n = </w:t>
            </w:r>
            <w:r w:rsidRPr="00AF59EB">
              <w:rPr>
                <w:rFonts w:eastAsiaTheme="minorEastAsia" w:hint="eastAsia"/>
              </w:rPr>
              <w:t>100</w:t>
            </w:r>
            <w:r w:rsidRPr="00AF59EB">
              <w:t>)</w:t>
            </w:r>
          </w:p>
        </w:tc>
        <w:tc>
          <w:tcPr>
            <w:tcW w:w="1443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2154C" w14:textId="77777777" w:rsidR="00BE176A" w:rsidRPr="00AF59EB" w:rsidRDefault="00BE176A" w:rsidP="001C7D45">
            <w:r w:rsidRPr="00AF59EB">
              <w:t>M</w:t>
            </w:r>
            <w:r w:rsidRPr="00AF59EB">
              <w:rPr>
                <w:rFonts w:hint="eastAsia"/>
              </w:rPr>
              <w:t>ultiple irAEs</w:t>
            </w:r>
            <w:r w:rsidRPr="00AF59EB">
              <w:rPr>
                <w:rFonts w:eastAsia="Times New Roman"/>
              </w:rPr>
              <w:t xml:space="preserve"> </w:t>
            </w:r>
          </w:p>
          <w:p w14:paraId="7F880B07" w14:textId="77777777" w:rsidR="00BE176A" w:rsidRPr="00AF59EB" w:rsidRDefault="00BE176A" w:rsidP="001C7D45">
            <w:r w:rsidRPr="00AF59EB">
              <w:t xml:space="preserve">(n = </w:t>
            </w:r>
            <w:r w:rsidRPr="00AF59EB">
              <w:rPr>
                <w:rFonts w:eastAsiaTheme="minorEastAsia" w:hint="eastAsia"/>
              </w:rPr>
              <w:t>48</w:t>
            </w:r>
            <w:r w:rsidRPr="00AF59EB">
              <w:t>)</w:t>
            </w:r>
          </w:p>
        </w:tc>
        <w:tc>
          <w:tcPr>
            <w:tcW w:w="363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C06A7" w14:textId="77777777" w:rsidR="00BE176A" w:rsidRPr="00AF59EB" w:rsidRDefault="00BE176A" w:rsidP="001C7D45">
            <w:r w:rsidRPr="00AF59EB">
              <w:t>P</w:t>
            </w:r>
          </w:p>
        </w:tc>
      </w:tr>
      <w:tr w:rsidR="00BE176A" w:rsidRPr="00AF59EB" w14:paraId="16399661" w14:textId="77777777" w:rsidTr="00071A18">
        <w:trPr>
          <w:trHeight w:val="362"/>
          <w:tblHeader/>
          <w:jc w:val="center"/>
        </w:trPr>
        <w:tc>
          <w:tcPr>
            <w:tcW w:w="1754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58825" w14:textId="77777777" w:rsidR="00BE176A" w:rsidRPr="00AF59EB" w:rsidRDefault="00BE176A" w:rsidP="001C7D45"/>
        </w:tc>
        <w:tc>
          <w:tcPr>
            <w:tcW w:w="144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4CA70" w14:textId="77777777" w:rsidR="00BE176A" w:rsidRPr="00AF59EB" w:rsidRDefault="00BE176A" w:rsidP="001C7D45"/>
        </w:tc>
        <w:tc>
          <w:tcPr>
            <w:tcW w:w="144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6D9BD" w14:textId="77777777" w:rsidR="00BE176A" w:rsidRPr="00AF59EB" w:rsidRDefault="00BE176A" w:rsidP="001C7D45"/>
        </w:tc>
        <w:tc>
          <w:tcPr>
            <w:tcW w:w="36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C2A8F" w14:textId="77777777" w:rsidR="00BE176A" w:rsidRPr="00AF59EB" w:rsidRDefault="00BE176A" w:rsidP="001C7D45"/>
        </w:tc>
      </w:tr>
      <w:tr w:rsidR="00BE176A" w:rsidRPr="00AF59EB" w14:paraId="2638C55F" w14:textId="77777777" w:rsidTr="00071A18">
        <w:trPr>
          <w:jc w:val="center"/>
        </w:trPr>
        <w:tc>
          <w:tcPr>
            <w:tcW w:w="175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AC654" w14:textId="77777777" w:rsidR="00BE176A" w:rsidRPr="00AF59EB" w:rsidRDefault="00BE176A" w:rsidP="001C7D45">
            <w:r w:rsidRPr="00AF59EB">
              <w:rPr>
                <w:rFonts w:eastAsiaTheme="minorEastAsia" w:hint="eastAsia"/>
              </w:rPr>
              <w:t>Time of o</w:t>
            </w:r>
            <w:r w:rsidRPr="00AF59EB">
              <w:t xml:space="preserve">nset since ICIs initiation, </w:t>
            </w:r>
            <w:r w:rsidRPr="00AF59EB">
              <w:rPr>
                <w:rFonts w:eastAsiaTheme="minorEastAsia" w:hint="eastAsia"/>
              </w:rPr>
              <w:t xml:space="preserve">day, </w:t>
            </w:r>
            <w:r w:rsidRPr="00AF59EB">
              <w:t>M (Q₁, Q₃)</w:t>
            </w:r>
          </w:p>
        </w:tc>
        <w:tc>
          <w:tcPr>
            <w:tcW w:w="144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75C1B" w14:textId="77777777" w:rsidR="00BE176A" w:rsidRPr="00AF59EB" w:rsidRDefault="00BE176A" w:rsidP="001C7D45">
            <w:r w:rsidRPr="00AF59EB">
              <w:t>27.00 (19.00, 65.25)</w:t>
            </w:r>
          </w:p>
        </w:tc>
        <w:tc>
          <w:tcPr>
            <w:tcW w:w="144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55E9C" w14:textId="77777777" w:rsidR="00BE176A" w:rsidRPr="00AF59EB" w:rsidRDefault="00BE176A" w:rsidP="001C7D45">
            <w:pPr>
              <w:rPr>
                <w:rFonts w:eastAsiaTheme="minorEastAsia"/>
              </w:rPr>
            </w:pPr>
            <w:r w:rsidRPr="00AF59EB">
              <w:t>25.00 (19.75, 49.75)</w:t>
            </w:r>
          </w:p>
        </w:tc>
        <w:tc>
          <w:tcPr>
            <w:tcW w:w="36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B689A" w14:textId="77777777" w:rsidR="00BE176A" w:rsidRPr="00AF59EB" w:rsidRDefault="00BE176A" w:rsidP="001C7D45">
            <w:r w:rsidRPr="00AF59EB">
              <w:rPr>
                <w:rFonts w:hint="eastAsia"/>
              </w:rPr>
              <w:t>0.558</w:t>
            </w:r>
          </w:p>
        </w:tc>
      </w:tr>
      <w:tr w:rsidR="00BE176A" w:rsidRPr="00AF59EB" w14:paraId="3E56A284" w14:textId="77777777" w:rsidTr="00071A18">
        <w:trPr>
          <w:jc w:val="center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896CA" w14:textId="77777777" w:rsidR="00BE176A" w:rsidRPr="00AF59EB" w:rsidRDefault="00BE176A" w:rsidP="001C7D45">
            <w:r w:rsidRPr="00AF59EB">
              <w:rPr>
                <w:rFonts w:hint="eastAsia"/>
              </w:rPr>
              <w:t>Gender</w:t>
            </w:r>
            <w:r w:rsidRPr="00AF59EB">
              <w:t xml:space="preserve">, </w:t>
            </w:r>
            <w:r w:rsidRPr="00AF59EB">
              <w:rPr>
                <w:rFonts w:hint="eastAsia"/>
              </w:rPr>
              <w:t>Male,</w:t>
            </w:r>
            <w:r w:rsidRPr="00AF59EB">
              <w:t xml:space="preserve"> n(%)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DB5F2" w14:textId="77777777" w:rsidR="00BE176A" w:rsidRPr="00AF59EB" w:rsidRDefault="00BE176A" w:rsidP="001C7D45">
            <w:r w:rsidRPr="00AF59EB">
              <w:t>67 (67.0)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9FAC7" w14:textId="77777777" w:rsidR="00BE176A" w:rsidRPr="00AF59EB" w:rsidRDefault="00BE176A" w:rsidP="001C7D45">
            <w:r w:rsidRPr="00AF59EB">
              <w:t>27 (56.</w:t>
            </w:r>
            <w:r w:rsidRPr="00AF59EB">
              <w:rPr>
                <w:rFonts w:eastAsiaTheme="minorEastAsia" w:hint="eastAsia"/>
              </w:rPr>
              <w:t>3</w:t>
            </w:r>
            <w:r w:rsidRPr="00AF59EB">
              <w:t>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6736A" w14:textId="77777777" w:rsidR="00BE176A" w:rsidRPr="00AF59EB" w:rsidRDefault="00BE176A" w:rsidP="001C7D45">
            <w:r w:rsidRPr="00AF59EB">
              <w:rPr>
                <w:rFonts w:eastAsia="Times New Roman"/>
              </w:rPr>
              <w:t>0.</w:t>
            </w:r>
            <w:r w:rsidRPr="00AF59EB">
              <w:rPr>
                <w:rFonts w:hint="eastAsia"/>
              </w:rPr>
              <w:t>203</w:t>
            </w:r>
          </w:p>
        </w:tc>
      </w:tr>
      <w:tr w:rsidR="00BE176A" w:rsidRPr="00AF59EB" w14:paraId="28347AD9" w14:textId="77777777" w:rsidTr="00071A18">
        <w:trPr>
          <w:jc w:val="center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58948" w14:textId="77777777" w:rsidR="00BE176A" w:rsidRPr="00AF59EB" w:rsidRDefault="00BE176A" w:rsidP="001C7D45">
            <w:r w:rsidRPr="00AF59EB">
              <w:rPr>
                <w:rFonts w:hint="eastAsia"/>
              </w:rPr>
              <w:t>Age</w:t>
            </w:r>
            <w:r w:rsidRPr="00AF59EB">
              <w:t>,</w:t>
            </w:r>
            <w:r w:rsidRPr="00AF59EB">
              <w:rPr>
                <w:rFonts w:eastAsiaTheme="minorEastAsia" w:hint="eastAsia"/>
              </w:rPr>
              <w:t xml:space="preserve"> y, </w:t>
            </w:r>
            <w:r w:rsidRPr="00AF59EB">
              <w:t>M (Q₁, Q₃)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05524" w14:textId="77777777" w:rsidR="00BE176A" w:rsidRPr="00AF59EB" w:rsidRDefault="00BE176A" w:rsidP="001C7D45">
            <w:r w:rsidRPr="00AF59EB">
              <w:t>60.5</w:t>
            </w:r>
            <w:r w:rsidRPr="00AF59EB">
              <w:rPr>
                <w:rFonts w:eastAsiaTheme="minorEastAsia" w:hint="eastAsia"/>
              </w:rPr>
              <w:t>0</w:t>
            </w:r>
            <w:r w:rsidRPr="00AF59EB">
              <w:t xml:space="preserve"> (51.75, 68.25)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F1294" w14:textId="77777777" w:rsidR="00BE176A" w:rsidRPr="00AF59EB" w:rsidRDefault="00BE176A" w:rsidP="001C7D45">
            <w:r w:rsidRPr="00AF59EB">
              <w:t>58.5</w:t>
            </w:r>
            <w:r w:rsidRPr="00AF59EB">
              <w:rPr>
                <w:rFonts w:eastAsiaTheme="minorEastAsia" w:hint="eastAsia"/>
              </w:rPr>
              <w:t>0</w:t>
            </w:r>
            <w:r w:rsidRPr="00AF59EB">
              <w:t xml:space="preserve"> (52.75, 65.00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8A311" w14:textId="77777777" w:rsidR="00BE176A" w:rsidRPr="00AF59EB" w:rsidRDefault="00BE176A" w:rsidP="001C7D45">
            <w:r w:rsidRPr="00AF59EB">
              <w:rPr>
                <w:rFonts w:hint="eastAsia"/>
              </w:rPr>
              <w:t>0.280</w:t>
            </w:r>
          </w:p>
        </w:tc>
      </w:tr>
      <w:tr w:rsidR="00DB5450" w:rsidRPr="00AF59EB" w14:paraId="2FF27832" w14:textId="77777777" w:rsidTr="00071A18">
        <w:trPr>
          <w:jc w:val="center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DEED7" w14:textId="2B421BE1" w:rsidR="00DB5450" w:rsidRPr="00AF59EB" w:rsidRDefault="00DB5450" w:rsidP="001C7D45">
            <w:r w:rsidRPr="00AF59EB">
              <w:t xml:space="preserve">BMI, </w:t>
            </w:r>
            <w:r w:rsidRPr="00AF59EB">
              <w:rPr>
                <w:rFonts w:hint="eastAsia"/>
              </w:rPr>
              <w:t>kg/m</w:t>
            </w:r>
            <w:r w:rsidRPr="00AF59EB">
              <w:rPr>
                <w:rFonts w:hint="eastAsia"/>
                <w:vertAlign w:val="superscript"/>
              </w:rPr>
              <w:t>2</w:t>
            </w:r>
            <w:r w:rsidRPr="00AF59EB">
              <w:t>, Mean ± SD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089BE" w14:textId="5CA7105E" w:rsidR="00DB5450" w:rsidRPr="00AF59EB" w:rsidRDefault="00DB5450" w:rsidP="001C7D45">
            <w:r w:rsidRPr="00AF59EB">
              <w:t>23.44 ± 3.26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11D7B" w14:textId="240FD961" w:rsidR="00DB5450" w:rsidRPr="00AF59EB" w:rsidRDefault="00DB5450" w:rsidP="001C7D45">
            <w:r w:rsidRPr="00AF59EB">
              <w:t>23.64 ± 3.6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4E142" w14:textId="77C362F0" w:rsidR="00DB5450" w:rsidRPr="00AF59EB" w:rsidRDefault="00DB5450" w:rsidP="001C7D45">
            <w:r w:rsidRPr="00AF59EB">
              <w:t>0.734</w:t>
            </w:r>
          </w:p>
        </w:tc>
      </w:tr>
      <w:tr w:rsidR="00DB5450" w:rsidRPr="00AF59EB" w14:paraId="2E1ADD4F" w14:textId="77777777" w:rsidTr="00071A18">
        <w:trPr>
          <w:jc w:val="center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B1FDA" w14:textId="3D2765DF" w:rsidR="00DB5450" w:rsidRPr="00AF59EB" w:rsidRDefault="00DB5450" w:rsidP="001C7D45">
            <w:r w:rsidRPr="00AF59EB">
              <w:t>NLR, Mean ± SD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1EC14" w14:textId="2BB787D9" w:rsidR="00DB5450" w:rsidRPr="00AF59EB" w:rsidRDefault="00DB5450" w:rsidP="001C7D45">
            <w:r w:rsidRPr="00AF59EB">
              <w:t>2.67 ± 2.97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A74BC" w14:textId="71309737" w:rsidR="00DB5450" w:rsidRPr="00AF59EB" w:rsidRDefault="00DB5450" w:rsidP="001C7D45">
            <w:r w:rsidRPr="00AF59EB">
              <w:t>2.50 ± 2.0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D365A" w14:textId="037FC549" w:rsidR="00DB5450" w:rsidRPr="00AF59EB" w:rsidRDefault="00DB5450" w:rsidP="001C7D45">
            <w:r w:rsidRPr="00AF59EB">
              <w:t>0.727</w:t>
            </w:r>
          </w:p>
        </w:tc>
      </w:tr>
      <w:tr w:rsidR="00BE176A" w:rsidRPr="00AF59EB" w14:paraId="02189F9B" w14:textId="77777777" w:rsidTr="00071A18">
        <w:trPr>
          <w:jc w:val="center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9AF1A" w14:textId="77777777" w:rsidR="00BE176A" w:rsidRPr="00AF59EB" w:rsidRDefault="00BE176A" w:rsidP="001C7D45">
            <w:r w:rsidRPr="00AF59EB">
              <w:rPr>
                <w:rFonts w:hint="eastAsia"/>
              </w:rPr>
              <w:t>Radiotherapy</w:t>
            </w:r>
            <w:r w:rsidRPr="00AF59EB">
              <w:rPr>
                <w:rFonts w:eastAsia="Times New Roman"/>
              </w:rPr>
              <w:t>, n(%)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F2AE0" w14:textId="77777777" w:rsidR="00BE176A" w:rsidRPr="00AF59EB" w:rsidRDefault="00BE176A" w:rsidP="001C7D45"/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C9037" w14:textId="77777777" w:rsidR="00BE176A" w:rsidRPr="00AF59EB" w:rsidRDefault="00BE176A" w:rsidP="001C7D45"/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58914" w14:textId="77777777" w:rsidR="00BE176A" w:rsidRPr="00AF59EB" w:rsidRDefault="00BE176A" w:rsidP="001C7D45">
            <w:pPr>
              <w:rPr>
                <w:rFonts w:eastAsiaTheme="minorEastAsia"/>
              </w:rPr>
            </w:pPr>
            <w:r w:rsidRPr="00AF59EB">
              <w:rPr>
                <w:rFonts w:hint="eastAsia"/>
              </w:rPr>
              <w:t>0.126</w:t>
            </w:r>
          </w:p>
        </w:tc>
      </w:tr>
      <w:tr w:rsidR="00BE176A" w:rsidRPr="00AF59EB" w14:paraId="0C407D87" w14:textId="77777777" w:rsidTr="00071A18">
        <w:trPr>
          <w:jc w:val="center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FC0E6" w14:textId="77777777" w:rsidR="00BE176A" w:rsidRPr="00AF59EB" w:rsidRDefault="00BE176A" w:rsidP="00712100">
            <w:pPr>
              <w:ind w:firstLineChars="50" w:firstLine="100"/>
            </w:pPr>
            <w:r w:rsidRPr="00AF59EB">
              <w:rPr>
                <w:rFonts w:hint="eastAsia"/>
              </w:rPr>
              <w:t>SCRT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7E4E4" w14:textId="77777777" w:rsidR="00BE176A" w:rsidRPr="00AF59EB" w:rsidRDefault="00BE176A" w:rsidP="001C7D45">
            <w:pPr>
              <w:rPr>
                <w:rFonts w:eastAsia="Times New Roman"/>
              </w:rPr>
            </w:pPr>
            <w:r w:rsidRPr="00AF59EB">
              <w:t>6 (6.0</w:t>
            </w:r>
            <w:r w:rsidRPr="00AF59EB">
              <w:rPr>
                <w:rFonts w:eastAsia="Times New Roman"/>
              </w:rPr>
              <w:t>)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4C52C" w14:textId="77777777" w:rsidR="00BE176A" w:rsidRPr="00AF59EB" w:rsidRDefault="00BE176A" w:rsidP="001C7D45">
            <w:r w:rsidRPr="00AF59EB">
              <w:t>6 (12.5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D2F68" w14:textId="77777777" w:rsidR="00BE176A" w:rsidRPr="00AF59EB" w:rsidRDefault="00BE176A" w:rsidP="001C7D45"/>
        </w:tc>
      </w:tr>
      <w:tr w:rsidR="00BE176A" w:rsidRPr="00AF59EB" w14:paraId="00E9E092" w14:textId="77777777" w:rsidTr="00071A18">
        <w:trPr>
          <w:jc w:val="center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C683B" w14:textId="77777777" w:rsidR="00BE176A" w:rsidRPr="00AF59EB" w:rsidRDefault="00BE176A" w:rsidP="00712100">
            <w:pPr>
              <w:ind w:firstLineChars="50" w:firstLine="100"/>
              <w:rPr>
                <w:rFonts w:eastAsia="Times New Roman"/>
              </w:rPr>
            </w:pPr>
            <w:r w:rsidRPr="00AF59EB">
              <w:rPr>
                <w:rFonts w:hint="eastAsia"/>
              </w:rPr>
              <w:t>LCRT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75E26" w14:textId="77777777" w:rsidR="00BE176A" w:rsidRPr="00AF59EB" w:rsidRDefault="00BE176A" w:rsidP="001C7D45">
            <w:r w:rsidRPr="00AF59EB">
              <w:t>75 (75.0)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3B2EB" w14:textId="77777777" w:rsidR="00BE176A" w:rsidRPr="00AF59EB" w:rsidRDefault="00BE176A" w:rsidP="001C7D45">
            <w:pPr>
              <w:rPr>
                <w:rFonts w:eastAsiaTheme="minorEastAsia"/>
              </w:rPr>
            </w:pPr>
            <w:r w:rsidRPr="00AF59EB">
              <w:t>38 (79.</w:t>
            </w:r>
            <w:r w:rsidRPr="00AF59EB">
              <w:rPr>
                <w:rFonts w:eastAsiaTheme="minorEastAsia" w:hint="eastAsia"/>
              </w:rPr>
              <w:t>2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3B66A" w14:textId="77777777" w:rsidR="00BE176A" w:rsidRPr="00AF59EB" w:rsidRDefault="00BE176A" w:rsidP="001C7D45"/>
        </w:tc>
      </w:tr>
      <w:tr w:rsidR="00BE176A" w:rsidRPr="00AF59EB" w14:paraId="0C12A4D1" w14:textId="77777777" w:rsidTr="00071A18">
        <w:trPr>
          <w:jc w:val="center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8EF46" w14:textId="77777777" w:rsidR="00BE176A" w:rsidRPr="00AF59EB" w:rsidRDefault="00BE176A" w:rsidP="00712100">
            <w:pPr>
              <w:ind w:firstLineChars="50" w:firstLine="100"/>
            </w:pPr>
            <w:r w:rsidRPr="00AF59EB">
              <w:rPr>
                <w:rFonts w:hint="eastAsia"/>
              </w:rPr>
              <w:t>None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006AE" w14:textId="77777777" w:rsidR="00BE176A" w:rsidRPr="00AF59EB" w:rsidRDefault="00BE176A" w:rsidP="001C7D45">
            <w:r w:rsidRPr="00AF59EB">
              <w:t>19 (19.0)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D13AB" w14:textId="77777777" w:rsidR="00BE176A" w:rsidRPr="00AF59EB" w:rsidRDefault="00BE176A" w:rsidP="001C7D45">
            <w:r w:rsidRPr="00AF59EB">
              <w:t>4 (8.3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87021" w14:textId="77777777" w:rsidR="00BE176A" w:rsidRPr="00AF59EB" w:rsidRDefault="00BE176A" w:rsidP="001C7D45"/>
        </w:tc>
      </w:tr>
      <w:tr w:rsidR="00BE176A" w:rsidRPr="00AF59EB" w14:paraId="5B42ECD4" w14:textId="77777777" w:rsidTr="00071A18">
        <w:trPr>
          <w:jc w:val="center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99F19" w14:textId="77777777" w:rsidR="00BE176A" w:rsidRPr="00AF59EB" w:rsidRDefault="00BE176A" w:rsidP="001C7D45">
            <w:r w:rsidRPr="00AF59EB">
              <w:rPr>
                <w:rFonts w:hint="eastAsia"/>
              </w:rPr>
              <w:t>Chemotherapy</w:t>
            </w:r>
            <w:r w:rsidRPr="00AF59EB">
              <w:rPr>
                <w:rFonts w:eastAsia="Times New Roman"/>
              </w:rPr>
              <w:t>, n(%)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94C43" w14:textId="77777777" w:rsidR="00BE176A" w:rsidRPr="00AF59EB" w:rsidRDefault="00BE176A" w:rsidP="001C7D45"/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F796F" w14:textId="77777777" w:rsidR="00BE176A" w:rsidRPr="00AF59EB" w:rsidRDefault="00BE176A" w:rsidP="001C7D45"/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28205" w14:textId="77777777" w:rsidR="00BE176A" w:rsidRPr="00AF59EB" w:rsidRDefault="00BE176A" w:rsidP="001C7D45">
            <w:pPr>
              <w:rPr>
                <w:rFonts w:eastAsiaTheme="minorEastAsia"/>
              </w:rPr>
            </w:pPr>
            <w:r w:rsidRPr="00AF59EB">
              <w:t>0.679</w:t>
            </w:r>
          </w:p>
        </w:tc>
      </w:tr>
      <w:tr w:rsidR="00BE176A" w:rsidRPr="00AF59EB" w14:paraId="7811182C" w14:textId="77777777" w:rsidTr="00071A18">
        <w:trPr>
          <w:jc w:val="center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47A40" w14:textId="77777777" w:rsidR="00BE176A" w:rsidRPr="00AF59EB" w:rsidRDefault="00BE176A" w:rsidP="00712100">
            <w:pPr>
              <w:ind w:firstLineChars="50" w:firstLine="100"/>
            </w:pPr>
            <w:r w:rsidRPr="00AF59EB">
              <w:rPr>
                <w:rFonts w:hint="eastAsia"/>
              </w:rPr>
              <w:t>C</w:t>
            </w:r>
            <w:r w:rsidRPr="00AF59EB">
              <w:t>apecitabine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2BF0B" w14:textId="77777777" w:rsidR="00BE176A" w:rsidRPr="00AF59EB" w:rsidRDefault="00BE176A" w:rsidP="001C7D45">
            <w:r w:rsidRPr="00AF59EB">
              <w:t>63 (63.0)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7E202" w14:textId="77777777" w:rsidR="00BE176A" w:rsidRPr="00AF59EB" w:rsidRDefault="00BE176A" w:rsidP="001C7D45">
            <w:r w:rsidRPr="00AF59EB">
              <w:t>32 (66.</w:t>
            </w:r>
            <w:r w:rsidRPr="00AF59EB">
              <w:rPr>
                <w:rFonts w:eastAsiaTheme="minorEastAsia" w:hint="eastAsia"/>
              </w:rPr>
              <w:t>7</w:t>
            </w:r>
            <w:r w:rsidRPr="00AF59EB">
              <w:t>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65ED6" w14:textId="77777777" w:rsidR="00BE176A" w:rsidRPr="00AF59EB" w:rsidRDefault="00BE176A" w:rsidP="001C7D45"/>
        </w:tc>
      </w:tr>
      <w:tr w:rsidR="00BE176A" w:rsidRPr="00AF59EB" w14:paraId="4018481E" w14:textId="77777777" w:rsidTr="00071A18">
        <w:trPr>
          <w:jc w:val="center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9476C" w14:textId="77777777" w:rsidR="00BE176A" w:rsidRPr="00AF59EB" w:rsidRDefault="00BE176A" w:rsidP="00712100">
            <w:pPr>
              <w:ind w:firstLineChars="50" w:firstLine="100"/>
            </w:pPr>
            <w:r w:rsidRPr="00AF59EB">
              <w:rPr>
                <w:rFonts w:hint="eastAsia"/>
              </w:rPr>
              <w:t>CAP</w:t>
            </w:r>
            <w:r w:rsidRPr="00AF59EB">
              <w:rPr>
                <w:rFonts w:eastAsia="Times New Roman"/>
              </w:rPr>
              <w:t>OX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5C264" w14:textId="77777777" w:rsidR="00BE176A" w:rsidRPr="00AF59EB" w:rsidRDefault="00BE176A" w:rsidP="001C7D45">
            <w:r w:rsidRPr="00AF59EB">
              <w:t>29 (29.0)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F4D19" w14:textId="77777777" w:rsidR="00BE176A" w:rsidRPr="00AF59EB" w:rsidRDefault="00BE176A" w:rsidP="001C7D45">
            <w:r w:rsidRPr="00AF59EB">
              <w:t>14 (29.</w:t>
            </w:r>
            <w:r w:rsidRPr="00AF59EB">
              <w:rPr>
                <w:rFonts w:eastAsiaTheme="minorEastAsia" w:hint="eastAsia"/>
              </w:rPr>
              <w:t>2</w:t>
            </w:r>
            <w:r w:rsidRPr="00AF59EB">
              <w:t>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D7899" w14:textId="77777777" w:rsidR="00BE176A" w:rsidRPr="00AF59EB" w:rsidRDefault="00BE176A" w:rsidP="001C7D45"/>
        </w:tc>
      </w:tr>
      <w:tr w:rsidR="00BE176A" w:rsidRPr="00AF59EB" w14:paraId="49BC07BD" w14:textId="77777777" w:rsidTr="00071A18">
        <w:trPr>
          <w:jc w:val="center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38C20" w14:textId="77777777" w:rsidR="00BE176A" w:rsidRPr="00AF59EB" w:rsidRDefault="00BE176A" w:rsidP="00712100">
            <w:pPr>
              <w:ind w:firstLineChars="50" w:firstLine="100"/>
              <w:rPr>
                <w:rFonts w:eastAsia="Times New Roman"/>
              </w:rPr>
            </w:pPr>
            <w:r w:rsidRPr="00AF59EB">
              <w:rPr>
                <w:rFonts w:hint="eastAsia"/>
              </w:rPr>
              <w:t>None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390AC" w14:textId="77777777" w:rsidR="00BE176A" w:rsidRPr="00AF59EB" w:rsidRDefault="00BE176A" w:rsidP="001C7D45">
            <w:pPr>
              <w:rPr>
                <w:rFonts w:eastAsiaTheme="minorEastAsia"/>
              </w:rPr>
            </w:pPr>
            <w:r w:rsidRPr="00AF59EB">
              <w:t>8 (8.0</w:t>
            </w:r>
            <w:r w:rsidRPr="00AF59EB">
              <w:rPr>
                <w:rFonts w:eastAsiaTheme="minorEastAsia" w:hint="eastAsia"/>
              </w:rPr>
              <w:t>)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209CC" w14:textId="77777777" w:rsidR="00BE176A" w:rsidRPr="00AF59EB" w:rsidRDefault="00BE176A" w:rsidP="001C7D45">
            <w:r w:rsidRPr="00AF59EB">
              <w:t>2 (4.</w:t>
            </w:r>
            <w:r w:rsidRPr="00AF59EB">
              <w:rPr>
                <w:rFonts w:eastAsiaTheme="minorEastAsia" w:hint="eastAsia"/>
              </w:rPr>
              <w:t>2</w:t>
            </w:r>
            <w:r w:rsidRPr="00AF59EB">
              <w:t>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EC5ED" w14:textId="77777777" w:rsidR="00BE176A" w:rsidRPr="00AF59EB" w:rsidRDefault="00BE176A" w:rsidP="001C7D45"/>
        </w:tc>
      </w:tr>
      <w:tr w:rsidR="00BE176A" w:rsidRPr="00AF59EB" w14:paraId="246A99F7" w14:textId="77777777" w:rsidTr="00071A18">
        <w:trPr>
          <w:jc w:val="center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1B434" w14:textId="77777777" w:rsidR="00BE176A" w:rsidRPr="00AF59EB" w:rsidRDefault="00BE176A" w:rsidP="001C7D45">
            <w:r w:rsidRPr="00AF59EB">
              <w:rPr>
                <w:rFonts w:hint="eastAsia"/>
              </w:rPr>
              <w:t>Immunotherapy</w:t>
            </w:r>
            <w:r w:rsidRPr="00AF59EB">
              <w:rPr>
                <w:rFonts w:eastAsia="Times New Roman"/>
              </w:rPr>
              <w:t>, n(%)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B00DE" w14:textId="77777777" w:rsidR="00BE176A" w:rsidRPr="00AF59EB" w:rsidRDefault="00BE176A" w:rsidP="001C7D45"/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CED2F" w14:textId="77777777" w:rsidR="00BE176A" w:rsidRPr="00AF59EB" w:rsidRDefault="00BE176A" w:rsidP="001C7D45"/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4082D" w14:textId="77777777" w:rsidR="00BE176A" w:rsidRPr="00AF59EB" w:rsidRDefault="00BE176A" w:rsidP="001C7D45">
            <w:r w:rsidRPr="00AF59EB">
              <w:rPr>
                <w:rFonts w:eastAsia="Times New Roman"/>
              </w:rPr>
              <w:t>0.</w:t>
            </w:r>
            <w:r w:rsidRPr="00AF59EB">
              <w:rPr>
                <w:rFonts w:hint="eastAsia"/>
              </w:rPr>
              <w:t>102</w:t>
            </w:r>
          </w:p>
        </w:tc>
      </w:tr>
      <w:tr w:rsidR="00BE176A" w:rsidRPr="00AF59EB" w14:paraId="6421C942" w14:textId="77777777" w:rsidTr="00071A18">
        <w:trPr>
          <w:jc w:val="center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1569F" w14:textId="77777777" w:rsidR="00BE176A" w:rsidRPr="00AF59EB" w:rsidRDefault="00BE176A" w:rsidP="00712100">
            <w:pPr>
              <w:ind w:firstLineChars="50" w:firstLine="100"/>
            </w:pPr>
            <w:r w:rsidRPr="00AF59EB">
              <w:rPr>
                <w:rFonts w:hint="eastAsia"/>
              </w:rPr>
              <w:t>PD-1 inhibitor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4ECF3" w14:textId="77777777" w:rsidR="00BE176A" w:rsidRPr="00AF59EB" w:rsidRDefault="00BE176A" w:rsidP="001C7D45">
            <w:r w:rsidRPr="00AF59EB">
              <w:t>97 (96.0</w:t>
            </w:r>
            <w:r w:rsidRPr="00AF59EB">
              <w:rPr>
                <w:rFonts w:hint="eastAsia"/>
              </w:rPr>
              <w:t>)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3024B" w14:textId="77777777" w:rsidR="00BE176A" w:rsidRPr="00AF59EB" w:rsidRDefault="00BE176A" w:rsidP="001C7D45">
            <w:r w:rsidRPr="00AF59EB">
              <w:t>41 (87.2</w:t>
            </w:r>
            <w:r w:rsidRPr="00AF59EB">
              <w:rPr>
                <w:rFonts w:hint="eastAsia"/>
              </w:rPr>
              <w:t>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BACD2" w14:textId="77777777" w:rsidR="00BE176A" w:rsidRPr="00AF59EB" w:rsidRDefault="00BE176A" w:rsidP="001C7D45"/>
        </w:tc>
      </w:tr>
      <w:tr w:rsidR="00BE176A" w:rsidRPr="00AF59EB" w14:paraId="7D7F08A2" w14:textId="77777777" w:rsidTr="00071A18">
        <w:trPr>
          <w:jc w:val="center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2C210" w14:textId="77777777" w:rsidR="00BE176A" w:rsidRPr="00AF59EB" w:rsidRDefault="00BE176A" w:rsidP="00712100">
            <w:pPr>
              <w:ind w:firstLineChars="50" w:firstLine="100"/>
            </w:pPr>
            <w:r w:rsidRPr="00AF59EB">
              <w:rPr>
                <w:rFonts w:hint="eastAsia"/>
              </w:rPr>
              <w:t>C</w:t>
            </w:r>
            <w:r w:rsidRPr="00AF59EB">
              <w:t>adonilimab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94BDEE4" w14:textId="77777777" w:rsidR="00BE176A" w:rsidRPr="00AF59EB" w:rsidRDefault="00BE176A" w:rsidP="001C7D45">
            <w:r w:rsidRPr="00AF59EB">
              <w:t>4 (</w:t>
            </w:r>
            <w:r w:rsidRPr="00AF59EB">
              <w:rPr>
                <w:rFonts w:eastAsiaTheme="minorEastAsia" w:hint="eastAsia"/>
              </w:rPr>
              <w:t>4.0</w:t>
            </w:r>
            <w:r w:rsidRPr="00AF59EB">
              <w:t>)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EB2AD10" w14:textId="77777777" w:rsidR="00BE176A" w:rsidRPr="00AF59EB" w:rsidRDefault="00BE176A" w:rsidP="001C7D45">
            <w:r w:rsidRPr="00AF59EB">
              <w:t>6 (12.</w:t>
            </w:r>
            <w:r w:rsidRPr="00AF59EB">
              <w:rPr>
                <w:rFonts w:eastAsiaTheme="minorEastAsia" w:hint="eastAsia"/>
              </w:rPr>
              <w:t>8</w:t>
            </w:r>
            <w:r w:rsidRPr="00AF59EB">
              <w:t>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62FA8" w14:textId="77777777" w:rsidR="00BE176A" w:rsidRPr="00AF59EB" w:rsidRDefault="00BE176A" w:rsidP="001C7D45"/>
        </w:tc>
      </w:tr>
      <w:tr w:rsidR="00791816" w:rsidRPr="00AF59EB" w14:paraId="1420F8AB" w14:textId="77777777" w:rsidTr="004B41B7">
        <w:trPr>
          <w:jc w:val="center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104F2" w14:textId="71FFCA28" w:rsidR="00791816" w:rsidRPr="00AF59EB" w:rsidRDefault="00791816" w:rsidP="001C7D45">
            <w:r w:rsidRPr="00AF59EB">
              <w:rPr>
                <w:rFonts w:hint="eastAsia"/>
              </w:rPr>
              <w:t>Treatment regimes</w:t>
            </w:r>
            <w:r w:rsidRPr="00AF59EB">
              <w:t>, n(%)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77EA5" w14:textId="77777777" w:rsidR="00791816" w:rsidRPr="00AF59EB" w:rsidRDefault="00791816" w:rsidP="001C7D45"/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26BC4" w14:textId="77777777" w:rsidR="00791816" w:rsidRPr="00AF59EB" w:rsidRDefault="00791816" w:rsidP="001C7D45"/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D004B" w14:textId="581D9405" w:rsidR="00791816" w:rsidRPr="00AF59EB" w:rsidRDefault="00791816" w:rsidP="001C7D45">
            <w:r w:rsidRPr="00AF59EB">
              <w:rPr>
                <w:rFonts w:eastAsia="Times New Roman"/>
              </w:rPr>
              <w:t>0.</w:t>
            </w:r>
            <w:r w:rsidRPr="00AF59EB">
              <w:rPr>
                <w:rFonts w:hint="eastAsia"/>
              </w:rPr>
              <w:t>375</w:t>
            </w:r>
          </w:p>
        </w:tc>
      </w:tr>
      <w:tr w:rsidR="00791816" w:rsidRPr="00AF59EB" w14:paraId="51905179" w14:textId="77777777" w:rsidTr="004B41B7">
        <w:trPr>
          <w:jc w:val="center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CDAAE" w14:textId="51EBE75B" w:rsidR="00791816" w:rsidRPr="00AF59EB" w:rsidRDefault="00791816" w:rsidP="00712100">
            <w:pPr>
              <w:ind w:firstLineChars="50" w:firstLine="100"/>
            </w:pPr>
            <w:r w:rsidRPr="00AF59EB">
              <w:rPr>
                <w:rFonts w:hint="eastAsia"/>
              </w:rPr>
              <w:t>I</w:t>
            </w:r>
            <w:r w:rsidRPr="00AF59EB">
              <w:t>mmunotherapy alone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E1A1B" w14:textId="6EE02F03" w:rsidR="00791816" w:rsidRPr="00AF59EB" w:rsidRDefault="00791816" w:rsidP="001C7D45">
            <w:r w:rsidRPr="00AF59EB">
              <w:t>82 (82.0)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C4FEE" w14:textId="30E81A82" w:rsidR="00791816" w:rsidRPr="00AF59EB" w:rsidRDefault="00791816" w:rsidP="001C7D45">
            <w:r w:rsidRPr="00AF59EB">
              <w:t>44 (91.</w:t>
            </w:r>
            <w:r w:rsidRPr="00AF59EB">
              <w:rPr>
                <w:rFonts w:hint="eastAsia"/>
              </w:rPr>
              <w:t>7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33A4D" w14:textId="77777777" w:rsidR="00791816" w:rsidRPr="00AF59EB" w:rsidRDefault="00791816" w:rsidP="001C7D45"/>
        </w:tc>
      </w:tr>
      <w:tr w:rsidR="00791816" w:rsidRPr="00AF59EB" w14:paraId="218EA7AB" w14:textId="77777777" w:rsidTr="004B41B7">
        <w:trPr>
          <w:jc w:val="center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F0BA8" w14:textId="366FBA6F" w:rsidR="00791816" w:rsidRPr="00AF59EB" w:rsidRDefault="00791816" w:rsidP="00712100">
            <w:pPr>
              <w:ind w:firstLineChars="50" w:firstLine="100"/>
            </w:pPr>
            <w:r w:rsidRPr="00AF59EB">
              <w:rPr>
                <w:rFonts w:hint="eastAsia"/>
              </w:rPr>
              <w:t>ICIs plus chemotherapy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F0E44" w14:textId="6010984C" w:rsidR="00791816" w:rsidRPr="00AF59EB" w:rsidRDefault="00791816" w:rsidP="001C7D45">
            <w:r w:rsidRPr="00AF59EB">
              <w:t>10 (10.0)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2FF34" w14:textId="1EFBA3C6" w:rsidR="00791816" w:rsidRPr="00AF59EB" w:rsidRDefault="00791816" w:rsidP="001C7D45">
            <w:r w:rsidRPr="00AF59EB">
              <w:t>2 (4.</w:t>
            </w:r>
            <w:r w:rsidRPr="00AF59EB">
              <w:rPr>
                <w:rFonts w:hint="eastAsia"/>
              </w:rPr>
              <w:t>2</w:t>
            </w:r>
            <w:r w:rsidRPr="00AF59EB">
              <w:t>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51FB8" w14:textId="77777777" w:rsidR="00791816" w:rsidRPr="00AF59EB" w:rsidRDefault="00791816" w:rsidP="001C7D45"/>
        </w:tc>
      </w:tr>
      <w:tr w:rsidR="00791816" w:rsidRPr="00AF59EB" w14:paraId="79FEFA7A" w14:textId="77777777" w:rsidTr="004B41B7">
        <w:trPr>
          <w:jc w:val="center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AA358" w14:textId="3F656FC2" w:rsidR="00791816" w:rsidRPr="00AF59EB" w:rsidRDefault="00791816" w:rsidP="00712100">
            <w:pPr>
              <w:ind w:firstLineChars="50" w:firstLine="100"/>
            </w:pPr>
            <w:r w:rsidRPr="00AF59EB">
              <w:rPr>
                <w:rFonts w:hint="eastAsia"/>
              </w:rPr>
              <w:t>ICIs plus chemoradiotherapy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912A6" w14:textId="77C50325" w:rsidR="00791816" w:rsidRPr="00AF59EB" w:rsidRDefault="00791816" w:rsidP="001C7D45">
            <w:r w:rsidRPr="00AF59EB">
              <w:t>8 (8.0</w:t>
            </w:r>
            <w:r w:rsidRPr="00AF59EB">
              <w:rPr>
                <w:rFonts w:eastAsiaTheme="minorEastAsia" w:hint="eastAsia"/>
              </w:rPr>
              <w:t>)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D6689" w14:textId="1362037D" w:rsidR="00791816" w:rsidRPr="00AF59EB" w:rsidRDefault="00791816" w:rsidP="001C7D45">
            <w:r w:rsidRPr="00AF59EB">
              <w:t>2 (4.</w:t>
            </w:r>
            <w:r w:rsidRPr="00AF59EB">
              <w:rPr>
                <w:rFonts w:hint="eastAsia"/>
              </w:rPr>
              <w:t>2</w:t>
            </w:r>
            <w:r w:rsidRPr="00AF59EB">
              <w:t>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375E7" w14:textId="77777777" w:rsidR="00791816" w:rsidRPr="00AF59EB" w:rsidRDefault="00791816" w:rsidP="001C7D45"/>
        </w:tc>
      </w:tr>
      <w:tr w:rsidR="007E3651" w:rsidRPr="00AF59EB" w14:paraId="0BB88FFA" w14:textId="77777777" w:rsidTr="00071A18">
        <w:trPr>
          <w:jc w:val="center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B2F6F" w14:textId="77777777" w:rsidR="007E3651" w:rsidRPr="00AF59EB" w:rsidRDefault="007E3651" w:rsidP="001C7D45">
            <w:r w:rsidRPr="00AF59EB">
              <w:rPr>
                <w:rFonts w:hint="eastAsia"/>
              </w:rPr>
              <w:t>Patients with pAID, yes</w:t>
            </w:r>
            <w:r w:rsidRPr="00AF59EB">
              <w:rPr>
                <w:rFonts w:eastAsia="Times New Roman"/>
              </w:rPr>
              <w:t>, n(%)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75D1C" w14:textId="77777777" w:rsidR="007E3651" w:rsidRPr="00AF59EB" w:rsidRDefault="007E3651" w:rsidP="001C7D45">
            <w:r w:rsidRPr="00AF59EB">
              <w:t>2 (</w:t>
            </w:r>
            <w:r w:rsidRPr="00AF59EB">
              <w:rPr>
                <w:rFonts w:eastAsiaTheme="minorEastAsia" w:hint="eastAsia"/>
              </w:rPr>
              <w:t>2.0</w:t>
            </w:r>
            <w:r w:rsidRPr="00AF59EB">
              <w:t>)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BE651" w14:textId="77777777" w:rsidR="007E3651" w:rsidRPr="00AF59EB" w:rsidRDefault="007E3651" w:rsidP="001C7D45">
            <w:r w:rsidRPr="00AF59EB">
              <w:t>2 (4.</w:t>
            </w:r>
            <w:r w:rsidRPr="00AF59EB">
              <w:rPr>
                <w:rFonts w:eastAsiaTheme="minorEastAsia" w:hint="eastAsia"/>
              </w:rPr>
              <w:t>3</w:t>
            </w:r>
            <w:r w:rsidRPr="00AF59EB">
              <w:t>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FA7E3" w14:textId="77777777" w:rsidR="007E3651" w:rsidRPr="00AF59EB" w:rsidRDefault="007E3651" w:rsidP="001C7D45">
            <w:r w:rsidRPr="00AF59EB">
              <w:rPr>
                <w:rFonts w:eastAsia="Times New Roman"/>
              </w:rPr>
              <w:t>0.</w:t>
            </w:r>
            <w:r w:rsidRPr="00AF59EB">
              <w:rPr>
                <w:rFonts w:hint="eastAsia"/>
              </w:rPr>
              <w:t>362</w:t>
            </w:r>
          </w:p>
        </w:tc>
      </w:tr>
      <w:tr w:rsidR="007E3651" w:rsidRPr="00AF59EB" w14:paraId="08999CE4" w14:textId="77777777" w:rsidTr="00071A18">
        <w:trPr>
          <w:jc w:val="center"/>
        </w:trPr>
        <w:tc>
          <w:tcPr>
            <w:tcW w:w="1754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81B7F" w14:textId="77777777" w:rsidR="007E3651" w:rsidRPr="00AF59EB" w:rsidRDefault="007E3651" w:rsidP="001C7D45">
            <w:r w:rsidRPr="00AF59EB">
              <w:rPr>
                <w:rFonts w:hint="eastAsia"/>
              </w:rPr>
              <w:t>Cycles of ICIs treatment</w:t>
            </w:r>
            <w:r w:rsidRPr="00AF59EB">
              <w:t xml:space="preserve">, </w:t>
            </w:r>
            <w:r w:rsidRPr="00AF59EB">
              <w:rPr>
                <w:rFonts w:ascii="SimSun" w:eastAsia="SimSun" w:hAnsi="SimSun" w:cs="SimSun" w:hint="eastAsia"/>
              </w:rPr>
              <w:t>＞</w:t>
            </w:r>
            <w:r w:rsidRPr="00AF59EB">
              <w:rPr>
                <w:rFonts w:hint="eastAsia"/>
              </w:rPr>
              <w:t xml:space="preserve">3, </w:t>
            </w:r>
          </w:p>
        </w:tc>
        <w:tc>
          <w:tcPr>
            <w:tcW w:w="1440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3C163" w14:textId="77777777" w:rsidR="007E3651" w:rsidRPr="00AF59EB" w:rsidRDefault="007E3651" w:rsidP="001C7D45">
            <w:r w:rsidRPr="00AF59EB">
              <w:t>14 (14.0)</w:t>
            </w:r>
          </w:p>
        </w:tc>
        <w:tc>
          <w:tcPr>
            <w:tcW w:w="1443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EBC2C" w14:textId="77777777" w:rsidR="007E3651" w:rsidRPr="00AF59EB" w:rsidRDefault="007E3651" w:rsidP="001C7D45">
            <w:r w:rsidRPr="00AF59EB">
              <w:t>4 (8.3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5A937" w14:textId="77777777" w:rsidR="007E3651" w:rsidRPr="00AF59EB" w:rsidRDefault="007E3651" w:rsidP="001C7D45">
            <w:r w:rsidRPr="00AF59EB">
              <w:rPr>
                <w:rFonts w:eastAsia="Times New Roman"/>
              </w:rPr>
              <w:t>0.</w:t>
            </w:r>
            <w:r w:rsidRPr="00AF59EB">
              <w:rPr>
                <w:rFonts w:hint="eastAsia"/>
              </w:rPr>
              <w:t>323</w:t>
            </w:r>
          </w:p>
        </w:tc>
      </w:tr>
    </w:tbl>
    <w:p w14:paraId="2B8E6823" w14:textId="4D8A3391" w:rsidR="00D91133" w:rsidRPr="00D91133" w:rsidRDefault="00712100" w:rsidP="001C7D45">
      <w:r w:rsidRPr="00AF59EB">
        <w:t>No significant differences were observed in time to onset (median 27 vs 25 days, p=0.558), demographic factors, or treatment parameters between groups. The cadonilimab group showed a non-significant trend toward higher multiple irAE incidence (12.8% vs 4.0%, p=0.102). Treatment regimens and baseline characteristics were comparable between groups (all p&gt;0.05). Statistical comparisons performed using Mann-Whitney U test for continuous variables and chi-square/Fisher's exact test for categorical variables (α=0.05).</w:t>
      </w:r>
      <w:r w:rsidRPr="00AF59EB">
        <w:rPr>
          <w:rFonts w:hint="eastAsia"/>
        </w:rPr>
        <w:t xml:space="preserve"> </w:t>
      </w:r>
      <w:r w:rsidR="00D91133" w:rsidRPr="00AF59EB">
        <w:rPr>
          <w:rFonts w:hint="eastAsia"/>
        </w:rPr>
        <w:t xml:space="preserve">NLR: </w:t>
      </w:r>
      <w:r w:rsidR="00D91133" w:rsidRPr="00AF59EB">
        <w:t>Neutrophil-to-</w:t>
      </w:r>
      <w:r w:rsidR="00D91133" w:rsidRPr="00AF59EB">
        <w:rPr>
          <w:rFonts w:hint="eastAsia"/>
        </w:rPr>
        <w:t>l</w:t>
      </w:r>
      <w:r w:rsidR="00D91133" w:rsidRPr="00AF59EB">
        <w:t xml:space="preserve">ymphocyte </w:t>
      </w:r>
      <w:r w:rsidR="00D91133" w:rsidRPr="00AF59EB">
        <w:rPr>
          <w:rFonts w:hint="eastAsia"/>
        </w:rPr>
        <w:t>r</w:t>
      </w:r>
      <w:r w:rsidR="00D91133" w:rsidRPr="00AF59EB">
        <w:t>atio</w:t>
      </w:r>
      <w:r w:rsidR="00D91133" w:rsidRPr="00AF59EB">
        <w:rPr>
          <w:rFonts w:hint="eastAsia"/>
        </w:rPr>
        <w:t xml:space="preserve">; BMI: </w:t>
      </w:r>
      <w:r w:rsidR="00D91133" w:rsidRPr="00AF59EB">
        <w:t xml:space="preserve">Body </w:t>
      </w:r>
      <w:r w:rsidR="00D91133" w:rsidRPr="00AF59EB">
        <w:rPr>
          <w:rFonts w:hint="eastAsia"/>
        </w:rPr>
        <w:t>m</w:t>
      </w:r>
      <w:r w:rsidR="00D91133" w:rsidRPr="00AF59EB">
        <w:t xml:space="preserve">ass </w:t>
      </w:r>
      <w:r w:rsidR="00D91133" w:rsidRPr="00AF59EB">
        <w:rPr>
          <w:rFonts w:hint="eastAsia"/>
        </w:rPr>
        <w:t>i</w:t>
      </w:r>
      <w:r w:rsidR="00D91133" w:rsidRPr="00AF59EB">
        <w:t>ndex</w:t>
      </w:r>
      <w:r w:rsidR="00D91133" w:rsidRPr="00AF59EB">
        <w:rPr>
          <w:rFonts w:hint="eastAsia"/>
        </w:rPr>
        <w:t xml:space="preserve">; SCRT: </w:t>
      </w:r>
      <w:r w:rsidR="00D91133" w:rsidRPr="00AF59EB">
        <w:t>short-course radiotherapy</w:t>
      </w:r>
      <w:r w:rsidR="00D91133" w:rsidRPr="00AF59EB">
        <w:rPr>
          <w:rFonts w:hint="eastAsia"/>
        </w:rPr>
        <w:t xml:space="preserve">; LCRT: </w:t>
      </w:r>
      <w:r w:rsidR="00D91133" w:rsidRPr="00AF59EB">
        <w:t>long-course chemoradiotherapy</w:t>
      </w:r>
      <w:r w:rsidR="00D91133" w:rsidRPr="00AF59EB">
        <w:rPr>
          <w:rFonts w:hint="eastAsia"/>
        </w:rPr>
        <w:t xml:space="preserve">; CAPOX: </w:t>
      </w:r>
      <w:r w:rsidR="00D91133" w:rsidRPr="00AF59EB">
        <w:t>capecitabine</w:t>
      </w:r>
      <w:r w:rsidR="00D91133" w:rsidRPr="00AF59EB">
        <w:rPr>
          <w:rFonts w:hint="eastAsia"/>
        </w:rPr>
        <w:t xml:space="preserve"> plus</w:t>
      </w:r>
      <w:r w:rsidR="00D91133" w:rsidRPr="00AF59EB">
        <w:t xml:space="preserve"> oxaliplatin</w:t>
      </w:r>
      <w:r w:rsidR="00F61780" w:rsidRPr="00AF59EB">
        <w:rPr>
          <w:rFonts w:hint="eastAsia"/>
        </w:rPr>
        <w:t xml:space="preserve">; pCR: pathological complete response; </w:t>
      </w:r>
      <w:r w:rsidR="00F61780" w:rsidRPr="00AF59EB">
        <w:t>pAID</w:t>
      </w:r>
      <w:r w:rsidR="00F61780" w:rsidRPr="00AF59EB">
        <w:rPr>
          <w:rFonts w:hint="eastAsia"/>
        </w:rPr>
        <w:t xml:space="preserve">: </w:t>
      </w:r>
      <w:r w:rsidR="00F61780" w:rsidRPr="00AF59EB">
        <w:t>preexisting autoimmune disease</w:t>
      </w:r>
      <w:r w:rsidRPr="00AF59EB">
        <w:rPr>
          <w:rFonts w:hint="eastAsia"/>
        </w:rPr>
        <w:t xml:space="preserve">, </w:t>
      </w:r>
      <w:r w:rsidR="00D91133" w:rsidRPr="00AF59EB">
        <w:t>M: Median, Q₁: 1st Quartile, Q₃: 3st Quartile</w:t>
      </w:r>
      <w:r w:rsidR="00D91133" w:rsidRPr="00AF59EB">
        <w:rPr>
          <w:rFonts w:hint="eastAsia"/>
        </w:rPr>
        <w:t xml:space="preserve">, SD: </w:t>
      </w:r>
      <w:r w:rsidR="00D91133" w:rsidRPr="00AF59EB">
        <w:t xml:space="preserve">Standard </w:t>
      </w:r>
      <w:r w:rsidR="00D91133" w:rsidRPr="00AF59EB">
        <w:rPr>
          <w:rFonts w:hint="eastAsia"/>
        </w:rPr>
        <w:t>d</w:t>
      </w:r>
      <w:r w:rsidR="00D91133" w:rsidRPr="00AF59EB">
        <w:t>eviation</w:t>
      </w:r>
    </w:p>
    <w:p w14:paraId="08249E9D" w14:textId="77777777" w:rsidR="00BE176A" w:rsidRPr="00D91133" w:rsidRDefault="00BE176A" w:rsidP="001C7D45"/>
    <w:p w14:paraId="7FE5A0F5" w14:textId="77777777" w:rsidR="00BE176A" w:rsidRDefault="00BE176A" w:rsidP="001C7D45">
      <w:r>
        <w:br w:type="page"/>
      </w:r>
    </w:p>
    <w:p w14:paraId="275CD27D" w14:textId="2DEA33A8" w:rsidR="00BE176A" w:rsidRPr="00AF59EB" w:rsidRDefault="00BE176A" w:rsidP="001C7D45">
      <w:r w:rsidRPr="00AF59EB">
        <w:rPr>
          <w:rFonts w:hint="eastAsia"/>
        </w:rPr>
        <w:lastRenderedPageBreak/>
        <w:t xml:space="preserve">Supplement eTable 6 </w:t>
      </w:r>
      <w:r w:rsidR="005A06F5" w:rsidRPr="00AF59EB">
        <w:t>Comparative analysis of early-onset</w:t>
      </w:r>
      <w:r w:rsidR="00C10F6B" w:rsidRPr="00AF59EB">
        <w:rPr>
          <w:rFonts w:hint="eastAsia"/>
        </w:rPr>
        <w:t xml:space="preserve"> </w:t>
      </w:r>
      <w:r w:rsidR="00C10F6B" w:rsidRPr="00AF59EB">
        <w:t>(n=102)</w:t>
      </w:r>
      <w:r w:rsidR="005A06F5" w:rsidRPr="00AF59EB">
        <w:t xml:space="preserve"> versus late-onset</w:t>
      </w:r>
      <w:r w:rsidR="00C10F6B" w:rsidRPr="00AF59EB">
        <w:rPr>
          <w:rFonts w:hint="eastAsia"/>
        </w:rPr>
        <w:t xml:space="preserve"> </w:t>
      </w:r>
      <w:r w:rsidR="00C10F6B" w:rsidRPr="00AF59EB">
        <w:t>(n=46)</w:t>
      </w:r>
      <w:r w:rsidR="005A06F5" w:rsidRPr="00AF59EB">
        <w:t xml:space="preserve"> irAEs</w:t>
      </w:r>
      <w:r w:rsidR="00F61780" w:rsidRPr="00AF59EB">
        <w:rPr>
          <w:rFonts w:hint="eastAsia"/>
        </w:rPr>
        <w:t xml:space="preserve"> 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070"/>
        <w:gridCol w:w="2548"/>
        <w:gridCol w:w="2025"/>
        <w:gridCol w:w="663"/>
      </w:tblGrid>
      <w:tr w:rsidR="00BE176A" w:rsidRPr="00AF59EB" w14:paraId="6635A5F7" w14:textId="77777777" w:rsidTr="00712100">
        <w:trPr>
          <w:trHeight w:val="362"/>
          <w:tblHeader/>
          <w:jc w:val="center"/>
        </w:trPr>
        <w:tc>
          <w:tcPr>
            <w:tcW w:w="1848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3C613" w14:textId="77777777" w:rsidR="00BE176A" w:rsidRPr="00AF59EB" w:rsidRDefault="00BE176A" w:rsidP="001C7D45">
            <w:r w:rsidRPr="00AF59EB">
              <w:t>Variables</w:t>
            </w:r>
          </w:p>
        </w:tc>
        <w:tc>
          <w:tcPr>
            <w:tcW w:w="1534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29760" w14:textId="77777777" w:rsidR="00BE176A" w:rsidRPr="00AF59EB" w:rsidRDefault="00BE176A" w:rsidP="001C7D45">
            <w:pPr>
              <w:rPr>
                <w:rFonts w:eastAsia="Times New Roman"/>
              </w:rPr>
            </w:pPr>
            <w:r w:rsidRPr="00AF59EB">
              <w:t>E</w:t>
            </w:r>
            <w:r w:rsidRPr="00AF59EB">
              <w:rPr>
                <w:rFonts w:hint="eastAsia"/>
              </w:rPr>
              <w:t>arly-onset irAEs</w:t>
            </w:r>
            <w:r w:rsidRPr="00AF59EB">
              <w:rPr>
                <w:rFonts w:eastAsia="Times New Roman"/>
              </w:rPr>
              <w:t xml:space="preserve"> (n = </w:t>
            </w:r>
            <w:r w:rsidRPr="00AF59EB">
              <w:rPr>
                <w:rFonts w:hint="eastAsia"/>
              </w:rPr>
              <w:t>102</w:t>
            </w:r>
            <w:r w:rsidRPr="00AF59EB">
              <w:rPr>
                <w:rFonts w:eastAsia="Times New Roman"/>
              </w:rPr>
              <w:t>)</w:t>
            </w:r>
          </w:p>
        </w:tc>
        <w:tc>
          <w:tcPr>
            <w:tcW w:w="1219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61ADD" w14:textId="77777777" w:rsidR="00BE176A" w:rsidRPr="00AF59EB" w:rsidRDefault="00BE176A" w:rsidP="001C7D45">
            <w:pPr>
              <w:rPr>
                <w:rFonts w:eastAsia="Times New Roman" w:cs="Times New Roman"/>
                <w:color w:val="000000"/>
              </w:rPr>
            </w:pPr>
            <w:r w:rsidRPr="00AF59EB">
              <w:rPr>
                <w:rFonts w:hint="eastAsia"/>
              </w:rPr>
              <w:t>late-onset irAEs</w:t>
            </w:r>
            <w:r w:rsidRPr="00AF59EB">
              <w:rPr>
                <w:rFonts w:eastAsia="Times New Roman" w:cs="Times New Roman"/>
                <w:color w:val="000000"/>
              </w:rPr>
              <w:t xml:space="preserve"> (n = </w:t>
            </w:r>
            <w:r w:rsidRPr="00AF59EB">
              <w:rPr>
                <w:rFonts w:eastAsiaTheme="minorEastAsia" w:cs="Times New Roman" w:hint="eastAsia"/>
                <w:color w:val="000000"/>
              </w:rPr>
              <w:t>46</w:t>
            </w:r>
            <w:r w:rsidRPr="00AF59EB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399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153B8" w14:textId="77777777" w:rsidR="00BE176A" w:rsidRPr="00AF59EB" w:rsidRDefault="00BE176A" w:rsidP="001C7D45">
            <w:r w:rsidRPr="00AF59EB">
              <w:t>P</w:t>
            </w:r>
          </w:p>
        </w:tc>
      </w:tr>
      <w:tr w:rsidR="00BE176A" w:rsidRPr="00AF59EB" w14:paraId="2D74CE8F" w14:textId="77777777" w:rsidTr="00712100">
        <w:trPr>
          <w:trHeight w:val="345"/>
          <w:tblHeader/>
          <w:jc w:val="center"/>
        </w:trPr>
        <w:tc>
          <w:tcPr>
            <w:tcW w:w="184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CD2C4" w14:textId="77777777" w:rsidR="00BE176A" w:rsidRPr="00AF59EB" w:rsidRDefault="00BE176A" w:rsidP="001C7D45"/>
        </w:tc>
        <w:tc>
          <w:tcPr>
            <w:tcW w:w="1534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E8178" w14:textId="77777777" w:rsidR="00BE176A" w:rsidRPr="00AF59EB" w:rsidRDefault="00BE176A" w:rsidP="001C7D45"/>
        </w:tc>
        <w:tc>
          <w:tcPr>
            <w:tcW w:w="121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9B163" w14:textId="77777777" w:rsidR="00BE176A" w:rsidRPr="00AF59EB" w:rsidRDefault="00BE176A" w:rsidP="001C7D45"/>
        </w:tc>
        <w:tc>
          <w:tcPr>
            <w:tcW w:w="39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6DFCF" w14:textId="77777777" w:rsidR="00BE176A" w:rsidRPr="00AF59EB" w:rsidRDefault="00BE176A" w:rsidP="001C7D45"/>
        </w:tc>
      </w:tr>
      <w:tr w:rsidR="00BE176A" w:rsidRPr="00AF59EB" w14:paraId="5BC7067A" w14:textId="77777777" w:rsidTr="00712100">
        <w:trPr>
          <w:jc w:val="center"/>
        </w:trPr>
        <w:tc>
          <w:tcPr>
            <w:tcW w:w="184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50CED" w14:textId="77777777" w:rsidR="00BE176A" w:rsidRPr="00AF59EB" w:rsidRDefault="00BE176A" w:rsidP="001C7D45">
            <w:r w:rsidRPr="00AF59EB">
              <w:rPr>
                <w:rFonts w:eastAsia="Times New Roman"/>
              </w:rPr>
              <w:t xml:space="preserve">BMI, </w:t>
            </w:r>
            <w:r w:rsidRPr="00AF59EB">
              <w:t>kg/m²</w:t>
            </w:r>
            <w:r w:rsidRPr="00AF59EB">
              <w:rPr>
                <w:rFonts w:hint="eastAsia"/>
              </w:rPr>
              <w:t xml:space="preserve">, </w:t>
            </w:r>
            <w:r w:rsidRPr="00AF59EB">
              <w:t>Mean ± SD</w:t>
            </w:r>
          </w:p>
        </w:tc>
        <w:tc>
          <w:tcPr>
            <w:tcW w:w="153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DDD28" w14:textId="77777777" w:rsidR="00BE176A" w:rsidRPr="00AF59EB" w:rsidRDefault="00BE176A" w:rsidP="001C7D45">
            <w:r w:rsidRPr="00AF59EB">
              <w:t>23.82 ± 3.30</w:t>
            </w:r>
          </w:p>
        </w:tc>
        <w:tc>
          <w:tcPr>
            <w:tcW w:w="121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A0126" w14:textId="77777777" w:rsidR="00BE176A" w:rsidRPr="00AF59EB" w:rsidRDefault="00BE176A" w:rsidP="001C7D45">
            <w:pPr>
              <w:rPr>
                <w:rFonts w:eastAsiaTheme="minorEastAsia"/>
              </w:rPr>
            </w:pPr>
            <w:r w:rsidRPr="00AF59EB">
              <w:t>22.82 ± 3.4</w:t>
            </w:r>
            <w:r w:rsidRPr="00AF59EB">
              <w:rPr>
                <w:rFonts w:eastAsiaTheme="minorEastAsia" w:hint="eastAsia"/>
              </w:rPr>
              <w:t>3</w:t>
            </w:r>
          </w:p>
        </w:tc>
        <w:tc>
          <w:tcPr>
            <w:tcW w:w="39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B02CB" w14:textId="77777777" w:rsidR="00BE176A" w:rsidRPr="00AF59EB" w:rsidRDefault="00BE176A" w:rsidP="001C7D45">
            <w:r w:rsidRPr="00AF59EB">
              <w:rPr>
                <w:rFonts w:eastAsia="Times New Roman"/>
              </w:rPr>
              <w:t>0.</w:t>
            </w:r>
            <w:r w:rsidRPr="00AF59EB">
              <w:rPr>
                <w:rFonts w:hint="eastAsia"/>
              </w:rPr>
              <w:t>093</w:t>
            </w:r>
          </w:p>
        </w:tc>
      </w:tr>
      <w:tr w:rsidR="00BE176A" w:rsidRPr="00AF59EB" w14:paraId="39433028" w14:textId="77777777" w:rsidTr="00712100">
        <w:trPr>
          <w:jc w:val="center"/>
        </w:trPr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06343" w14:textId="414D5D4C" w:rsidR="00BE176A" w:rsidRPr="00AF59EB" w:rsidRDefault="00DB4A67" w:rsidP="001C7D45">
            <w:r w:rsidRPr="00AF59EB">
              <w:rPr>
                <w:rFonts w:hint="eastAsia"/>
              </w:rPr>
              <w:t xml:space="preserve">NLR, </w:t>
            </w:r>
            <w:r w:rsidRPr="00AF59EB">
              <w:t>Mean ± SD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D0597" w14:textId="5BCCB004" w:rsidR="00BE176A" w:rsidRPr="00AF59EB" w:rsidRDefault="00DB4A67" w:rsidP="001C7D45">
            <w:r w:rsidRPr="00AF59EB">
              <w:t>2.57 ± 2.95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C3C42" w14:textId="74C52826" w:rsidR="00BE176A" w:rsidRPr="00AF59EB" w:rsidRDefault="00DB4A67" w:rsidP="001C7D45">
            <w:r w:rsidRPr="00AF59EB">
              <w:t>2.71 ± 2.1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097FA" w14:textId="08E120F5" w:rsidR="00BE176A" w:rsidRPr="00AF59EB" w:rsidRDefault="00DB4A67" w:rsidP="001C7D45">
            <w:r w:rsidRPr="00AF59EB">
              <w:rPr>
                <w:rFonts w:hint="eastAsia"/>
              </w:rPr>
              <w:t>0.785</w:t>
            </w:r>
          </w:p>
        </w:tc>
      </w:tr>
      <w:tr w:rsidR="00DB4A67" w:rsidRPr="00AF59EB" w14:paraId="60A491D6" w14:textId="77777777" w:rsidTr="00712100">
        <w:trPr>
          <w:jc w:val="center"/>
        </w:trPr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65824" w14:textId="00423B8F" w:rsidR="00DB4A67" w:rsidRPr="00AF59EB" w:rsidRDefault="00DB4A67" w:rsidP="001C7D45">
            <w:r w:rsidRPr="00AF59EB">
              <w:rPr>
                <w:rFonts w:hint="eastAsia"/>
              </w:rPr>
              <w:t>Gender</w:t>
            </w:r>
            <w:r w:rsidRPr="00AF59EB">
              <w:t xml:space="preserve">, </w:t>
            </w:r>
            <w:r w:rsidRPr="00AF59EB">
              <w:rPr>
                <w:rFonts w:hint="eastAsia"/>
              </w:rPr>
              <w:t>Male,</w:t>
            </w:r>
            <w:r w:rsidRPr="00AF59EB">
              <w:t xml:space="preserve"> n(%)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017BF" w14:textId="07F39BD2" w:rsidR="00DB4A67" w:rsidRPr="00AF59EB" w:rsidRDefault="00DB4A67" w:rsidP="001C7D45">
            <w:r w:rsidRPr="00AF59EB">
              <w:t>68 (66.</w:t>
            </w:r>
            <w:r w:rsidRPr="00AF59EB">
              <w:rPr>
                <w:rFonts w:eastAsiaTheme="minorEastAsia" w:hint="eastAsia"/>
              </w:rPr>
              <w:t>7</w:t>
            </w:r>
            <w:r w:rsidRPr="00AF59EB">
              <w:t>)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BDCD7" w14:textId="27AD7A9C" w:rsidR="00DB4A67" w:rsidRPr="00AF59EB" w:rsidRDefault="00DB4A67" w:rsidP="001C7D45">
            <w:r w:rsidRPr="00AF59EB">
              <w:t>26 (56.5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417DF" w14:textId="45458C85" w:rsidR="00DB4A67" w:rsidRPr="00AF59EB" w:rsidRDefault="00DB4A67" w:rsidP="001C7D45">
            <w:r w:rsidRPr="00AF59EB">
              <w:t>0.</w:t>
            </w:r>
            <w:r w:rsidRPr="00AF59EB">
              <w:rPr>
                <w:rFonts w:hint="eastAsia"/>
              </w:rPr>
              <w:t>235</w:t>
            </w:r>
          </w:p>
        </w:tc>
      </w:tr>
      <w:tr w:rsidR="00DB4A67" w:rsidRPr="00AF59EB" w14:paraId="42712AD9" w14:textId="77777777" w:rsidTr="00712100">
        <w:trPr>
          <w:jc w:val="center"/>
        </w:trPr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B3C4E" w14:textId="77777777" w:rsidR="00DB4A67" w:rsidRPr="00AF59EB" w:rsidRDefault="00DB4A67" w:rsidP="001C7D45">
            <w:r w:rsidRPr="00AF59EB">
              <w:rPr>
                <w:rFonts w:hint="eastAsia"/>
              </w:rPr>
              <w:t>Age</w:t>
            </w:r>
            <w:r w:rsidRPr="00AF59EB">
              <w:t>,</w:t>
            </w:r>
            <w:r w:rsidRPr="00AF59EB">
              <w:rPr>
                <w:rFonts w:eastAsiaTheme="minorEastAsia" w:hint="eastAsia"/>
              </w:rPr>
              <w:t xml:space="preserve"> y, </w:t>
            </w:r>
            <w:r w:rsidRPr="00AF59EB">
              <w:t>M (Q₁, Q₃)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56B02" w14:textId="77777777" w:rsidR="00DB4A67" w:rsidRPr="00AF59EB" w:rsidRDefault="00DB4A67" w:rsidP="001C7D45">
            <w:r w:rsidRPr="00AF59EB">
              <w:t>61.0 (52.0, 68.0)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6EA12" w14:textId="77777777" w:rsidR="00DB4A67" w:rsidRPr="00AF59EB" w:rsidRDefault="00DB4A67" w:rsidP="001C7D45">
            <w:r w:rsidRPr="00AF59EB">
              <w:t>59.5 (52.0, 65.0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E6CD0" w14:textId="77777777" w:rsidR="00DB4A67" w:rsidRPr="00AF59EB" w:rsidRDefault="00DB4A67" w:rsidP="001C7D45">
            <w:r w:rsidRPr="00AF59EB">
              <w:rPr>
                <w:rFonts w:hint="eastAsia"/>
              </w:rPr>
              <w:t>0.496</w:t>
            </w:r>
          </w:p>
        </w:tc>
      </w:tr>
      <w:tr w:rsidR="00DB4A67" w:rsidRPr="00AF59EB" w14:paraId="07027AAD" w14:textId="77777777" w:rsidTr="00712100">
        <w:trPr>
          <w:jc w:val="center"/>
        </w:trPr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5A505" w14:textId="77777777" w:rsidR="00DB4A67" w:rsidRPr="00AF59EB" w:rsidRDefault="00DB4A67" w:rsidP="001C7D45">
            <w:r w:rsidRPr="00AF59EB">
              <w:rPr>
                <w:rFonts w:hint="eastAsia"/>
              </w:rPr>
              <w:t>TNM stage</w:t>
            </w:r>
            <w:r w:rsidRPr="00AF59EB">
              <w:t>, n(%)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870A8" w14:textId="77777777" w:rsidR="00DB4A67" w:rsidRPr="00AF59EB" w:rsidRDefault="00DB4A67" w:rsidP="001C7D45"/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6AD93" w14:textId="77777777" w:rsidR="00DB4A67" w:rsidRPr="00AF59EB" w:rsidRDefault="00DB4A67" w:rsidP="001C7D45"/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DEAB9" w14:textId="77777777" w:rsidR="00DB4A67" w:rsidRPr="00AF59EB" w:rsidRDefault="00DB4A67" w:rsidP="001C7D45">
            <w:r w:rsidRPr="00AF59EB">
              <w:rPr>
                <w:rFonts w:eastAsia="Times New Roman"/>
              </w:rPr>
              <w:t>0.</w:t>
            </w:r>
            <w:r w:rsidRPr="00AF59EB">
              <w:rPr>
                <w:rFonts w:hint="eastAsia"/>
              </w:rPr>
              <w:t>237</w:t>
            </w:r>
          </w:p>
        </w:tc>
      </w:tr>
      <w:tr w:rsidR="00DB4A67" w:rsidRPr="00AF59EB" w14:paraId="0DC0C20D" w14:textId="77777777" w:rsidTr="00712100">
        <w:trPr>
          <w:jc w:val="center"/>
        </w:trPr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8EC8F" w14:textId="77777777" w:rsidR="00DB4A67" w:rsidRPr="00AF59EB" w:rsidRDefault="00DB4A67" w:rsidP="001C7D45">
            <w:r w:rsidRPr="00AF59EB">
              <w:rPr>
                <w:rFonts w:eastAsia="Times New Roman"/>
              </w:rPr>
              <w:t>I</w:t>
            </w:r>
            <w:r w:rsidRPr="00AF59EB">
              <w:rPr>
                <w:rFonts w:hint="eastAsia"/>
              </w:rPr>
              <w:t>-II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7D5C9" w14:textId="77777777" w:rsidR="00DB4A67" w:rsidRPr="00AF59EB" w:rsidRDefault="00DB4A67" w:rsidP="001C7D45">
            <w:r w:rsidRPr="00AF59EB">
              <w:t>18 (17.</w:t>
            </w:r>
            <w:r w:rsidRPr="00AF59EB">
              <w:rPr>
                <w:rFonts w:eastAsiaTheme="minorEastAsia" w:hint="eastAsia"/>
              </w:rPr>
              <w:t>7</w:t>
            </w:r>
            <w:r w:rsidRPr="00AF59EB">
              <w:t>)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13D76" w14:textId="77777777" w:rsidR="00DB4A67" w:rsidRPr="00AF59EB" w:rsidRDefault="00DB4A67" w:rsidP="001C7D45">
            <w:r w:rsidRPr="00AF59EB">
              <w:t>12 (26.</w:t>
            </w:r>
            <w:r w:rsidRPr="00AF59EB">
              <w:rPr>
                <w:rFonts w:eastAsiaTheme="minorEastAsia" w:hint="eastAsia"/>
              </w:rPr>
              <w:t>1</w:t>
            </w:r>
            <w:r w:rsidRPr="00AF59EB">
              <w:t>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FAF9D" w14:textId="77777777" w:rsidR="00DB4A67" w:rsidRPr="00AF59EB" w:rsidRDefault="00DB4A67" w:rsidP="001C7D45"/>
        </w:tc>
      </w:tr>
      <w:tr w:rsidR="00DB4A67" w:rsidRPr="00AF59EB" w14:paraId="5CB54E77" w14:textId="77777777" w:rsidTr="00712100">
        <w:trPr>
          <w:jc w:val="center"/>
        </w:trPr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1200D" w14:textId="77777777" w:rsidR="00DB4A67" w:rsidRPr="00AF59EB" w:rsidRDefault="00DB4A67" w:rsidP="001C7D45">
            <w:r w:rsidRPr="00AF59EB">
              <w:t>III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75674" w14:textId="77777777" w:rsidR="00DB4A67" w:rsidRPr="00AF59EB" w:rsidRDefault="00DB4A67" w:rsidP="001C7D45">
            <w:r w:rsidRPr="00AF59EB">
              <w:t>84 (82.</w:t>
            </w:r>
            <w:r w:rsidRPr="00AF59EB">
              <w:rPr>
                <w:rFonts w:eastAsiaTheme="minorEastAsia" w:hint="eastAsia"/>
              </w:rPr>
              <w:t>4</w:t>
            </w:r>
            <w:r w:rsidRPr="00AF59EB">
              <w:t>)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CA823" w14:textId="77777777" w:rsidR="00DB4A67" w:rsidRPr="00AF59EB" w:rsidRDefault="00DB4A67" w:rsidP="001C7D45">
            <w:r w:rsidRPr="00AF59EB">
              <w:t>34 (73.9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B1444" w14:textId="77777777" w:rsidR="00DB4A67" w:rsidRPr="00AF59EB" w:rsidRDefault="00DB4A67" w:rsidP="001C7D45"/>
        </w:tc>
      </w:tr>
      <w:tr w:rsidR="00DB4A67" w:rsidRPr="00AF59EB" w14:paraId="3BF77CC8" w14:textId="77777777" w:rsidTr="00712100">
        <w:trPr>
          <w:jc w:val="center"/>
        </w:trPr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01C4C" w14:textId="77777777" w:rsidR="00DB4A67" w:rsidRPr="00AF59EB" w:rsidRDefault="00DB4A67" w:rsidP="001C7D45">
            <w:r w:rsidRPr="00AF59EB">
              <w:rPr>
                <w:rFonts w:hint="eastAsia"/>
              </w:rPr>
              <w:t>Radiotherapy</w:t>
            </w:r>
            <w:r w:rsidRPr="00AF59EB">
              <w:rPr>
                <w:rFonts w:eastAsia="Times New Roman"/>
              </w:rPr>
              <w:t>, n(%)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A6D1E" w14:textId="77777777" w:rsidR="00DB4A67" w:rsidRPr="00AF59EB" w:rsidRDefault="00DB4A67" w:rsidP="001C7D45"/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90C1E" w14:textId="77777777" w:rsidR="00DB4A67" w:rsidRPr="00AF59EB" w:rsidRDefault="00DB4A67" w:rsidP="001C7D45"/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283CF" w14:textId="77777777" w:rsidR="00DB4A67" w:rsidRPr="00AF59EB" w:rsidRDefault="00DB4A67" w:rsidP="001C7D45">
            <w:pPr>
              <w:rPr>
                <w:rFonts w:eastAsiaTheme="minorEastAsia"/>
              </w:rPr>
            </w:pPr>
            <w:r w:rsidRPr="00AF59EB">
              <w:t>0.038</w:t>
            </w:r>
          </w:p>
        </w:tc>
      </w:tr>
      <w:tr w:rsidR="00DB4A67" w:rsidRPr="00AF59EB" w14:paraId="54E319D7" w14:textId="77777777" w:rsidTr="00712100">
        <w:trPr>
          <w:jc w:val="center"/>
        </w:trPr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AE3AB" w14:textId="77777777" w:rsidR="00DB4A67" w:rsidRPr="00AF59EB" w:rsidRDefault="00DB4A67" w:rsidP="001C7D45">
            <w:r w:rsidRPr="00AF59EB">
              <w:rPr>
                <w:rFonts w:hint="eastAsia"/>
              </w:rPr>
              <w:t>SCRT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CD6E3" w14:textId="77777777" w:rsidR="00DB4A67" w:rsidRPr="00AF59EB" w:rsidRDefault="00DB4A67" w:rsidP="001C7D45">
            <w:r w:rsidRPr="00AF59EB">
              <w:t>6 (5.</w:t>
            </w:r>
            <w:r w:rsidRPr="00AF59EB">
              <w:rPr>
                <w:rFonts w:eastAsiaTheme="minorEastAsia" w:hint="eastAsia"/>
              </w:rPr>
              <w:t>9</w:t>
            </w:r>
            <w:r w:rsidRPr="00AF59EB">
              <w:t>)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C8C0B" w14:textId="77777777" w:rsidR="00DB4A67" w:rsidRPr="00AF59EB" w:rsidRDefault="00DB4A67" w:rsidP="001C7D45">
            <w:r w:rsidRPr="00AF59EB">
              <w:t>6 (13.0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56A13" w14:textId="77777777" w:rsidR="00DB4A67" w:rsidRPr="00AF59EB" w:rsidRDefault="00DB4A67" w:rsidP="001C7D45"/>
        </w:tc>
      </w:tr>
      <w:tr w:rsidR="00DB4A67" w:rsidRPr="00AF59EB" w14:paraId="5E2B7D7D" w14:textId="77777777" w:rsidTr="00712100">
        <w:trPr>
          <w:jc w:val="center"/>
        </w:trPr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33D20" w14:textId="77777777" w:rsidR="00DB4A67" w:rsidRPr="00AF59EB" w:rsidRDefault="00DB4A67" w:rsidP="001C7D45">
            <w:pPr>
              <w:rPr>
                <w:rFonts w:eastAsia="Times New Roman"/>
              </w:rPr>
            </w:pPr>
            <w:r w:rsidRPr="00AF59EB">
              <w:rPr>
                <w:rFonts w:hint="eastAsia"/>
              </w:rPr>
              <w:t>LCRT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CBD4F" w14:textId="77777777" w:rsidR="00DB4A67" w:rsidRPr="00AF59EB" w:rsidRDefault="00DB4A67" w:rsidP="001C7D45">
            <w:r w:rsidRPr="00AF59EB">
              <w:t>84 (82.</w:t>
            </w:r>
            <w:r w:rsidRPr="00AF59EB">
              <w:rPr>
                <w:rFonts w:eastAsiaTheme="minorEastAsia" w:hint="eastAsia"/>
              </w:rPr>
              <w:t>4</w:t>
            </w:r>
            <w:r w:rsidRPr="00AF59EB">
              <w:t>)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73A85" w14:textId="77777777" w:rsidR="00DB4A67" w:rsidRPr="00AF59EB" w:rsidRDefault="00DB4A67" w:rsidP="001C7D45">
            <w:r w:rsidRPr="00AF59EB">
              <w:rPr>
                <w:rFonts w:eastAsiaTheme="minorEastAsia" w:hint="eastAsia"/>
              </w:rPr>
              <w:t xml:space="preserve">29 </w:t>
            </w:r>
            <w:r w:rsidRPr="00AF59EB">
              <w:t>(63.0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CCA58" w14:textId="77777777" w:rsidR="00DB4A67" w:rsidRPr="00AF59EB" w:rsidRDefault="00DB4A67" w:rsidP="001C7D45"/>
        </w:tc>
      </w:tr>
      <w:tr w:rsidR="00DB4A67" w:rsidRPr="00AF59EB" w14:paraId="02B27591" w14:textId="77777777" w:rsidTr="00712100">
        <w:trPr>
          <w:jc w:val="center"/>
        </w:trPr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A175A" w14:textId="77777777" w:rsidR="00DB4A67" w:rsidRPr="00AF59EB" w:rsidRDefault="00DB4A67" w:rsidP="001C7D45">
            <w:r w:rsidRPr="00AF59EB">
              <w:rPr>
                <w:rFonts w:hint="eastAsia"/>
              </w:rPr>
              <w:t>None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EA398" w14:textId="77777777" w:rsidR="00DB4A67" w:rsidRPr="00AF59EB" w:rsidRDefault="00DB4A67" w:rsidP="001C7D45">
            <w:r w:rsidRPr="00AF59EB">
              <w:t>12 (11.</w:t>
            </w:r>
            <w:r w:rsidRPr="00AF59EB">
              <w:rPr>
                <w:rFonts w:eastAsiaTheme="minorEastAsia" w:hint="eastAsia"/>
              </w:rPr>
              <w:t>8</w:t>
            </w:r>
            <w:r w:rsidRPr="00AF59EB">
              <w:t>)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6FE7F" w14:textId="77777777" w:rsidR="00DB4A67" w:rsidRPr="00AF59EB" w:rsidRDefault="00DB4A67" w:rsidP="001C7D45">
            <w:r w:rsidRPr="00AF59EB">
              <w:t>11 (23.9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E26C6" w14:textId="77777777" w:rsidR="00DB4A67" w:rsidRPr="00AF59EB" w:rsidRDefault="00DB4A67" w:rsidP="001C7D45"/>
        </w:tc>
      </w:tr>
      <w:tr w:rsidR="00DB4A67" w:rsidRPr="00AF59EB" w14:paraId="117709A0" w14:textId="77777777" w:rsidTr="00712100">
        <w:trPr>
          <w:jc w:val="center"/>
        </w:trPr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4E3EA" w14:textId="77777777" w:rsidR="00DB4A67" w:rsidRPr="00AF59EB" w:rsidRDefault="00DB4A67" w:rsidP="001C7D45">
            <w:r w:rsidRPr="00AF59EB">
              <w:rPr>
                <w:rFonts w:hint="eastAsia"/>
              </w:rPr>
              <w:t>Chemotherapy</w:t>
            </w:r>
            <w:r w:rsidRPr="00AF59EB">
              <w:rPr>
                <w:rFonts w:eastAsia="Times New Roman"/>
              </w:rPr>
              <w:t>, n(%)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8503E" w14:textId="77777777" w:rsidR="00DB4A67" w:rsidRPr="00AF59EB" w:rsidRDefault="00DB4A67" w:rsidP="001C7D45"/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B28E6" w14:textId="77777777" w:rsidR="00DB4A67" w:rsidRPr="00AF59EB" w:rsidRDefault="00DB4A67" w:rsidP="001C7D45"/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CD93F" w14:textId="77777777" w:rsidR="00DB4A67" w:rsidRPr="00AF59EB" w:rsidRDefault="00DB4A67" w:rsidP="001C7D45">
            <w:r w:rsidRPr="00AF59EB">
              <w:rPr>
                <w:rFonts w:eastAsia="Times New Roman"/>
              </w:rPr>
              <w:t>0.</w:t>
            </w:r>
            <w:r w:rsidRPr="00AF59EB">
              <w:rPr>
                <w:rFonts w:hint="eastAsia"/>
              </w:rPr>
              <w:t>006</w:t>
            </w:r>
          </w:p>
        </w:tc>
      </w:tr>
      <w:tr w:rsidR="00DB4A67" w:rsidRPr="00AF59EB" w14:paraId="6085D2CC" w14:textId="77777777" w:rsidTr="00712100">
        <w:trPr>
          <w:jc w:val="center"/>
        </w:trPr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8FA65" w14:textId="77777777" w:rsidR="00DB4A67" w:rsidRPr="00AF59EB" w:rsidRDefault="00DB4A67" w:rsidP="001C7D45">
            <w:r w:rsidRPr="00AF59EB">
              <w:rPr>
                <w:rFonts w:hint="eastAsia"/>
              </w:rPr>
              <w:t>C</w:t>
            </w:r>
            <w:r w:rsidRPr="00AF59EB">
              <w:t>apecitabine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AC22B" w14:textId="77777777" w:rsidR="00DB4A67" w:rsidRPr="00AF59EB" w:rsidRDefault="00DB4A67" w:rsidP="001C7D45">
            <w:r w:rsidRPr="00AF59EB">
              <w:t>74 (72.</w:t>
            </w:r>
            <w:r w:rsidRPr="00AF59EB">
              <w:rPr>
                <w:rFonts w:eastAsiaTheme="minorEastAsia" w:hint="eastAsia"/>
              </w:rPr>
              <w:t>6</w:t>
            </w:r>
            <w:r w:rsidRPr="00AF59EB">
              <w:t>)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7BE6B" w14:textId="77777777" w:rsidR="00DB4A67" w:rsidRPr="00AF59EB" w:rsidRDefault="00DB4A67" w:rsidP="001C7D45">
            <w:r w:rsidRPr="00AF59EB">
              <w:t>21 (45.</w:t>
            </w:r>
            <w:r w:rsidRPr="00AF59EB">
              <w:rPr>
                <w:rFonts w:eastAsiaTheme="minorEastAsia" w:hint="eastAsia"/>
              </w:rPr>
              <w:t>7</w:t>
            </w:r>
            <w:r w:rsidRPr="00AF59EB">
              <w:t>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0DDB1" w14:textId="77777777" w:rsidR="00DB4A67" w:rsidRPr="00AF59EB" w:rsidRDefault="00DB4A67" w:rsidP="001C7D45"/>
        </w:tc>
      </w:tr>
      <w:tr w:rsidR="00DB4A67" w:rsidRPr="00AF59EB" w14:paraId="408222AF" w14:textId="77777777" w:rsidTr="00712100">
        <w:trPr>
          <w:jc w:val="center"/>
        </w:trPr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4D3EC" w14:textId="77777777" w:rsidR="00DB4A67" w:rsidRPr="00AF59EB" w:rsidRDefault="00DB4A67" w:rsidP="001C7D45">
            <w:r w:rsidRPr="00AF59EB">
              <w:rPr>
                <w:rFonts w:hint="eastAsia"/>
              </w:rPr>
              <w:t>CAP</w:t>
            </w:r>
            <w:r w:rsidRPr="00AF59EB">
              <w:rPr>
                <w:rFonts w:eastAsia="Times New Roman"/>
              </w:rPr>
              <w:t>OX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2C938" w14:textId="77777777" w:rsidR="00DB4A67" w:rsidRPr="00AF59EB" w:rsidRDefault="00DB4A67" w:rsidP="001C7D45">
            <w:r w:rsidRPr="00AF59EB">
              <w:t>22 (21.</w:t>
            </w:r>
            <w:r w:rsidRPr="00AF59EB">
              <w:rPr>
                <w:rFonts w:eastAsiaTheme="minorEastAsia" w:hint="eastAsia"/>
              </w:rPr>
              <w:t>6</w:t>
            </w:r>
            <w:r w:rsidRPr="00AF59EB">
              <w:t>)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E43EE" w14:textId="77777777" w:rsidR="00DB4A67" w:rsidRPr="00AF59EB" w:rsidRDefault="00DB4A67" w:rsidP="001C7D45">
            <w:r w:rsidRPr="00AF59EB">
              <w:t>21 (45.</w:t>
            </w:r>
            <w:r w:rsidRPr="00AF59EB">
              <w:rPr>
                <w:rFonts w:eastAsiaTheme="minorEastAsia" w:hint="eastAsia"/>
              </w:rPr>
              <w:t>7</w:t>
            </w:r>
            <w:r w:rsidRPr="00AF59EB">
              <w:t>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0F274" w14:textId="77777777" w:rsidR="00DB4A67" w:rsidRPr="00AF59EB" w:rsidRDefault="00DB4A67" w:rsidP="001C7D45"/>
        </w:tc>
      </w:tr>
      <w:tr w:rsidR="00DB4A67" w:rsidRPr="00AF59EB" w14:paraId="43C3F27E" w14:textId="77777777" w:rsidTr="00712100">
        <w:trPr>
          <w:jc w:val="center"/>
        </w:trPr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9658B" w14:textId="77777777" w:rsidR="00DB4A67" w:rsidRPr="00AF59EB" w:rsidRDefault="00DB4A67" w:rsidP="001C7D45">
            <w:pPr>
              <w:rPr>
                <w:rFonts w:eastAsia="Times New Roman"/>
              </w:rPr>
            </w:pPr>
            <w:r w:rsidRPr="00AF59EB">
              <w:rPr>
                <w:rFonts w:hint="eastAsia"/>
              </w:rPr>
              <w:t>None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97AC2" w14:textId="77777777" w:rsidR="00DB4A67" w:rsidRPr="00AF59EB" w:rsidRDefault="00DB4A67" w:rsidP="001C7D45">
            <w:r w:rsidRPr="00AF59EB">
              <w:t>6 (5.</w:t>
            </w:r>
            <w:r w:rsidRPr="00AF59EB">
              <w:rPr>
                <w:rFonts w:eastAsiaTheme="minorEastAsia" w:hint="eastAsia"/>
              </w:rPr>
              <w:t>9</w:t>
            </w:r>
            <w:r w:rsidRPr="00AF59EB">
              <w:t>)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74895" w14:textId="77777777" w:rsidR="00DB4A67" w:rsidRPr="00AF59EB" w:rsidRDefault="00DB4A67" w:rsidP="001C7D45">
            <w:r w:rsidRPr="00AF59EB">
              <w:t>4 (8.7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84961" w14:textId="77777777" w:rsidR="00DB4A67" w:rsidRPr="00AF59EB" w:rsidRDefault="00DB4A67" w:rsidP="001C7D45"/>
        </w:tc>
      </w:tr>
      <w:tr w:rsidR="00DB4A67" w:rsidRPr="00AF59EB" w14:paraId="1946D385" w14:textId="77777777" w:rsidTr="00712100">
        <w:trPr>
          <w:jc w:val="center"/>
        </w:trPr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AA6F6" w14:textId="77777777" w:rsidR="00DB4A67" w:rsidRPr="00AF59EB" w:rsidRDefault="00DB4A67" w:rsidP="001C7D45">
            <w:r w:rsidRPr="00AF59EB">
              <w:rPr>
                <w:rFonts w:hint="eastAsia"/>
              </w:rPr>
              <w:t>Immunotherapy</w:t>
            </w:r>
            <w:r w:rsidRPr="00AF59EB">
              <w:rPr>
                <w:rFonts w:eastAsia="Times New Roman"/>
              </w:rPr>
              <w:t>, n(%)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40762" w14:textId="77777777" w:rsidR="00DB4A67" w:rsidRPr="00AF59EB" w:rsidRDefault="00DB4A67" w:rsidP="001C7D45"/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BF02D" w14:textId="77777777" w:rsidR="00DB4A67" w:rsidRPr="00AF59EB" w:rsidRDefault="00DB4A67" w:rsidP="001C7D45"/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9C351" w14:textId="77777777" w:rsidR="00DB4A67" w:rsidRPr="00AF59EB" w:rsidRDefault="00DB4A67" w:rsidP="001C7D45">
            <w:r w:rsidRPr="00AF59EB">
              <w:rPr>
                <w:rFonts w:eastAsia="Times New Roman"/>
              </w:rPr>
              <w:t>0.</w:t>
            </w:r>
            <w:r w:rsidRPr="00AF59EB">
              <w:rPr>
                <w:rFonts w:hint="eastAsia"/>
              </w:rPr>
              <w:t>460</w:t>
            </w:r>
          </w:p>
        </w:tc>
      </w:tr>
      <w:tr w:rsidR="00DB4A67" w:rsidRPr="00AF59EB" w14:paraId="7E09CAE4" w14:textId="77777777" w:rsidTr="00712100">
        <w:trPr>
          <w:jc w:val="center"/>
        </w:trPr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D47AB" w14:textId="77777777" w:rsidR="00DB4A67" w:rsidRPr="00AF59EB" w:rsidRDefault="00DB4A67" w:rsidP="001C7D45">
            <w:r w:rsidRPr="00AF59EB">
              <w:rPr>
                <w:rFonts w:hint="eastAsia"/>
              </w:rPr>
              <w:t>PD-1 inhibitor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3475B" w14:textId="77777777" w:rsidR="00DB4A67" w:rsidRPr="00AF59EB" w:rsidRDefault="00DB4A67" w:rsidP="001C7D45">
            <w:r w:rsidRPr="00AF59EB">
              <w:t>87 (91.</w:t>
            </w:r>
            <w:r w:rsidRPr="00AF59EB">
              <w:rPr>
                <w:rFonts w:eastAsiaTheme="minorEastAsia" w:hint="eastAsia"/>
              </w:rPr>
              <w:t>6</w:t>
            </w:r>
            <w:r w:rsidRPr="00AF59EB">
              <w:rPr>
                <w:rFonts w:hint="eastAsia"/>
              </w:rPr>
              <w:t>)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55EE7" w14:textId="77777777" w:rsidR="00DB4A67" w:rsidRPr="00AF59EB" w:rsidRDefault="00DB4A67" w:rsidP="001C7D45">
            <w:r w:rsidRPr="00AF59EB">
              <w:t>51 (96.2</w:t>
            </w:r>
            <w:r w:rsidRPr="00AF59EB">
              <w:rPr>
                <w:rFonts w:hint="eastAsia"/>
              </w:rPr>
              <w:t>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68C87" w14:textId="77777777" w:rsidR="00DB4A67" w:rsidRPr="00AF59EB" w:rsidRDefault="00DB4A67" w:rsidP="001C7D45"/>
        </w:tc>
      </w:tr>
      <w:tr w:rsidR="00DB4A67" w:rsidRPr="00AF59EB" w14:paraId="15D7BCDF" w14:textId="77777777" w:rsidTr="00712100">
        <w:trPr>
          <w:jc w:val="center"/>
        </w:trPr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98157" w14:textId="77777777" w:rsidR="00DB4A67" w:rsidRPr="00AF59EB" w:rsidRDefault="00DB4A67" w:rsidP="001C7D45">
            <w:r w:rsidRPr="00AF59EB">
              <w:rPr>
                <w:rFonts w:hint="eastAsia"/>
              </w:rPr>
              <w:t>C</w:t>
            </w:r>
            <w:r w:rsidRPr="00AF59EB">
              <w:t>adonilimab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FA3D1D4" w14:textId="77777777" w:rsidR="00DB4A67" w:rsidRPr="00AF59EB" w:rsidRDefault="00DB4A67" w:rsidP="001C7D45">
            <w:r w:rsidRPr="00AF59EB">
              <w:t>8 (8.4)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AB58915" w14:textId="77777777" w:rsidR="00DB4A67" w:rsidRPr="00AF59EB" w:rsidRDefault="00DB4A67" w:rsidP="001C7D45">
            <w:r w:rsidRPr="00AF59EB">
              <w:t>2 (3.</w:t>
            </w:r>
            <w:r w:rsidRPr="00AF59EB">
              <w:rPr>
                <w:rFonts w:eastAsiaTheme="minorEastAsia" w:hint="eastAsia"/>
              </w:rPr>
              <w:t>8</w:t>
            </w:r>
            <w:r w:rsidRPr="00AF59EB">
              <w:t>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8C705" w14:textId="77777777" w:rsidR="00DB4A67" w:rsidRPr="00AF59EB" w:rsidRDefault="00DB4A67" w:rsidP="001C7D45"/>
        </w:tc>
      </w:tr>
      <w:tr w:rsidR="00DB4A67" w:rsidRPr="00AF59EB" w14:paraId="08393D38" w14:textId="77777777" w:rsidTr="00712100">
        <w:trPr>
          <w:jc w:val="center"/>
        </w:trPr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57761" w14:textId="77777777" w:rsidR="00DB4A67" w:rsidRPr="00AF59EB" w:rsidRDefault="00DB4A67" w:rsidP="001C7D45">
            <w:r w:rsidRPr="00AF59EB">
              <w:rPr>
                <w:rFonts w:hint="eastAsia"/>
              </w:rPr>
              <w:t xml:space="preserve">Time of ICI, </w:t>
            </w:r>
            <w:r w:rsidRPr="00AF59EB">
              <w:rPr>
                <w:rFonts w:eastAsia="Times New Roman"/>
              </w:rPr>
              <w:t>n(%)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57178D8" w14:textId="77777777" w:rsidR="00DB4A67" w:rsidRPr="00AF59EB" w:rsidRDefault="00DB4A67" w:rsidP="001C7D45"/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D359736" w14:textId="77777777" w:rsidR="00DB4A67" w:rsidRPr="00AF59EB" w:rsidRDefault="00DB4A67" w:rsidP="001C7D45"/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6DAEB" w14:textId="77777777" w:rsidR="00DB4A67" w:rsidRPr="00AF59EB" w:rsidRDefault="00DB4A67" w:rsidP="001C7D45">
            <w:r w:rsidRPr="00AF59EB">
              <w:t>0.</w:t>
            </w:r>
            <w:r w:rsidRPr="00AF59EB">
              <w:rPr>
                <w:rFonts w:hint="eastAsia"/>
              </w:rPr>
              <w:t>138</w:t>
            </w:r>
          </w:p>
        </w:tc>
      </w:tr>
      <w:tr w:rsidR="00DB4A67" w:rsidRPr="00AF59EB" w14:paraId="4C79ED7B" w14:textId="77777777" w:rsidTr="00712100">
        <w:trPr>
          <w:jc w:val="center"/>
        </w:trPr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E4AA3" w14:textId="77777777" w:rsidR="00DB4A67" w:rsidRPr="00AF59EB" w:rsidRDefault="00DB4A67" w:rsidP="001C7D45">
            <w:r w:rsidRPr="00AF59EB">
              <w:rPr>
                <w:rFonts w:hint="eastAsia"/>
              </w:rPr>
              <w:t xml:space="preserve">  C</w:t>
            </w:r>
            <w:r w:rsidRPr="00AF59EB">
              <w:t>oncurrent plan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EB21905" w14:textId="77777777" w:rsidR="00DB4A67" w:rsidRPr="00AF59EB" w:rsidRDefault="00DB4A67" w:rsidP="001C7D45">
            <w:pPr>
              <w:rPr>
                <w:rFonts w:eastAsiaTheme="minorEastAsia"/>
              </w:rPr>
            </w:pPr>
            <w:r w:rsidRPr="00AF59EB">
              <w:t>52 (5</w:t>
            </w:r>
            <w:r w:rsidRPr="00AF59EB">
              <w:rPr>
                <w:rFonts w:eastAsiaTheme="minorEastAsia" w:hint="eastAsia"/>
              </w:rPr>
              <w:t>1.0)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176AB70" w14:textId="77777777" w:rsidR="00DB4A67" w:rsidRPr="00AF59EB" w:rsidRDefault="00DB4A67" w:rsidP="001C7D45">
            <w:pPr>
              <w:rPr>
                <w:rFonts w:eastAsiaTheme="minorEastAsia"/>
              </w:rPr>
            </w:pPr>
            <w:r w:rsidRPr="00AF59EB">
              <w:t>30 (65.2</w:t>
            </w:r>
            <w:r w:rsidRPr="00AF59EB">
              <w:rPr>
                <w:rFonts w:eastAsiaTheme="minorEastAsia" w:hint="eastAsia"/>
              </w:rPr>
              <w:t>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B9A43" w14:textId="77777777" w:rsidR="00DB4A67" w:rsidRPr="00AF59EB" w:rsidRDefault="00DB4A67" w:rsidP="001C7D45"/>
        </w:tc>
      </w:tr>
      <w:tr w:rsidR="00DB4A67" w:rsidRPr="00AF59EB" w14:paraId="58F32D5D" w14:textId="77777777" w:rsidTr="00712100">
        <w:trPr>
          <w:jc w:val="center"/>
        </w:trPr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86C29" w14:textId="77777777" w:rsidR="00DB4A67" w:rsidRPr="00AF59EB" w:rsidRDefault="00DB4A67" w:rsidP="001C7D45">
            <w:r w:rsidRPr="00AF59EB">
              <w:rPr>
                <w:rFonts w:hint="eastAsia"/>
              </w:rPr>
              <w:t xml:space="preserve">  S</w:t>
            </w:r>
            <w:r w:rsidRPr="00AF59EB">
              <w:t>equential plan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E7A50FC" w14:textId="77777777" w:rsidR="00DB4A67" w:rsidRPr="00AF59EB" w:rsidRDefault="00DB4A67" w:rsidP="001C7D45">
            <w:pPr>
              <w:rPr>
                <w:rFonts w:eastAsiaTheme="minorEastAsia"/>
              </w:rPr>
            </w:pPr>
            <w:r w:rsidRPr="00AF59EB">
              <w:t>44 (43.1</w:t>
            </w:r>
            <w:r w:rsidRPr="00AF59EB">
              <w:rPr>
                <w:rFonts w:eastAsiaTheme="minorEastAsia" w:hint="eastAsia"/>
              </w:rPr>
              <w:t>)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581C98F" w14:textId="77777777" w:rsidR="00DB4A67" w:rsidRPr="00AF59EB" w:rsidRDefault="00DB4A67" w:rsidP="001C7D45">
            <w:pPr>
              <w:rPr>
                <w:rFonts w:eastAsiaTheme="minorEastAsia"/>
              </w:rPr>
            </w:pPr>
            <w:r w:rsidRPr="00AF59EB">
              <w:t>12 (26.</w:t>
            </w:r>
            <w:r w:rsidRPr="00AF59EB">
              <w:rPr>
                <w:rFonts w:eastAsiaTheme="minorEastAsia" w:hint="eastAsia"/>
              </w:rPr>
              <w:t>1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E5016" w14:textId="77777777" w:rsidR="00DB4A67" w:rsidRPr="00AF59EB" w:rsidRDefault="00DB4A67" w:rsidP="001C7D45"/>
        </w:tc>
      </w:tr>
      <w:tr w:rsidR="00DB4A67" w:rsidRPr="00AF59EB" w14:paraId="08AFAEEC" w14:textId="77777777" w:rsidTr="00712100">
        <w:trPr>
          <w:jc w:val="center"/>
        </w:trPr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02CAB" w14:textId="77777777" w:rsidR="00DB4A67" w:rsidRPr="00AF59EB" w:rsidRDefault="00DB4A67" w:rsidP="001C7D45">
            <w:r w:rsidRPr="00AF59EB">
              <w:t>Monoimmunotherapy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15E5477" w14:textId="77777777" w:rsidR="00DB4A67" w:rsidRPr="00AF59EB" w:rsidRDefault="00DB4A67" w:rsidP="001C7D45">
            <w:pPr>
              <w:rPr>
                <w:rFonts w:eastAsiaTheme="minorEastAsia"/>
              </w:rPr>
            </w:pPr>
            <w:r w:rsidRPr="00AF59EB">
              <w:t>6 (5.</w:t>
            </w:r>
            <w:r w:rsidRPr="00AF59EB">
              <w:rPr>
                <w:rFonts w:eastAsiaTheme="minorEastAsia" w:hint="eastAsia"/>
              </w:rPr>
              <w:t>9)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ADB49D8" w14:textId="77777777" w:rsidR="00DB4A67" w:rsidRPr="00AF59EB" w:rsidRDefault="00DB4A67" w:rsidP="001C7D45">
            <w:pPr>
              <w:rPr>
                <w:rFonts w:eastAsiaTheme="minorEastAsia"/>
              </w:rPr>
            </w:pPr>
            <w:r w:rsidRPr="00AF59EB">
              <w:t>4 (8.7</w:t>
            </w:r>
            <w:r w:rsidRPr="00AF59EB">
              <w:rPr>
                <w:rFonts w:eastAsiaTheme="minorEastAsia" w:hint="eastAsia"/>
              </w:rPr>
              <w:t>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CE3E5" w14:textId="77777777" w:rsidR="00DB4A67" w:rsidRPr="00AF59EB" w:rsidRDefault="00DB4A67" w:rsidP="001C7D45"/>
        </w:tc>
      </w:tr>
      <w:tr w:rsidR="00791816" w:rsidRPr="00AF59EB" w14:paraId="6DF8A6FA" w14:textId="77777777" w:rsidTr="00712100">
        <w:trPr>
          <w:jc w:val="center"/>
        </w:trPr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7C423" w14:textId="10CB89E2" w:rsidR="00791816" w:rsidRPr="00AF59EB" w:rsidRDefault="00791816" w:rsidP="001C7D45">
            <w:r w:rsidRPr="00AF59EB">
              <w:rPr>
                <w:rFonts w:hint="eastAsia"/>
              </w:rPr>
              <w:t>Treatment regimes</w:t>
            </w:r>
            <w:r w:rsidRPr="00AF59EB">
              <w:t>, n(%)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6C1C00" w14:textId="77777777" w:rsidR="00791816" w:rsidRPr="00AF59EB" w:rsidRDefault="00791816" w:rsidP="001C7D45"/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07B090F" w14:textId="77777777" w:rsidR="00791816" w:rsidRPr="00AF59EB" w:rsidRDefault="00791816" w:rsidP="001C7D45"/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77538" w14:textId="34FEB099" w:rsidR="00791816" w:rsidRPr="00AF59EB" w:rsidRDefault="00791816" w:rsidP="001C7D45">
            <w:r w:rsidRPr="00AF59EB">
              <w:rPr>
                <w:rFonts w:hint="eastAsia"/>
              </w:rPr>
              <w:t>0.217</w:t>
            </w:r>
          </w:p>
        </w:tc>
      </w:tr>
      <w:tr w:rsidR="00791816" w:rsidRPr="00AF59EB" w14:paraId="6D49282E" w14:textId="77777777" w:rsidTr="00712100">
        <w:trPr>
          <w:jc w:val="center"/>
        </w:trPr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73C42" w14:textId="0DB2B285" w:rsidR="00791816" w:rsidRPr="00AF59EB" w:rsidRDefault="00791816" w:rsidP="001C7D45">
            <w:r w:rsidRPr="00AF59EB">
              <w:rPr>
                <w:rFonts w:hint="eastAsia"/>
              </w:rPr>
              <w:t>I</w:t>
            </w:r>
            <w:r w:rsidRPr="00AF59EB">
              <w:t>mmunotherapy alone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B3F6DA4" w14:textId="1E00F7B3" w:rsidR="00791816" w:rsidRPr="00AF59EB" w:rsidRDefault="00791816" w:rsidP="001C7D45">
            <w:r w:rsidRPr="00AF59EB">
              <w:t>90 (88.</w:t>
            </w:r>
            <w:r w:rsidRPr="00AF59EB">
              <w:rPr>
                <w:rFonts w:hint="eastAsia"/>
              </w:rPr>
              <w:t>2</w:t>
            </w:r>
            <w:r w:rsidRPr="00AF59EB">
              <w:t>)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B5E1939" w14:textId="0CD89BFC" w:rsidR="00791816" w:rsidRPr="00AF59EB" w:rsidRDefault="00791816" w:rsidP="001C7D45">
            <w:r w:rsidRPr="00AF59EB">
              <w:t>36 (78.</w:t>
            </w:r>
            <w:r w:rsidRPr="00AF59EB">
              <w:rPr>
                <w:rFonts w:hint="eastAsia"/>
              </w:rPr>
              <w:t>3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A883B" w14:textId="77777777" w:rsidR="00791816" w:rsidRPr="00AF59EB" w:rsidRDefault="00791816" w:rsidP="001C7D45"/>
        </w:tc>
      </w:tr>
      <w:tr w:rsidR="00791816" w:rsidRPr="00AF59EB" w14:paraId="34368781" w14:textId="77777777" w:rsidTr="00712100">
        <w:trPr>
          <w:jc w:val="center"/>
        </w:trPr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C87DF" w14:textId="4D835B4F" w:rsidR="00791816" w:rsidRPr="00AF59EB" w:rsidRDefault="00791816" w:rsidP="001C7D45">
            <w:r w:rsidRPr="00AF59EB">
              <w:rPr>
                <w:rFonts w:hint="eastAsia"/>
              </w:rPr>
              <w:t>ICIs plus chemotherapy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6756C2C" w14:textId="60FC0B10" w:rsidR="00791816" w:rsidRPr="00AF59EB" w:rsidRDefault="00791816" w:rsidP="001C7D45">
            <w:r w:rsidRPr="00AF59EB">
              <w:t>6 (5.</w:t>
            </w:r>
            <w:r w:rsidRPr="00AF59EB">
              <w:rPr>
                <w:rFonts w:hint="eastAsia"/>
              </w:rPr>
              <w:t>9)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1C3BEFC" w14:textId="7D9831E5" w:rsidR="00791816" w:rsidRPr="00AF59EB" w:rsidRDefault="00791816" w:rsidP="001C7D45">
            <w:r w:rsidRPr="00AF59EB">
              <w:t>6 (13.0</w:t>
            </w:r>
            <w:r w:rsidRPr="00AF59EB">
              <w:rPr>
                <w:rFonts w:hint="eastAsia"/>
              </w:rPr>
              <w:t>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28BB6" w14:textId="77777777" w:rsidR="00791816" w:rsidRPr="00AF59EB" w:rsidRDefault="00791816" w:rsidP="001C7D45"/>
        </w:tc>
      </w:tr>
      <w:tr w:rsidR="00791816" w:rsidRPr="00AF59EB" w14:paraId="74AAA78F" w14:textId="77777777" w:rsidTr="00712100">
        <w:trPr>
          <w:jc w:val="center"/>
        </w:trPr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B4B3D" w14:textId="207AE3D6" w:rsidR="00791816" w:rsidRPr="00AF59EB" w:rsidRDefault="00791816" w:rsidP="001C7D45">
            <w:r w:rsidRPr="00AF59EB">
              <w:rPr>
                <w:rFonts w:hint="eastAsia"/>
              </w:rPr>
              <w:t>ICIs plus chemoradiotherapy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BE24F22" w14:textId="4E54DFA5" w:rsidR="00791816" w:rsidRPr="00AF59EB" w:rsidRDefault="00791816" w:rsidP="001C7D45">
            <w:r w:rsidRPr="00AF59EB">
              <w:t>6 (5.</w:t>
            </w:r>
            <w:r w:rsidRPr="00AF59EB">
              <w:rPr>
                <w:rFonts w:hint="eastAsia"/>
              </w:rPr>
              <w:t>9)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4029B73" w14:textId="2FEAB308" w:rsidR="00791816" w:rsidRPr="00AF59EB" w:rsidRDefault="00791816" w:rsidP="001C7D45">
            <w:r w:rsidRPr="00AF59EB">
              <w:t>4 (8.7</w:t>
            </w:r>
            <w:r w:rsidRPr="00AF59EB">
              <w:rPr>
                <w:rFonts w:hint="eastAsia"/>
              </w:rPr>
              <w:t>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26B4A" w14:textId="77777777" w:rsidR="00791816" w:rsidRPr="00AF59EB" w:rsidRDefault="00791816" w:rsidP="001C7D45"/>
        </w:tc>
      </w:tr>
      <w:tr w:rsidR="00DB4A67" w:rsidRPr="00AF59EB" w14:paraId="3117CA52" w14:textId="77777777" w:rsidTr="00712100">
        <w:trPr>
          <w:jc w:val="center"/>
        </w:trPr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64855" w14:textId="77777777" w:rsidR="00DB4A67" w:rsidRPr="00AF59EB" w:rsidRDefault="00DB4A67" w:rsidP="001C7D45">
            <w:r w:rsidRPr="00AF59EB">
              <w:rPr>
                <w:rFonts w:hint="eastAsia"/>
              </w:rPr>
              <w:t>Patients with pAID, yes</w:t>
            </w:r>
            <w:r w:rsidRPr="00AF59EB">
              <w:rPr>
                <w:rFonts w:eastAsia="Times New Roman"/>
              </w:rPr>
              <w:t>, n(%)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1D259" w14:textId="77777777" w:rsidR="00DB4A67" w:rsidRPr="00AF59EB" w:rsidRDefault="00DB4A67" w:rsidP="001C7D45">
            <w:r w:rsidRPr="00AF59EB">
              <w:t>15 (14.7)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F88A1" w14:textId="77777777" w:rsidR="00DB4A67" w:rsidRPr="00AF59EB" w:rsidRDefault="00DB4A67" w:rsidP="001C7D45">
            <w:r w:rsidRPr="00AF59EB">
              <w:t>6 (13.0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982B2" w14:textId="77777777" w:rsidR="00DB4A67" w:rsidRPr="00AF59EB" w:rsidRDefault="00DB4A67" w:rsidP="001C7D45">
            <w:r w:rsidRPr="00AF59EB">
              <w:rPr>
                <w:rFonts w:eastAsia="Times New Roman"/>
              </w:rPr>
              <w:t>0.</w:t>
            </w:r>
            <w:r w:rsidRPr="00AF59EB">
              <w:rPr>
                <w:rFonts w:hint="eastAsia"/>
              </w:rPr>
              <w:t>789</w:t>
            </w:r>
          </w:p>
        </w:tc>
      </w:tr>
      <w:tr w:rsidR="00DB4A67" w:rsidRPr="00AF59EB" w14:paraId="66BD050B" w14:textId="77777777" w:rsidTr="00712100">
        <w:trPr>
          <w:jc w:val="center"/>
        </w:trPr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97597" w14:textId="77777777" w:rsidR="00DB4A67" w:rsidRPr="00AF59EB" w:rsidRDefault="00DB4A67" w:rsidP="001C7D45">
            <w:r w:rsidRPr="00AF59EB">
              <w:rPr>
                <w:rFonts w:hint="eastAsia"/>
              </w:rPr>
              <w:t>DM</w:t>
            </w:r>
            <w:r w:rsidRPr="00AF59EB">
              <w:t xml:space="preserve">, </w:t>
            </w:r>
            <w:r w:rsidRPr="00AF59EB">
              <w:rPr>
                <w:rFonts w:hint="eastAsia"/>
              </w:rPr>
              <w:t xml:space="preserve">yes, </w:t>
            </w:r>
            <w:r w:rsidRPr="00AF59EB">
              <w:t>n(%)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11ED5" w14:textId="77777777" w:rsidR="00DB4A67" w:rsidRPr="00AF59EB" w:rsidRDefault="00DB4A67" w:rsidP="001C7D45">
            <w:r w:rsidRPr="00AF59EB">
              <w:t>8 (7.8)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8D0AF" w14:textId="77777777" w:rsidR="00DB4A67" w:rsidRPr="00AF59EB" w:rsidRDefault="00DB4A67" w:rsidP="001C7D45">
            <w:r w:rsidRPr="00AF59EB">
              <w:t>2 (4.4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A946E" w14:textId="77777777" w:rsidR="00DB4A67" w:rsidRPr="00AF59EB" w:rsidRDefault="00DB4A67" w:rsidP="001C7D45">
            <w:r w:rsidRPr="00AF59EB">
              <w:rPr>
                <w:rFonts w:eastAsia="Times New Roman"/>
              </w:rPr>
              <w:t>0.</w:t>
            </w:r>
            <w:r w:rsidRPr="00AF59EB">
              <w:rPr>
                <w:rFonts w:hint="eastAsia"/>
              </w:rPr>
              <w:t>667</w:t>
            </w:r>
          </w:p>
        </w:tc>
      </w:tr>
      <w:tr w:rsidR="00DB4A67" w:rsidRPr="00AF59EB" w14:paraId="190EFEB5" w14:textId="77777777" w:rsidTr="00712100">
        <w:trPr>
          <w:jc w:val="center"/>
        </w:trPr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762F7" w14:textId="77777777" w:rsidR="00DB4A67" w:rsidRPr="00AF59EB" w:rsidRDefault="00DB4A67" w:rsidP="001C7D45">
            <w:r w:rsidRPr="00AF59EB">
              <w:rPr>
                <w:rFonts w:hint="eastAsia"/>
              </w:rPr>
              <w:t xml:space="preserve">Grades, </w:t>
            </w:r>
            <w:r w:rsidRPr="00AF59EB">
              <w:t>n(%)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C941F" w14:textId="77777777" w:rsidR="00DB4A67" w:rsidRPr="00AF59EB" w:rsidRDefault="00DB4A67" w:rsidP="001C7D45"/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B1C70" w14:textId="77777777" w:rsidR="00DB4A67" w:rsidRPr="00AF59EB" w:rsidRDefault="00DB4A67" w:rsidP="001C7D45"/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ED0D9" w14:textId="77777777" w:rsidR="00DB4A67" w:rsidRPr="00AF59EB" w:rsidRDefault="00DB4A67" w:rsidP="001C7D45">
            <w:r w:rsidRPr="00AF59EB">
              <w:rPr>
                <w:rFonts w:hint="eastAsia"/>
              </w:rPr>
              <w:t>0.585</w:t>
            </w:r>
          </w:p>
        </w:tc>
      </w:tr>
      <w:tr w:rsidR="00DB4A67" w:rsidRPr="00AF59EB" w14:paraId="601F921B" w14:textId="77777777" w:rsidTr="00712100">
        <w:trPr>
          <w:jc w:val="center"/>
        </w:trPr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E327A" w14:textId="53B9BF34" w:rsidR="00DB4A67" w:rsidRPr="00AF59EB" w:rsidRDefault="00DB4A67" w:rsidP="001C7D45">
            <w:r w:rsidRPr="00AF59EB">
              <w:rPr>
                <w:rFonts w:hint="eastAsia"/>
              </w:rPr>
              <w:t xml:space="preserve">   I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37286" w14:textId="77777777" w:rsidR="00DB4A67" w:rsidRPr="00AF59EB" w:rsidRDefault="00DB4A67" w:rsidP="001C7D45">
            <w:pPr>
              <w:rPr>
                <w:rFonts w:eastAsiaTheme="minorEastAsia"/>
              </w:rPr>
            </w:pPr>
            <w:r w:rsidRPr="00AF59EB">
              <w:t>64 (62.</w:t>
            </w:r>
            <w:r w:rsidRPr="00AF59EB">
              <w:rPr>
                <w:rFonts w:eastAsiaTheme="minorEastAsia" w:hint="eastAsia"/>
              </w:rPr>
              <w:t>8)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D506E" w14:textId="77777777" w:rsidR="00DB4A67" w:rsidRPr="00AF59EB" w:rsidRDefault="00DB4A67" w:rsidP="001C7D45">
            <w:pPr>
              <w:rPr>
                <w:rFonts w:eastAsiaTheme="minorEastAsia"/>
              </w:rPr>
            </w:pPr>
            <w:r w:rsidRPr="00AF59EB">
              <w:t>31 (67.</w:t>
            </w:r>
            <w:r w:rsidRPr="00AF59EB">
              <w:rPr>
                <w:rFonts w:eastAsiaTheme="minorEastAsia" w:hint="eastAsia"/>
              </w:rPr>
              <w:t>4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345F4" w14:textId="77777777" w:rsidR="00DB4A67" w:rsidRPr="00AF59EB" w:rsidRDefault="00DB4A67" w:rsidP="001C7D45"/>
        </w:tc>
      </w:tr>
      <w:tr w:rsidR="00DB4A67" w:rsidRPr="00AF59EB" w14:paraId="110D5EFE" w14:textId="77777777" w:rsidTr="00712100">
        <w:trPr>
          <w:jc w:val="center"/>
        </w:trPr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50860" w14:textId="17E91EE3" w:rsidR="00DB4A67" w:rsidRPr="00AF59EB" w:rsidRDefault="00DB4A67" w:rsidP="001C7D45">
            <w:r w:rsidRPr="00AF59EB">
              <w:rPr>
                <w:rFonts w:hint="eastAsia"/>
              </w:rPr>
              <w:t xml:space="preserve">   II-IV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F1A4D" w14:textId="77777777" w:rsidR="00DB4A67" w:rsidRPr="00AF59EB" w:rsidRDefault="00DB4A67" w:rsidP="001C7D45">
            <w:pPr>
              <w:rPr>
                <w:rFonts w:eastAsiaTheme="minorEastAsia"/>
              </w:rPr>
            </w:pPr>
            <w:r w:rsidRPr="00AF59EB">
              <w:t>38 (37.</w:t>
            </w:r>
            <w:r w:rsidRPr="00AF59EB">
              <w:rPr>
                <w:rFonts w:eastAsiaTheme="minorEastAsia" w:hint="eastAsia"/>
              </w:rPr>
              <w:t>3)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0C421" w14:textId="77777777" w:rsidR="00DB4A67" w:rsidRPr="00AF59EB" w:rsidRDefault="00DB4A67" w:rsidP="001C7D45">
            <w:pPr>
              <w:rPr>
                <w:rFonts w:eastAsiaTheme="minorEastAsia"/>
              </w:rPr>
            </w:pPr>
            <w:r w:rsidRPr="00AF59EB">
              <w:t>15 (32.6</w:t>
            </w:r>
            <w:r w:rsidRPr="00AF59EB">
              <w:rPr>
                <w:rFonts w:eastAsiaTheme="minorEastAsia" w:hint="eastAsia"/>
              </w:rPr>
              <w:t>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0FCC1" w14:textId="77777777" w:rsidR="00DB4A67" w:rsidRPr="00AF59EB" w:rsidRDefault="00DB4A67" w:rsidP="001C7D45"/>
        </w:tc>
      </w:tr>
      <w:tr w:rsidR="00DB4A67" w:rsidRPr="00AF59EB" w14:paraId="4C3F3D5B" w14:textId="77777777" w:rsidTr="00712100">
        <w:trPr>
          <w:jc w:val="center"/>
        </w:trPr>
        <w:tc>
          <w:tcPr>
            <w:tcW w:w="1848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1F8CF" w14:textId="77777777" w:rsidR="00DB4A67" w:rsidRPr="00AF59EB" w:rsidRDefault="00DB4A67" w:rsidP="001C7D45">
            <w:r w:rsidRPr="00AF59EB">
              <w:rPr>
                <w:rFonts w:hint="eastAsia"/>
              </w:rPr>
              <w:t>Cycles of ICIs treatment</w:t>
            </w:r>
            <w:r w:rsidRPr="00AF59EB">
              <w:t xml:space="preserve">, </w:t>
            </w:r>
            <w:r w:rsidRPr="00AF59EB">
              <w:rPr>
                <w:rFonts w:ascii="SimSun" w:eastAsia="SimSun" w:hAnsi="SimSun" w:cs="SimSun" w:hint="eastAsia"/>
              </w:rPr>
              <w:t>＞</w:t>
            </w:r>
            <w:r w:rsidRPr="00AF59EB">
              <w:rPr>
                <w:rFonts w:hint="eastAsia"/>
              </w:rPr>
              <w:t xml:space="preserve">3, </w:t>
            </w:r>
            <w:r w:rsidRPr="00AF59EB">
              <w:t>n(%)</w:t>
            </w:r>
          </w:p>
        </w:tc>
        <w:tc>
          <w:tcPr>
            <w:tcW w:w="1534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3026D" w14:textId="77777777" w:rsidR="00DB4A67" w:rsidRPr="00AF59EB" w:rsidRDefault="00DB4A67" w:rsidP="001C7D45">
            <w:r w:rsidRPr="00AF59EB">
              <w:t>12 (11.</w:t>
            </w:r>
            <w:r w:rsidRPr="00AF59EB">
              <w:rPr>
                <w:rFonts w:eastAsiaTheme="minorEastAsia" w:hint="eastAsia"/>
              </w:rPr>
              <w:t>8</w:t>
            </w:r>
            <w:r w:rsidRPr="00AF59EB">
              <w:t>)</w:t>
            </w:r>
          </w:p>
        </w:tc>
        <w:tc>
          <w:tcPr>
            <w:tcW w:w="1219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0F8A6" w14:textId="77777777" w:rsidR="00DB4A67" w:rsidRPr="00AF59EB" w:rsidRDefault="00DB4A67" w:rsidP="001C7D45">
            <w:r w:rsidRPr="00AF59EB">
              <w:t>6 (13.0)</w:t>
            </w:r>
          </w:p>
        </w:tc>
        <w:tc>
          <w:tcPr>
            <w:tcW w:w="399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FC543" w14:textId="77777777" w:rsidR="00DB4A67" w:rsidRPr="00AF59EB" w:rsidRDefault="00DB4A67" w:rsidP="001C7D45">
            <w:r w:rsidRPr="00AF59EB">
              <w:rPr>
                <w:rFonts w:eastAsia="Times New Roman"/>
              </w:rPr>
              <w:t>0.</w:t>
            </w:r>
            <w:r w:rsidRPr="00AF59EB">
              <w:rPr>
                <w:rFonts w:hint="eastAsia"/>
              </w:rPr>
              <w:t>826</w:t>
            </w:r>
          </w:p>
        </w:tc>
      </w:tr>
    </w:tbl>
    <w:p w14:paraId="323DC853" w14:textId="16BFD995" w:rsidR="00D91133" w:rsidRDefault="00712100" w:rsidP="001C7D45">
      <w:r w:rsidRPr="00AF59EB">
        <w:t>Significant differences were observed in treatment modalities, with SCRT associated with late-onset irAEs (13.0% vs 5.9%, p=0.038) and CAPOX chemotherapy more frequent in late-onset cases (45.7% vs 21.6%, p=0.006). Early-onset irAEs showed non-significant trends toward higher BMI (23.82 vs 22.82 kg/m², p=0.093) and male predominance (66.7% vs 56.5%, p=0.235). Statistical analysis performed using independent t-tests for continuous variables and chi-square tests for categorical variables (α=0.05).</w:t>
      </w:r>
      <w:r w:rsidRPr="00AF59EB">
        <w:rPr>
          <w:rFonts w:hint="eastAsia"/>
        </w:rPr>
        <w:t xml:space="preserve"> </w:t>
      </w:r>
      <w:r w:rsidR="00D91133" w:rsidRPr="00AF59EB">
        <w:rPr>
          <w:rFonts w:hint="eastAsia"/>
        </w:rPr>
        <w:t xml:space="preserve">NLR: </w:t>
      </w:r>
      <w:r w:rsidR="00D91133" w:rsidRPr="00AF59EB">
        <w:t>Neutrophil-to-</w:t>
      </w:r>
      <w:r w:rsidR="00D91133" w:rsidRPr="00AF59EB">
        <w:rPr>
          <w:rFonts w:hint="eastAsia"/>
        </w:rPr>
        <w:t>l</w:t>
      </w:r>
      <w:r w:rsidR="00D91133" w:rsidRPr="00AF59EB">
        <w:t xml:space="preserve">ymphocyte </w:t>
      </w:r>
      <w:r w:rsidR="00D91133" w:rsidRPr="00AF59EB">
        <w:rPr>
          <w:rFonts w:hint="eastAsia"/>
        </w:rPr>
        <w:t>r</w:t>
      </w:r>
      <w:r w:rsidR="00D91133" w:rsidRPr="00AF59EB">
        <w:t>atio</w:t>
      </w:r>
      <w:r w:rsidR="00D91133" w:rsidRPr="00AF59EB">
        <w:rPr>
          <w:rFonts w:hint="eastAsia"/>
        </w:rPr>
        <w:t xml:space="preserve">; BMI: </w:t>
      </w:r>
      <w:r w:rsidR="00D91133" w:rsidRPr="00AF59EB">
        <w:t xml:space="preserve">Body </w:t>
      </w:r>
      <w:r w:rsidR="00D91133" w:rsidRPr="00AF59EB">
        <w:rPr>
          <w:rFonts w:hint="eastAsia"/>
        </w:rPr>
        <w:t>m</w:t>
      </w:r>
      <w:r w:rsidR="00D91133" w:rsidRPr="00AF59EB">
        <w:t xml:space="preserve">ass </w:t>
      </w:r>
      <w:r w:rsidR="00D91133" w:rsidRPr="00AF59EB">
        <w:rPr>
          <w:rFonts w:hint="eastAsia"/>
        </w:rPr>
        <w:t>i</w:t>
      </w:r>
      <w:r w:rsidR="00D91133" w:rsidRPr="00AF59EB">
        <w:t>ndex</w:t>
      </w:r>
      <w:r w:rsidR="00D91133" w:rsidRPr="00AF59EB">
        <w:rPr>
          <w:rFonts w:hint="eastAsia"/>
        </w:rPr>
        <w:t xml:space="preserve">; SCRT: </w:t>
      </w:r>
      <w:r w:rsidR="00D91133" w:rsidRPr="00AF59EB">
        <w:t>short-course radiotherapy</w:t>
      </w:r>
      <w:r w:rsidR="00D91133" w:rsidRPr="00AF59EB">
        <w:rPr>
          <w:rFonts w:hint="eastAsia"/>
        </w:rPr>
        <w:t xml:space="preserve">; LCRT: </w:t>
      </w:r>
      <w:r w:rsidR="00D91133" w:rsidRPr="00AF59EB">
        <w:t>long-course chemoradiotherapy</w:t>
      </w:r>
      <w:r w:rsidR="00D91133" w:rsidRPr="00AF59EB">
        <w:rPr>
          <w:rFonts w:hint="eastAsia"/>
        </w:rPr>
        <w:t xml:space="preserve">; CAPOX: </w:t>
      </w:r>
      <w:r w:rsidR="00D91133" w:rsidRPr="00AF59EB">
        <w:t>capecitabine</w:t>
      </w:r>
      <w:r w:rsidR="00D91133" w:rsidRPr="00AF59EB">
        <w:rPr>
          <w:rFonts w:hint="eastAsia"/>
        </w:rPr>
        <w:t xml:space="preserve"> plus</w:t>
      </w:r>
      <w:r w:rsidR="00D91133" w:rsidRPr="00AF59EB">
        <w:t xml:space="preserve"> oxaliplatin</w:t>
      </w:r>
      <w:r w:rsidR="00D91133" w:rsidRPr="00AF59EB">
        <w:rPr>
          <w:rFonts w:hint="eastAsia"/>
        </w:rPr>
        <w:t xml:space="preserve">; </w:t>
      </w:r>
      <w:bookmarkStart w:id="0" w:name="_Hlk187189134"/>
      <w:r w:rsidR="00D91133" w:rsidRPr="00AF59EB">
        <w:rPr>
          <w:rFonts w:hint="eastAsia"/>
        </w:rPr>
        <w:t>DM: d</w:t>
      </w:r>
      <w:r w:rsidR="00D91133" w:rsidRPr="00AF59EB">
        <w:t xml:space="preserve">iabetes </w:t>
      </w:r>
      <w:r w:rsidR="00D91133" w:rsidRPr="00AF59EB">
        <w:rPr>
          <w:rFonts w:hint="eastAsia"/>
        </w:rPr>
        <w:t>m</w:t>
      </w:r>
      <w:r w:rsidR="00D91133" w:rsidRPr="00AF59EB">
        <w:t>ellitus</w:t>
      </w:r>
      <w:bookmarkEnd w:id="0"/>
      <w:r w:rsidR="00F61780" w:rsidRPr="00AF59EB">
        <w:rPr>
          <w:rFonts w:hint="eastAsia"/>
        </w:rPr>
        <w:t xml:space="preserve">; pCR: pathological complete response; </w:t>
      </w:r>
      <w:r w:rsidR="00F61780" w:rsidRPr="00AF59EB">
        <w:t>pAID</w:t>
      </w:r>
      <w:r w:rsidR="00F61780" w:rsidRPr="00AF59EB">
        <w:rPr>
          <w:rFonts w:hint="eastAsia"/>
        </w:rPr>
        <w:t xml:space="preserve">: </w:t>
      </w:r>
      <w:r w:rsidR="00F61780" w:rsidRPr="00AF59EB">
        <w:t>preexisting autoimmune disease</w:t>
      </w:r>
      <w:r w:rsidRPr="00AF59EB">
        <w:rPr>
          <w:rFonts w:hint="eastAsia"/>
        </w:rPr>
        <w:t xml:space="preserve">, </w:t>
      </w:r>
      <w:r w:rsidR="00D91133" w:rsidRPr="00AF59EB">
        <w:t>M: Median, Q₁: 1st Quartile, Q₃: 3st Quartile</w:t>
      </w:r>
      <w:r w:rsidR="00D91133" w:rsidRPr="00AF59EB">
        <w:rPr>
          <w:rFonts w:hint="eastAsia"/>
        </w:rPr>
        <w:t xml:space="preserve">, SD: </w:t>
      </w:r>
      <w:r w:rsidR="00D91133" w:rsidRPr="00AF59EB">
        <w:t xml:space="preserve">Standard </w:t>
      </w:r>
      <w:r w:rsidR="00D91133" w:rsidRPr="00AF59EB">
        <w:rPr>
          <w:rFonts w:hint="eastAsia"/>
        </w:rPr>
        <w:t>d</w:t>
      </w:r>
      <w:r w:rsidR="00D91133" w:rsidRPr="00AF59EB">
        <w:t>eviation</w:t>
      </w:r>
    </w:p>
    <w:p w14:paraId="13D998AC" w14:textId="77777777" w:rsidR="00D91133" w:rsidRDefault="00D91133" w:rsidP="001C7D45">
      <w:r>
        <w:br w:type="page"/>
      </w:r>
    </w:p>
    <w:p w14:paraId="37C1CC08" w14:textId="77777777" w:rsidR="00D91133" w:rsidRPr="00D91133" w:rsidRDefault="00D91133" w:rsidP="001C7D45"/>
    <w:p w14:paraId="1B52788B" w14:textId="100A6C1E" w:rsidR="00666532" w:rsidRPr="00AF59EB" w:rsidRDefault="00666532" w:rsidP="001C7D45">
      <w:r w:rsidRPr="00AF59EB">
        <w:rPr>
          <w:rFonts w:hint="eastAsia"/>
        </w:rPr>
        <w:t>Supplement e</w:t>
      </w:r>
      <w:r w:rsidR="00791816" w:rsidRPr="00AF59EB">
        <w:t xml:space="preserve">Table 6. </w:t>
      </w:r>
      <w:r w:rsidR="00DA45C3" w:rsidRPr="00AF59EB">
        <w:t xml:space="preserve">Multivariate logistic regression analysis of factors associated with </w:t>
      </w:r>
      <w:r w:rsidR="00D44765" w:rsidRPr="00AF59EB">
        <w:rPr>
          <w:rFonts w:hint="eastAsia"/>
        </w:rPr>
        <w:t xml:space="preserve">late-onset </w:t>
      </w:r>
      <w:r w:rsidR="00DA45C3" w:rsidRPr="00AF59EB">
        <w:t xml:space="preserve">irAEs in </w:t>
      </w:r>
      <w:r w:rsidR="00DA45C3" w:rsidRPr="00AF59EB">
        <w:rPr>
          <w:rFonts w:hint="eastAsia"/>
        </w:rPr>
        <w:t>CRC</w:t>
      </w:r>
      <w:r w:rsidR="00DA45C3" w:rsidRPr="00AF59EB">
        <w:t xml:space="preserve"> patients receiving </w:t>
      </w:r>
      <w:r w:rsidR="00DA45C3" w:rsidRPr="00AF59EB">
        <w:rPr>
          <w:rFonts w:hint="eastAsia"/>
        </w:rPr>
        <w:t>ICIs.</w:t>
      </w:r>
    </w:p>
    <w:tbl>
      <w:tblPr>
        <w:tblW w:w="4066" w:type="pct"/>
        <w:jc w:val="center"/>
        <w:tblLook w:val="04A0" w:firstRow="1" w:lastRow="0" w:firstColumn="1" w:lastColumn="0" w:noHBand="0" w:noVBand="1"/>
      </w:tblPr>
      <w:tblGrid>
        <w:gridCol w:w="2275"/>
        <w:gridCol w:w="920"/>
        <w:gridCol w:w="840"/>
        <w:gridCol w:w="840"/>
        <w:gridCol w:w="1879"/>
      </w:tblGrid>
      <w:tr w:rsidR="00395D4E" w:rsidRPr="00AF59EB" w14:paraId="03287026" w14:textId="576ADC0F" w:rsidTr="00395D4E">
        <w:trPr>
          <w:trHeight w:val="512"/>
          <w:tblHeader/>
          <w:jc w:val="center"/>
        </w:trPr>
        <w:tc>
          <w:tcPr>
            <w:tcW w:w="168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091E8" w14:textId="77777777" w:rsidR="00395D4E" w:rsidRPr="00AF59EB" w:rsidRDefault="00395D4E" w:rsidP="001C7D45">
            <w:r w:rsidRPr="00AF59EB">
              <w:t>Variables</w:t>
            </w:r>
          </w:p>
        </w:tc>
        <w:tc>
          <w:tcPr>
            <w:tcW w:w="68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50E09" w14:textId="5C9D5A14" w:rsidR="00395D4E" w:rsidRPr="00AF59EB" w:rsidRDefault="00395D4E" w:rsidP="001C7D45">
            <w:r w:rsidRPr="00AF59EB">
              <w:rPr>
                <w:rFonts w:hint="eastAsia"/>
              </w:rPr>
              <w:t>β</w:t>
            </w:r>
          </w:p>
        </w:tc>
        <w:tc>
          <w:tcPr>
            <w:tcW w:w="622" w:type="pc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2BA86356" w14:textId="0473A40E" w:rsidR="00395D4E" w:rsidRPr="00AF59EB" w:rsidRDefault="00395D4E" w:rsidP="001C7D45">
            <w:r w:rsidRPr="00AF59EB">
              <w:rPr>
                <w:rFonts w:hint="eastAsia"/>
              </w:rPr>
              <w:t>S.E</w:t>
            </w:r>
          </w:p>
        </w:tc>
        <w:tc>
          <w:tcPr>
            <w:tcW w:w="622" w:type="pc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7DB0AA03" w14:textId="06F9D95C" w:rsidR="00395D4E" w:rsidRPr="00AF59EB" w:rsidRDefault="00395D4E" w:rsidP="001C7D45">
            <w:r w:rsidRPr="00AF59EB">
              <w:rPr>
                <w:rFonts w:hint="eastAsia"/>
              </w:rPr>
              <w:t>P</w:t>
            </w:r>
          </w:p>
        </w:tc>
        <w:tc>
          <w:tcPr>
            <w:tcW w:w="1391" w:type="pc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3989158C" w14:textId="6C76CB8D" w:rsidR="00395D4E" w:rsidRPr="00AF59EB" w:rsidRDefault="00395D4E" w:rsidP="001C7D45">
            <w:r w:rsidRPr="00AF59EB">
              <w:t>OR (95%CI)</w:t>
            </w:r>
          </w:p>
        </w:tc>
      </w:tr>
      <w:tr w:rsidR="00395D4E" w:rsidRPr="00AF59EB" w14:paraId="1D7B5EEA" w14:textId="5B0C7D7D" w:rsidTr="00395D4E">
        <w:trPr>
          <w:jc w:val="center"/>
        </w:trPr>
        <w:tc>
          <w:tcPr>
            <w:tcW w:w="168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42AB3" w14:textId="77777777" w:rsidR="00395D4E" w:rsidRPr="00AF59EB" w:rsidRDefault="00395D4E" w:rsidP="001C7D45">
            <w:r w:rsidRPr="00AF59EB">
              <w:rPr>
                <w:rFonts w:eastAsia="Times New Roman"/>
              </w:rPr>
              <w:t xml:space="preserve">BMI, </w:t>
            </w:r>
            <w:r w:rsidRPr="00AF59EB">
              <w:t>kg/m²</w:t>
            </w:r>
            <w:r w:rsidRPr="00AF59EB">
              <w:rPr>
                <w:rFonts w:hint="eastAsia"/>
              </w:rPr>
              <w:t xml:space="preserve">, </w:t>
            </w:r>
            <w:r w:rsidRPr="00AF59EB">
              <w:t>Mean ± SD</w:t>
            </w:r>
          </w:p>
        </w:tc>
        <w:tc>
          <w:tcPr>
            <w:tcW w:w="68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C3A74" w14:textId="16890DB8" w:rsidR="00395D4E" w:rsidRPr="00AF59EB" w:rsidRDefault="00395D4E" w:rsidP="001C7D45">
            <w:r w:rsidRPr="00AF59EB">
              <w:t>-0.05</w:t>
            </w:r>
          </w:p>
        </w:tc>
        <w:tc>
          <w:tcPr>
            <w:tcW w:w="62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AFFBBC" w14:textId="739735EB" w:rsidR="00395D4E" w:rsidRPr="00AF59EB" w:rsidRDefault="00395D4E" w:rsidP="001C7D45">
            <w:r w:rsidRPr="00AF59EB">
              <w:t>0.06</w:t>
            </w:r>
          </w:p>
        </w:tc>
        <w:tc>
          <w:tcPr>
            <w:tcW w:w="62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F04845" w14:textId="77BBAB21" w:rsidR="00395D4E" w:rsidRPr="00AF59EB" w:rsidRDefault="00395D4E" w:rsidP="001C7D45">
            <w:r w:rsidRPr="00AF59EB">
              <w:t>0.399</w:t>
            </w:r>
          </w:p>
        </w:tc>
        <w:tc>
          <w:tcPr>
            <w:tcW w:w="139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371841" w14:textId="234F96E4" w:rsidR="00395D4E" w:rsidRPr="00AF59EB" w:rsidRDefault="00395D4E" w:rsidP="001C7D45">
            <w:r w:rsidRPr="00AF59EB">
              <w:t>0.95 (0.85 ~ 1.07)</w:t>
            </w:r>
          </w:p>
        </w:tc>
      </w:tr>
      <w:tr w:rsidR="00395D4E" w:rsidRPr="00AF59EB" w14:paraId="6936E8F0" w14:textId="21AA220C" w:rsidTr="00395D4E">
        <w:trPr>
          <w:jc w:val="center"/>
        </w:trPr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77074" w14:textId="77777777" w:rsidR="00395D4E" w:rsidRPr="00AF59EB" w:rsidRDefault="00395D4E" w:rsidP="001C7D45">
            <w:r w:rsidRPr="00AF59EB">
              <w:rPr>
                <w:rFonts w:hint="eastAsia"/>
              </w:rPr>
              <w:t>Radiotherapy</w:t>
            </w:r>
            <w:r w:rsidRPr="00AF59EB">
              <w:rPr>
                <w:rFonts w:eastAsia="Times New Roman"/>
              </w:rPr>
              <w:t>, n(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C3200" w14:textId="13E9BCDA" w:rsidR="00395D4E" w:rsidRPr="00AF59EB" w:rsidRDefault="00395D4E" w:rsidP="001C7D45"/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165FE0" w14:textId="77777777" w:rsidR="00395D4E" w:rsidRPr="00AF59EB" w:rsidRDefault="00395D4E" w:rsidP="001C7D45"/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AC6382" w14:textId="77777777" w:rsidR="00395D4E" w:rsidRPr="00AF59EB" w:rsidRDefault="00395D4E" w:rsidP="001C7D45"/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E8F530" w14:textId="77777777" w:rsidR="00395D4E" w:rsidRPr="00AF59EB" w:rsidRDefault="00395D4E" w:rsidP="001C7D45"/>
        </w:tc>
      </w:tr>
      <w:tr w:rsidR="00395D4E" w:rsidRPr="00AF59EB" w14:paraId="3466475D" w14:textId="0212E937" w:rsidTr="00395D4E">
        <w:trPr>
          <w:jc w:val="center"/>
        </w:trPr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32F34" w14:textId="77777777" w:rsidR="00395D4E" w:rsidRPr="00AF59EB" w:rsidRDefault="00395D4E" w:rsidP="00712100">
            <w:pPr>
              <w:ind w:firstLineChars="50" w:firstLine="100"/>
            </w:pPr>
            <w:r w:rsidRPr="00AF59EB">
              <w:rPr>
                <w:rFonts w:hint="eastAsia"/>
              </w:rPr>
              <w:t>SCRT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1AC92" w14:textId="24358E9B" w:rsidR="00395D4E" w:rsidRPr="00AF59EB" w:rsidRDefault="00395D4E" w:rsidP="001C7D45">
            <w:r w:rsidRPr="00AF59EB">
              <w:t>R</w:t>
            </w:r>
            <w:r w:rsidRPr="00AF59EB">
              <w:rPr>
                <w:rFonts w:hint="eastAsia"/>
              </w:rPr>
              <w:t>ef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E48693" w14:textId="7A37C163" w:rsidR="00395D4E" w:rsidRPr="00AF59EB" w:rsidRDefault="00395D4E" w:rsidP="001C7D45">
            <w:r w:rsidRPr="00AF59EB">
              <w:t>R</w:t>
            </w:r>
            <w:r w:rsidRPr="00AF59EB">
              <w:rPr>
                <w:rFonts w:hint="eastAsia"/>
              </w:rPr>
              <w:t>ef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08F176" w14:textId="5512C727" w:rsidR="00395D4E" w:rsidRPr="00AF59EB" w:rsidRDefault="00395D4E" w:rsidP="001C7D45">
            <w:r w:rsidRPr="00AF59EB">
              <w:rPr>
                <w:rFonts w:hint="eastAsia"/>
              </w:rPr>
              <w:t>Ref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898DFE" w14:textId="5238EB61" w:rsidR="00395D4E" w:rsidRPr="00AF59EB" w:rsidRDefault="00395D4E" w:rsidP="001C7D45">
            <w:r w:rsidRPr="00AF59EB">
              <w:rPr>
                <w:rFonts w:hint="eastAsia"/>
              </w:rPr>
              <w:t>Ref</w:t>
            </w:r>
          </w:p>
        </w:tc>
      </w:tr>
      <w:tr w:rsidR="00395D4E" w:rsidRPr="00AF59EB" w14:paraId="1CBA5618" w14:textId="7A1906CA" w:rsidTr="00395D4E">
        <w:trPr>
          <w:jc w:val="center"/>
        </w:trPr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C8B08" w14:textId="77777777" w:rsidR="00395D4E" w:rsidRPr="00AF59EB" w:rsidRDefault="00395D4E" w:rsidP="00712100">
            <w:pPr>
              <w:ind w:firstLineChars="50" w:firstLine="100"/>
              <w:rPr>
                <w:rFonts w:eastAsia="Times New Roman"/>
              </w:rPr>
            </w:pPr>
            <w:r w:rsidRPr="00AF59EB">
              <w:rPr>
                <w:rFonts w:hint="eastAsia"/>
              </w:rPr>
              <w:t>LCRT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108C6" w14:textId="11F21401" w:rsidR="00395D4E" w:rsidRPr="00AF59EB" w:rsidRDefault="00395D4E" w:rsidP="001C7D45">
            <w:r w:rsidRPr="00AF59EB">
              <w:t>-0.5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0494E3" w14:textId="318259AA" w:rsidR="00395D4E" w:rsidRPr="00AF59EB" w:rsidRDefault="00395D4E" w:rsidP="001C7D45">
            <w:r w:rsidRPr="00AF59EB">
              <w:t>0.6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AA48BD" w14:textId="1FBD602B" w:rsidR="00395D4E" w:rsidRPr="00AF59EB" w:rsidRDefault="00395D4E" w:rsidP="001C7D45">
            <w:r w:rsidRPr="00AF59EB">
              <w:rPr>
                <w:rFonts w:hint="eastAsia"/>
              </w:rPr>
              <w:t>0.914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266919" w14:textId="102100CB" w:rsidR="00395D4E" w:rsidRPr="00AF59EB" w:rsidRDefault="00395D4E" w:rsidP="001C7D45">
            <w:r w:rsidRPr="00AF59EB">
              <w:t>0.91 (0.18 ~ 4.69)</w:t>
            </w:r>
          </w:p>
        </w:tc>
      </w:tr>
      <w:tr w:rsidR="00395D4E" w:rsidRPr="00AF59EB" w14:paraId="213BA9F3" w14:textId="359AA558" w:rsidTr="00395D4E">
        <w:trPr>
          <w:jc w:val="center"/>
        </w:trPr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5991B" w14:textId="77777777" w:rsidR="00395D4E" w:rsidRPr="00AF59EB" w:rsidRDefault="00395D4E" w:rsidP="00712100">
            <w:pPr>
              <w:ind w:firstLineChars="50" w:firstLine="100"/>
            </w:pPr>
            <w:r w:rsidRPr="00AF59EB">
              <w:rPr>
                <w:rFonts w:hint="eastAsia"/>
              </w:rPr>
              <w:t>None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856ED" w14:textId="71AC0A45" w:rsidR="00395D4E" w:rsidRPr="00AF59EB" w:rsidRDefault="00395D4E" w:rsidP="001C7D45">
            <w:r w:rsidRPr="00AF59EB">
              <w:rPr>
                <w:rFonts w:hint="eastAsia"/>
              </w:rPr>
              <w:t>-0.0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4BAEE5" w14:textId="04B7FEE9" w:rsidR="00395D4E" w:rsidRPr="00AF59EB" w:rsidRDefault="00395D4E" w:rsidP="001C7D45">
            <w:r w:rsidRPr="00AF59EB">
              <w:t>0.8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D83ACB" w14:textId="1D51DD9C" w:rsidR="00395D4E" w:rsidRPr="00AF59EB" w:rsidRDefault="00395D4E" w:rsidP="001C7D45">
            <w:r w:rsidRPr="00AF59EB">
              <w:t>0.388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C602D4" w14:textId="7A92CADC" w:rsidR="00395D4E" w:rsidRPr="00AF59EB" w:rsidRDefault="00395D4E" w:rsidP="001C7D45">
            <w:r w:rsidRPr="00AF59EB">
              <w:t>0.56 (0.15 ~ 2.08)</w:t>
            </w:r>
          </w:p>
        </w:tc>
      </w:tr>
      <w:tr w:rsidR="00395D4E" w:rsidRPr="00AF59EB" w14:paraId="4524206F" w14:textId="2F673B09" w:rsidTr="00395D4E">
        <w:trPr>
          <w:jc w:val="center"/>
        </w:trPr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39FD4" w14:textId="77777777" w:rsidR="00395D4E" w:rsidRPr="00AF59EB" w:rsidRDefault="00395D4E" w:rsidP="001C7D45">
            <w:r w:rsidRPr="00AF59EB">
              <w:rPr>
                <w:rFonts w:hint="eastAsia"/>
              </w:rPr>
              <w:t>Chemotherapy</w:t>
            </w:r>
            <w:r w:rsidRPr="00AF59EB">
              <w:rPr>
                <w:rFonts w:eastAsia="Times New Roman"/>
              </w:rPr>
              <w:t>, n(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2200C" w14:textId="77777777" w:rsidR="00395D4E" w:rsidRPr="00AF59EB" w:rsidRDefault="00395D4E" w:rsidP="001C7D45">
            <w:r w:rsidRPr="00AF59EB">
              <w:rPr>
                <w:rFonts w:eastAsia="Times New Roman"/>
              </w:rPr>
              <w:t>0.</w:t>
            </w:r>
            <w:r w:rsidRPr="00AF59EB">
              <w:rPr>
                <w:rFonts w:hint="eastAsia"/>
              </w:rPr>
              <w:t>006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D19984" w14:textId="77777777" w:rsidR="00395D4E" w:rsidRPr="00AF59EB" w:rsidRDefault="00395D4E" w:rsidP="001C7D45"/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D43F2A" w14:textId="77777777" w:rsidR="00395D4E" w:rsidRPr="00AF59EB" w:rsidRDefault="00395D4E" w:rsidP="001C7D45"/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508EB4" w14:textId="77777777" w:rsidR="00395D4E" w:rsidRPr="00AF59EB" w:rsidRDefault="00395D4E" w:rsidP="001C7D45"/>
        </w:tc>
      </w:tr>
      <w:tr w:rsidR="00395D4E" w:rsidRPr="00AF59EB" w14:paraId="23D4AD60" w14:textId="7B7F5F56" w:rsidTr="00395D4E">
        <w:trPr>
          <w:jc w:val="center"/>
        </w:trPr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D2562" w14:textId="65F1BD05" w:rsidR="00395D4E" w:rsidRPr="00AF59EB" w:rsidRDefault="00395D4E" w:rsidP="00712100">
            <w:pPr>
              <w:ind w:firstLineChars="50" w:firstLine="100"/>
            </w:pPr>
            <w:r w:rsidRPr="00AF59EB">
              <w:rPr>
                <w:rFonts w:hint="eastAsia"/>
              </w:rPr>
              <w:t>None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8215C" w14:textId="4802E8AD" w:rsidR="00395D4E" w:rsidRPr="00AF59EB" w:rsidRDefault="00395D4E" w:rsidP="001C7D45">
            <w:r w:rsidRPr="00AF59EB">
              <w:t>R</w:t>
            </w:r>
            <w:r w:rsidRPr="00AF59EB">
              <w:rPr>
                <w:rFonts w:hint="eastAsia"/>
              </w:rPr>
              <w:t>ef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6556F3" w14:textId="03422FD1" w:rsidR="00395D4E" w:rsidRPr="00AF59EB" w:rsidRDefault="00395D4E" w:rsidP="001C7D45">
            <w:r w:rsidRPr="00AF59EB">
              <w:t>R</w:t>
            </w:r>
            <w:r w:rsidRPr="00AF59EB">
              <w:rPr>
                <w:rFonts w:hint="eastAsia"/>
              </w:rPr>
              <w:t>ef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CE79BB" w14:textId="37B96099" w:rsidR="00395D4E" w:rsidRPr="00AF59EB" w:rsidRDefault="00395D4E" w:rsidP="001C7D45">
            <w:r w:rsidRPr="00AF59EB">
              <w:rPr>
                <w:rFonts w:hint="eastAsia"/>
              </w:rPr>
              <w:t>Ref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795F2D" w14:textId="074A8E12" w:rsidR="00395D4E" w:rsidRPr="00AF59EB" w:rsidRDefault="00395D4E" w:rsidP="001C7D45">
            <w:r w:rsidRPr="00AF59EB">
              <w:rPr>
                <w:rFonts w:hint="eastAsia"/>
              </w:rPr>
              <w:t>Ref</w:t>
            </w:r>
          </w:p>
        </w:tc>
      </w:tr>
      <w:tr w:rsidR="00395D4E" w:rsidRPr="00AF59EB" w14:paraId="1D5743A9" w14:textId="2B4521C8" w:rsidTr="00395D4E">
        <w:trPr>
          <w:jc w:val="center"/>
        </w:trPr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C0562" w14:textId="7BD82652" w:rsidR="00395D4E" w:rsidRPr="00AF59EB" w:rsidRDefault="00395D4E" w:rsidP="00712100">
            <w:pPr>
              <w:ind w:firstLineChars="50" w:firstLine="100"/>
            </w:pPr>
            <w:r w:rsidRPr="00AF59EB">
              <w:rPr>
                <w:rFonts w:hint="eastAsia"/>
              </w:rPr>
              <w:t>C</w:t>
            </w:r>
            <w:r w:rsidRPr="00AF59EB">
              <w:t>apecitabine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953F8" w14:textId="50AB9BC0" w:rsidR="00395D4E" w:rsidRPr="00AF59EB" w:rsidRDefault="00395D4E" w:rsidP="001C7D45">
            <w:r w:rsidRPr="00AF59EB">
              <w:rPr>
                <w:rFonts w:hint="eastAsia"/>
              </w:rPr>
              <w:t>-0.1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795AED" w14:textId="6DFD9206" w:rsidR="00395D4E" w:rsidRPr="00AF59EB" w:rsidRDefault="00395D4E" w:rsidP="001C7D45">
            <w:r w:rsidRPr="00AF59EB">
              <w:rPr>
                <w:rFonts w:hint="eastAsia"/>
              </w:rPr>
              <w:t>1.0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C00863" w14:textId="39F6F04D" w:rsidR="00395D4E" w:rsidRPr="00AF59EB" w:rsidRDefault="00395D4E" w:rsidP="001C7D45">
            <w:r w:rsidRPr="00AF59EB">
              <w:t>0.867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2DC6BB" w14:textId="5B15283F" w:rsidR="00395D4E" w:rsidRPr="00AF59EB" w:rsidRDefault="00395D4E" w:rsidP="001C7D45">
            <w:r w:rsidRPr="00AF59EB">
              <w:t>0.84 (0.11 ~ 6.25)</w:t>
            </w:r>
          </w:p>
        </w:tc>
      </w:tr>
      <w:tr w:rsidR="00395D4E" w:rsidRPr="00AF59EB" w14:paraId="7FFAFF8F" w14:textId="752DBBF0" w:rsidTr="00395D4E">
        <w:trPr>
          <w:jc w:val="center"/>
        </w:trPr>
        <w:tc>
          <w:tcPr>
            <w:tcW w:w="1684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D5B68" w14:textId="2E5712DB" w:rsidR="00395D4E" w:rsidRPr="00AF59EB" w:rsidRDefault="00395D4E" w:rsidP="00712100">
            <w:pPr>
              <w:ind w:firstLineChars="50" w:firstLine="100"/>
            </w:pPr>
            <w:r w:rsidRPr="00AF59EB">
              <w:rPr>
                <w:rFonts w:hint="eastAsia"/>
              </w:rPr>
              <w:t>CAP</w:t>
            </w:r>
            <w:r w:rsidRPr="00AF59EB">
              <w:rPr>
                <w:rFonts w:eastAsia="Times New Roman"/>
              </w:rPr>
              <w:t>OX</w:t>
            </w:r>
          </w:p>
        </w:tc>
        <w:tc>
          <w:tcPr>
            <w:tcW w:w="681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6B218" w14:textId="14B28108" w:rsidR="00395D4E" w:rsidRPr="00AF59EB" w:rsidRDefault="00395D4E" w:rsidP="001C7D45">
            <w:r w:rsidRPr="00AF59EB">
              <w:rPr>
                <w:rFonts w:hint="eastAsia"/>
              </w:rPr>
              <w:t>0.74</w:t>
            </w:r>
          </w:p>
        </w:tc>
        <w:tc>
          <w:tcPr>
            <w:tcW w:w="622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vAlign w:val="center"/>
          </w:tcPr>
          <w:p w14:paraId="2C7C1EB9" w14:textId="779B695E" w:rsidR="00395D4E" w:rsidRPr="00AF59EB" w:rsidRDefault="00395D4E" w:rsidP="001C7D45">
            <w:r w:rsidRPr="00AF59EB">
              <w:rPr>
                <w:rFonts w:hint="eastAsia"/>
              </w:rPr>
              <w:t>0.88</w:t>
            </w:r>
          </w:p>
        </w:tc>
        <w:tc>
          <w:tcPr>
            <w:tcW w:w="622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vAlign w:val="center"/>
          </w:tcPr>
          <w:p w14:paraId="115F2B03" w14:textId="13F22195" w:rsidR="00395D4E" w:rsidRPr="00AF59EB" w:rsidRDefault="00395D4E" w:rsidP="001C7D45">
            <w:r w:rsidRPr="00AF59EB">
              <w:t>0.402</w:t>
            </w:r>
          </w:p>
        </w:tc>
        <w:tc>
          <w:tcPr>
            <w:tcW w:w="1391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vAlign w:val="center"/>
          </w:tcPr>
          <w:p w14:paraId="768FD561" w14:textId="35482743" w:rsidR="00395D4E" w:rsidRPr="00AF59EB" w:rsidRDefault="00395D4E" w:rsidP="001C7D45">
            <w:r w:rsidRPr="00AF59EB">
              <w:t>2.09 (0.37 ~ 11.80</w:t>
            </w:r>
          </w:p>
        </w:tc>
      </w:tr>
    </w:tbl>
    <w:p w14:paraId="5FE0735C" w14:textId="04D914DC" w:rsidR="00D91133" w:rsidRPr="00881AFC" w:rsidRDefault="00712100" w:rsidP="001C7D45">
      <w:r w:rsidRPr="00AF59EB">
        <w:t>BMI showed a non-significant inverse relationship (OR 0.95, 95% CI 0.85-1.07, p=0.399). Radiotherapy modalities (LCRT vs SCRT: OR 0.91, 95% CI 0.18-4.69, p=0.914; none vs SCRT: OR 0.56, 95% CI 0.15-2.08, p=0.388) and chemotherapy regimens (CAPOX vs none: OR 2.09, 95% CI 0.37-11.80, p=0.402) did not demonstrate significant predictive value. The model was adjusted for all listed covariates. Statistical significance was set at α=0.05.</w:t>
      </w:r>
      <w:r w:rsidRPr="00AF59EB">
        <w:rPr>
          <w:rFonts w:hint="eastAsia"/>
        </w:rPr>
        <w:t xml:space="preserve"> </w:t>
      </w:r>
      <w:r w:rsidR="00D91133" w:rsidRPr="00AF59EB">
        <w:rPr>
          <w:rFonts w:hint="eastAsia"/>
        </w:rPr>
        <w:t xml:space="preserve">SCRT: </w:t>
      </w:r>
      <w:r w:rsidR="00D91133" w:rsidRPr="00AF59EB">
        <w:t>short-course radiotherapy</w:t>
      </w:r>
      <w:r w:rsidR="00D91133" w:rsidRPr="00AF59EB">
        <w:rPr>
          <w:rFonts w:hint="eastAsia"/>
        </w:rPr>
        <w:t xml:space="preserve">; LCRT: </w:t>
      </w:r>
      <w:r w:rsidR="00D91133" w:rsidRPr="00AF59EB">
        <w:t>long-course chemoradiotherapy</w:t>
      </w:r>
      <w:r w:rsidR="00D91133" w:rsidRPr="00AF59EB">
        <w:rPr>
          <w:rFonts w:hint="eastAsia"/>
        </w:rPr>
        <w:t xml:space="preserve">; CAPOX: </w:t>
      </w:r>
      <w:r w:rsidR="00D91133" w:rsidRPr="00AF59EB">
        <w:t>capecitabine</w:t>
      </w:r>
      <w:r w:rsidR="00D91133" w:rsidRPr="00AF59EB">
        <w:rPr>
          <w:rFonts w:hint="eastAsia"/>
        </w:rPr>
        <w:t xml:space="preserve"> plus</w:t>
      </w:r>
      <w:r w:rsidR="00D91133" w:rsidRPr="00AF59EB">
        <w:t xml:space="preserve"> oxaliplatin</w:t>
      </w:r>
      <w:r w:rsidRPr="00AF59EB">
        <w:rPr>
          <w:rFonts w:hint="eastAsia"/>
        </w:rPr>
        <w:t xml:space="preserve">, </w:t>
      </w:r>
      <w:r w:rsidR="00D91133" w:rsidRPr="00AF59EB">
        <w:rPr>
          <w:rFonts w:hint="eastAsia"/>
        </w:rPr>
        <w:t xml:space="preserve">SD: </w:t>
      </w:r>
      <w:r w:rsidR="00D91133" w:rsidRPr="00AF59EB">
        <w:t xml:space="preserve">Standard </w:t>
      </w:r>
      <w:r w:rsidR="00D91133" w:rsidRPr="00AF59EB">
        <w:rPr>
          <w:rFonts w:hint="eastAsia"/>
        </w:rPr>
        <w:t>d</w:t>
      </w:r>
      <w:r w:rsidR="00D91133" w:rsidRPr="00AF59EB">
        <w:t>eviation</w:t>
      </w:r>
      <w:r w:rsidR="00881AFC" w:rsidRPr="00AF59EB">
        <w:rPr>
          <w:rFonts w:hint="eastAsia"/>
        </w:rPr>
        <w:t>; OR: odds ratio; S.E: standard error</w:t>
      </w:r>
      <w:bookmarkStart w:id="1" w:name="_GoBack"/>
      <w:bookmarkEnd w:id="1"/>
    </w:p>
    <w:p w14:paraId="24149A02" w14:textId="77777777" w:rsidR="00206FDE" w:rsidRPr="00881AFC" w:rsidRDefault="00206FDE" w:rsidP="001C7D45"/>
    <w:sectPr w:rsidR="00206FDE" w:rsidRPr="00881A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D357FE5" w14:textId="77777777" w:rsidR="00922954" w:rsidRDefault="00922954" w:rsidP="001C7D45">
      <w:r>
        <w:separator/>
      </w:r>
    </w:p>
  </w:endnote>
  <w:endnote w:type="continuationSeparator" w:id="0">
    <w:p w14:paraId="3645C965" w14:textId="77777777" w:rsidR="00922954" w:rsidRDefault="00922954" w:rsidP="001C7D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7A07C14" w14:textId="77777777" w:rsidR="00922954" w:rsidRDefault="00922954" w:rsidP="001C7D45">
      <w:r>
        <w:separator/>
      </w:r>
    </w:p>
  </w:footnote>
  <w:footnote w:type="continuationSeparator" w:id="0">
    <w:p w14:paraId="05DE16C3" w14:textId="77777777" w:rsidR="00922954" w:rsidRDefault="00922954" w:rsidP="001C7D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4CD9"/>
    <w:rsid w:val="000754D2"/>
    <w:rsid w:val="000C101C"/>
    <w:rsid w:val="00130D97"/>
    <w:rsid w:val="00141D27"/>
    <w:rsid w:val="0016525D"/>
    <w:rsid w:val="001923D0"/>
    <w:rsid w:val="001C7D45"/>
    <w:rsid w:val="00206FDE"/>
    <w:rsid w:val="002B1E6A"/>
    <w:rsid w:val="002D5D1D"/>
    <w:rsid w:val="00395D4E"/>
    <w:rsid w:val="00464EC5"/>
    <w:rsid w:val="005149D6"/>
    <w:rsid w:val="005A06F5"/>
    <w:rsid w:val="00624A34"/>
    <w:rsid w:val="00644CD9"/>
    <w:rsid w:val="00666532"/>
    <w:rsid w:val="006A6327"/>
    <w:rsid w:val="00712100"/>
    <w:rsid w:val="00791816"/>
    <w:rsid w:val="00793BB9"/>
    <w:rsid w:val="007D0BD4"/>
    <w:rsid w:val="007E3651"/>
    <w:rsid w:val="007F0D08"/>
    <w:rsid w:val="00826BE3"/>
    <w:rsid w:val="00866E4B"/>
    <w:rsid w:val="00881AFC"/>
    <w:rsid w:val="008C675C"/>
    <w:rsid w:val="00922954"/>
    <w:rsid w:val="00993C32"/>
    <w:rsid w:val="00A05EBD"/>
    <w:rsid w:val="00AF3121"/>
    <w:rsid w:val="00AF59EB"/>
    <w:rsid w:val="00B41C34"/>
    <w:rsid w:val="00B86376"/>
    <w:rsid w:val="00BE176A"/>
    <w:rsid w:val="00BE2C30"/>
    <w:rsid w:val="00C10F6B"/>
    <w:rsid w:val="00C30555"/>
    <w:rsid w:val="00C319DE"/>
    <w:rsid w:val="00C36FC7"/>
    <w:rsid w:val="00D44765"/>
    <w:rsid w:val="00D91133"/>
    <w:rsid w:val="00DA45C3"/>
    <w:rsid w:val="00DB4A67"/>
    <w:rsid w:val="00DB5450"/>
    <w:rsid w:val="00E20766"/>
    <w:rsid w:val="00F61780"/>
    <w:rsid w:val="00FA7E49"/>
    <w:rsid w:val="00FE5B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E354E9"/>
  <w15:chartTrackingRefBased/>
  <w15:docId w15:val="{D4A1614D-6BF3-4059-8812-27455F9BD3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Hei" w:hAnsi="Times New Roman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utoRedefine/>
    <w:qFormat/>
    <w:rsid w:val="001C7D45"/>
    <w:pPr>
      <w:widowControl w:val="0"/>
      <w:jc w:val="both"/>
    </w:pPr>
    <w:rPr>
      <w:sz w:val="20"/>
      <w:szCs w:val="21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BE2C30"/>
    <w:pPr>
      <w:keepNext/>
      <w:keepLines/>
      <w:spacing w:before="260" w:after="260" w:line="416" w:lineRule="auto"/>
      <w:outlineLvl w:val="1"/>
    </w:pPr>
    <w:rPr>
      <w:rFonts w:eastAsia="Times New Roman" w:cstheme="majorBidi"/>
      <w:b/>
      <w:bCs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BE2C30"/>
    <w:rPr>
      <w:rFonts w:eastAsia="Times New Roman" w:cstheme="majorBidi"/>
      <w:b/>
      <w:bCs/>
      <w:sz w:val="28"/>
      <w:szCs w:val="32"/>
    </w:rPr>
  </w:style>
  <w:style w:type="paragraph" w:styleId="Header">
    <w:name w:val="header"/>
    <w:basedOn w:val="Normal"/>
    <w:link w:val="HeaderChar"/>
    <w:uiPriority w:val="99"/>
    <w:unhideWhenUsed/>
    <w:rsid w:val="00BE176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E176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E17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E176A"/>
    <w:rPr>
      <w:sz w:val="18"/>
      <w:szCs w:val="18"/>
    </w:rPr>
  </w:style>
  <w:style w:type="paragraph" w:styleId="Revision">
    <w:name w:val="Revision"/>
    <w:hidden/>
    <w:uiPriority w:val="99"/>
    <w:semiHidden/>
    <w:rsid w:val="00FE5B81"/>
  </w:style>
  <w:style w:type="paragraph" w:customStyle="1" w:styleId="cl-6faebb70">
    <w:name w:val="cl-6faebb70"/>
    <w:basedOn w:val="Normal"/>
    <w:rsid w:val="00AF3121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cl-6fad0ff0">
    <w:name w:val="cl-6fad0ff0"/>
    <w:basedOn w:val="DefaultParagraphFont"/>
    <w:rsid w:val="00AF3121"/>
  </w:style>
  <w:style w:type="paragraph" w:customStyle="1" w:styleId="cl-6faebb66">
    <w:name w:val="cl-6faebb66"/>
    <w:basedOn w:val="Normal"/>
    <w:rsid w:val="00AF3121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090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44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7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5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18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61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8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8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44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7</Pages>
  <Words>1730</Words>
  <Characters>9866</Characters>
  <Application>Microsoft Office Word</Application>
  <DocSecurity>0</DocSecurity>
  <Lines>82</Lines>
  <Paragraphs>23</Paragraphs>
  <ScaleCrop>false</ScaleCrop>
  <Company/>
  <LinksUpToDate>false</LinksUpToDate>
  <CharactersWithSpaces>115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晨童 王</dc:creator>
  <cp:keywords/>
  <dc:description/>
  <cp:lastModifiedBy>Kim Final Deliverables</cp:lastModifiedBy>
  <cp:revision>8</cp:revision>
  <dcterms:created xsi:type="dcterms:W3CDTF">2025-01-07T16:42:00Z</dcterms:created>
  <dcterms:modified xsi:type="dcterms:W3CDTF">2025-06-05T01:23:00Z</dcterms:modified>
</cp:coreProperties>
</file>